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B9A" w:rsidRDefault="00EC24A8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sz w:val="32"/>
        </w:rPr>
      </w:pPr>
      <w:proofErr w:type="spellStart"/>
      <w:r>
        <w:rPr>
          <w:rFonts w:ascii="Times New Roman" w:eastAsia="宋体" w:hAnsi="Times New Roman" w:cs="Times New Roman" w:hint="eastAsia"/>
          <w:b/>
          <w:bCs/>
          <w:sz w:val="32"/>
        </w:rPr>
        <w:t>HIF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32"/>
        </w:rPr>
        <w:t>-1</w:t>
      </w:r>
      <w:r>
        <w:rPr>
          <w:rFonts w:ascii="Times New Roman" w:eastAsia="宋体" w:hAnsi="Times New Roman" w:cs="Times New Roman"/>
          <w:b/>
          <w:bCs/>
          <w:sz w:val="32"/>
        </w:rPr>
        <w:t>α</w:t>
      </w:r>
      <w:r>
        <w:rPr>
          <w:rFonts w:ascii="Times New Roman" w:eastAsia="宋体" w:hAnsi="Times New Roman" w:cs="Times New Roman" w:hint="eastAsia"/>
          <w:b/>
          <w:bCs/>
          <w:sz w:val="32"/>
        </w:rPr>
        <w:t xml:space="preserve">-regulated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32"/>
        </w:rPr>
        <w:t>lncRNA-TUG1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32"/>
        </w:rPr>
        <w:t xml:space="preserve"> promotes mitochondrial dysfunction and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32"/>
        </w:rPr>
        <w:t>pyroptosis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32"/>
        </w:rPr>
        <w:t xml:space="preserve"> by directly binding </w:t>
      </w:r>
      <w:r>
        <w:rPr>
          <w:rFonts w:ascii="Times New Roman" w:eastAsia="宋体" w:hAnsi="Times New Roman" w:cs="Times New Roman"/>
          <w:b/>
          <w:bCs/>
          <w:sz w:val="32"/>
        </w:rPr>
        <w:t>to</w:t>
      </w:r>
      <w:r>
        <w:rPr>
          <w:rFonts w:ascii="Times New Roman" w:eastAsia="宋体" w:hAnsi="Times New Roman" w:cs="Times New Roman" w:hint="eastAsia"/>
          <w:b/>
          <w:bCs/>
          <w:sz w:val="3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32"/>
        </w:rPr>
        <w:t>FUS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32"/>
        </w:rPr>
        <w:t xml:space="preserve"> in myocardial infarction</w:t>
      </w:r>
    </w:p>
    <w:p w:rsidR="00DC6B9A" w:rsidRDefault="00EC24A8">
      <w:pPr>
        <w:spacing w:line="480" w:lineRule="auto"/>
        <w:jc w:val="both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Running title: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HIF</w:t>
      </w:r>
      <w:proofErr w:type="spellEnd"/>
      <w:r>
        <w:rPr>
          <w:rFonts w:ascii="Times New Roman" w:eastAsia="宋体" w:hAnsi="Times New Roman" w:cs="Times New Roman" w:hint="eastAsia"/>
          <w:sz w:val="24"/>
        </w:rPr>
        <w:t>-1</w:t>
      </w:r>
      <w:r>
        <w:rPr>
          <w:rFonts w:ascii="Times New Roman" w:eastAsia="宋体" w:hAnsi="Times New Roman" w:cs="Times New Roman"/>
          <w:sz w:val="24"/>
        </w:rPr>
        <w:t>α</w:t>
      </w:r>
      <w:r>
        <w:rPr>
          <w:rFonts w:ascii="Times New Roman" w:eastAsia="宋体" w:hAnsi="Times New Roman" w:cs="Times New Roman" w:hint="eastAsia"/>
          <w:sz w:val="24"/>
        </w:rPr>
        <w:t>/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lncRNA-TUG1</w:t>
      </w:r>
      <w:proofErr w:type="spellEnd"/>
      <w:r>
        <w:rPr>
          <w:rFonts w:ascii="Times New Roman" w:eastAsia="宋体" w:hAnsi="Times New Roman" w:cs="Times New Roman" w:hint="eastAsia"/>
          <w:sz w:val="24"/>
        </w:rPr>
        <w:t>/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FUS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in myocardial infarction</w:t>
      </w:r>
    </w:p>
    <w:p w:rsidR="00DC6B9A" w:rsidRPr="00846699" w:rsidRDefault="00DC6B9A">
      <w:pPr>
        <w:spacing w:line="480" w:lineRule="auto"/>
        <w:jc w:val="both"/>
        <w:rPr>
          <w:rFonts w:ascii="Times New Roman" w:eastAsia="宋体" w:hAnsi="Times New Roman" w:cs="Times New Roman"/>
          <w:sz w:val="24"/>
        </w:rPr>
      </w:pPr>
    </w:p>
    <w:p w:rsidR="00DC6B9A" w:rsidRDefault="00EC24A8">
      <w:pPr>
        <w:spacing w:line="48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Yong-Wa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ang</w:t>
      </w:r>
      <w:proofErr w:type="gramStart"/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,#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, Hong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ong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,#</w:t>
      </w:r>
      <w:r>
        <w:rPr>
          <w:rFonts w:ascii="Times New Roman" w:hAnsi="Times New Roman" w:cs="Times New Roman"/>
          <w:b/>
          <w:sz w:val="24"/>
          <w:szCs w:val="24"/>
        </w:rPr>
        <w:t xml:space="preserve">, Yong-X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n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Xu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o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Ying-Ma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X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i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Fa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iang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J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iang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Zhen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a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uang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Yan-L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n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Yu-Li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u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i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</w:t>
      </w:r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4</w:t>
      </w:r>
      <w:proofErr w:type="spellEnd"/>
      <w:r>
        <w:rPr>
          <w:rFonts w:ascii="Times New Roman" w:hAnsi="Times New Roman" w:cs="Times New Roman"/>
          <w:b/>
          <w:color w:val="0070C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color w:val="0070C0"/>
          <w:sz w:val="24"/>
          <w:szCs w:val="24"/>
        </w:rPr>
        <w:t>*</w:t>
      </w:r>
    </w:p>
    <w:p w:rsidR="00DC6B9A" w:rsidRDefault="00EC24A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Anesthesiology, Affiliated Hospital of Guilin Medical University, Guilin 541001, Guangxi Zhuang Autonomous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.R. China</w:t>
      </w:r>
    </w:p>
    <w:p w:rsidR="00DC6B9A" w:rsidRDefault="00EC24A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Cardi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ianjin Chest Hospital, Tianjin 30022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.R. China</w:t>
      </w:r>
    </w:p>
    <w:p w:rsidR="00DC6B9A" w:rsidRDefault="00EC24A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Intensive Care Unit, Affiliated Hospital of Guilin Medical University, Guilin 541001, Guangxi Zhuang Autonomous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.R. China</w:t>
      </w:r>
    </w:p>
    <w:p w:rsidR="00DC6B9A" w:rsidRDefault="00EC24A8">
      <w:pPr>
        <w:adjustRightInd w:val="0"/>
        <w:snapToGrid w:val="0"/>
        <w:spacing w:after="0" w:line="480" w:lineRule="auto"/>
        <w:rPr>
          <w:rFonts w:ascii="Times New Roman" w:hAnsi="Times New Roman" w:cs="Calibri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ardiology, Affiliated Hospital of Guilin Medical University, Guilin 541001, Guangxi Zhuang Autonomous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.R. China</w:t>
      </w:r>
    </w:p>
    <w:p w:rsidR="00DC6B9A" w:rsidRDefault="00EC24A8">
      <w:pPr>
        <w:spacing w:line="480" w:lineRule="auto"/>
        <w:rPr>
          <w:rFonts w:ascii="Times New Roman" w:eastAsia="微软雅黑" w:hAnsi="Times New Roman" w:cs="Times New Roman"/>
          <w:color w:val="191F25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0070C0"/>
          <w:sz w:val="24"/>
          <w:szCs w:val="24"/>
          <w:shd w:val="clear" w:color="auto" w:fill="FFFFFF"/>
          <w:vertAlign w:val="superscript"/>
        </w:rPr>
        <w:t>#</w:t>
      </w:r>
      <w:r>
        <w:rPr>
          <w:rFonts w:ascii="Times New Roman" w:eastAsia="微软雅黑" w:hAnsi="Times New Roman" w:cs="Times New Roman"/>
          <w:color w:val="191F25"/>
          <w:sz w:val="24"/>
          <w:szCs w:val="24"/>
          <w:shd w:val="clear" w:color="auto" w:fill="FFFFFF"/>
        </w:rPr>
        <w:t>These are co-first authors</w:t>
      </w:r>
    </w:p>
    <w:p w:rsidR="00DC6B9A" w:rsidRDefault="00EC24A8">
      <w:pPr>
        <w:spacing w:line="480" w:lineRule="auto"/>
        <w:rPr>
          <w:rFonts w:ascii="Times New Roman" w:eastAsia="微软雅黑" w:hAnsi="Times New Roman" w:cs="Times New Roman"/>
          <w:color w:val="191F25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191F25"/>
          <w:sz w:val="24"/>
          <w:szCs w:val="24"/>
          <w:shd w:val="clear" w:color="auto" w:fill="FFFFFF"/>
        </w:rPr>
        <w:t xml:space="preserve"> </w:t>
      </w:r>
    </w:p>
    <w:p w:rsidR="00DC6B9A" w:rsidRDefault="00EC24A8">
      <w:pPr>
        <w:adjustRightInd w:val="0"/>
        <w:snapToGrid w:val="0"/>
        <w:spacing w:line="480" w:lineRule="auto"/>
        <w:rPr>
          <w:rFonts w:ascii="Times New Roman" w:eastAsia="宋体" w:hAnsi="Times New Roman" w:cs="Calibri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Corresponding author: Dr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i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, </w:t>
      </w:r>
      <w:r>
        <w:rPr>
          <w:rFonts w:ascii="Times New Roman" w:hAnsi="Times New Roman" w:cs="Times New Roman"/>
          <w:sz w:val="24"/>
          <w:szCs w:val="24"/>
        </w:rPr>
        <w:t xml:space="preserve">Department of Cardiology, Affiliated Hospital of Guilin Medical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No.1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eq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Guilin 541001, Guangxi Zhuang Autonomous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.R. China</w:t>
      </w:r>
    </w:p>
    <w:p w:rsidR="00DC6B9A" w:rsidRDefault="00EC24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mail: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qiang1983@glmc.edu.c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DC6B9A" w:rsidRDefault="00EC24A8">
      <w:pPr>
        <w:spacing w:line="480" w:lineRule="auto"/>
        <w:ind w:left="360"/>
        <w:jc w:val="both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el: +86-0771-2860285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lastRenderedPageBreak/>
        <w:t>Abstract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yocardial infarction (MI) is a fatal heart disease </w:t>
      </w:r>
      <w:r>
        <w:rPr>
          <w:rFonts w:ascii="Times New Roman" w:eastAsia="宋体" w:hAnsi="Times New Roman" w:cs="Times New Roman"/>
          <w:sz w:val="24"/>
          <w:highlight w:val="yellow"/>
        </w:rPr>
        <w:t>that affects</w:t>
      </w:r>
      <w:r>
        <w:rPr>
          <w:rFonts w:ascii="Times New Roman" w:hAnsi="Times New Roman" w:cs="Times New Roman" w:hint="eastAsia"/>
          <w:sz w:val="24"/>
        </w:rPr>
        <w:t xml:space="preserve"> millions of lives worldwide each year. This study i</w:t>
      </w:r>
      <w:r>
        <w:rPr>
          <w:rFonts w:ascii="Times New Roman" w:hAnsi="Times New Roman" w:cs="Times New Roman"/>
          <w:sz w:val="24"/>
        </w:rPr>
        <w:t>nvestigated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oles of </w:t>
      </w:r>
      <w:proofErr w:type="spellStart"/>
      <w:r>
        <w:rPr>
          <w:rFonts w:ascii="Times New Roman" w:hAnsi="Times New Roman" w:cs="Times New Roman"/>
          <w:sz w:val="24"/>
        </w:rPr>
        <w:t>HIF</w:t>
      </w:r>
      <w:proofErr w:type="spellEnd"/>
      <w:r>
        <w:rPr>
          <w:rFonts w:ascii="Times New Roman" w:hAnsi="Times New Roman" w:cs="Times New Roman"/>
          <w:sz w:val="24"/>
        </w:rPr>
        <w:t>-1α/</w:t>
      </w:r>
      <w:proofErr w:type="spellStart"/>
      <w:r>
        <w:rPr>
          <w:rFonts w:ascii="Times New Roman" w:hAnsi="Times New Roman" w:cs="Times New Roman"/>
          <w:sz w:val="24"/>
        </w:rPr>
        <w:t>lncRNA-TUG1</w:t>
      </w:r>
      <w:proofErr w:type="spellEnd"/>
      <w:r>
        <w:rPr>
          <w:rFonts w:ascii="Times New Roman" w:hAnsi="Times New Roman" w:cs="Times New Roman"/>
          <w:sz w:val="24"/>
        </w:rPr>
        <w:t xml:space="preserve"> in mitochondrial dysfunction and </w:t>
      </w:r>
      <w:proofErr w:type="spellStart"/>
      <w:r>
        <w:rPr>
          <w:rFonts w:ascii="Times New Roman" w:hAnsi="Times New Roman" w:cs="Times New Roman"/>
          <w:sz w:val="24"/>
        </w:rPr>
        <w:t>pyroptosis</w:t>
      </w:r>
      <w:proofErr w:type="spellEnd"/>
      <w:r>
        <w:rPr>
          <w:rFonts w:ascii="Times New Roman" w:hAnsi="Times New Roman" w:cs="Times New Roman"/>
          <w:sz w:val="24"/>
        </w:rPr>
        <w:t xml:space="preserve"> in MI. </w:t>
      </w:r>
      <w:proofErr w:type="spellStart"/>
      <w:r>
        <w:rPr>
          <w:rFonts w:ascii="Times New Roman" w:hAnsi="Times New Roman" w:cs="Times New Roman" w:hint="eastAsia"/>
          <w:sz w:val="24"/>
        </w:rPr>
        <w:t>CCK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8, </w:t>
      </w:r>
      <w:proofErr w:type="spellStart"/>
      <w:r>
        <w:rPr>
          <w:rFonts w:ascii="Times New Roman" w:hAnsi="Times New Roman" w:cs="Times New Roman" w:hint="eastAsia"/>
          <w:sz w:val="24"/>
        </w:rPr>
        <w:t>DH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  <w:highlight w:val="yellow"/>
        </w:rPr>
        <w:t>lactate dehydrogenase (</w:t>
      </w:r>
      <w:proofErr w:type="spellStart"/>
      <w:r>
        <w:rPr>
          <w:rFonts w:ascii="Times New Roman" w:hAnsi="Times New Roman" w:cs="Times New Roman" w:hint="eastAsia"/>
          <w:sz w:val="24"/>
          <w:highlight w:val="yellow"/>
        </w:rPr>
        <w:t>LDH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ssays and </w:t>
      </w:r>
      <w:proofErr w:type="spellStart"/>
      <w:r>
        <w:rPr>
          <w:rFonts w:ascii="Times New Roman" w:hAnsi="Times New Roman" w:cs="Times New Roman" w:hint="eastAsia"/>
          <w:sz w:val="24"/>
        </w:rPr>
        <w:t>J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1 staining were performed to measure proliferation, </w:t>
      </w:r>
      <w:r>
        <w:rPr>
          <w:rFonts w:ascii="Times New Roman" w:hAnsi="Times New Roman" w:cs="Times New Roman"/>
          <w:sz w:val="24"/>
          <w:highlight w:val="yellow"/>
        </w:rPr>
        <w:t>reactive oxygen species (</w:t>
      </w:r>
      <w:proofErr w:type="spellStart"/>
      <w:r>
        <w:rPr>
          <w:rFonts w:ascii="Times New Roman" w:hAnsi="Times New Roman" w:cs="Times New Roman" w:hint="eastAsia"/>
          <w:sz w:val="24"/>
          <w:highlight w:val="yellow"/>
        </w:rPr>
        <w:t>ROS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leakage, and mitochondrial damage</w:t>
      </w:r>
      <w:r>
        <w:rPr>
          <w:rFonts w:ascii="Times New Roman" w:hAnsi="Times New Roman" w:cs="Times New Roman"/>
          <w:sz w:val="24"/>
        </w:rPr>
        <w:t xml:space="preserve"> in hypoxia/</w:t>
      </w:r>
      <w:proofErr w:type="spellStart"/>
      <w:r>
        <w:rPr>
          <w:rFonts w:ascii="Times New Roman" w:hAnsi="Times New Roman" w:cs="Times New Roman"/>
          <w:sz w:val="24"/>
        </w:rPr>
        <w:t>reoxygenation</w:t>
      </w:r>
      <w:proofErr w:type="spellEnd"/>
      <w:r>
        <w:rPr>
          <w:rFonts w:ascii="Times New Roman" w:hAnsi="Times New Roman" w:cs="Times New Roman"/>
          <w:sz w:val="24"/>
        </w:rPr>
        <w:t xml:space="preserve"> (H/R)-treated </w:t>
      </w:r>
      <w:proofErr w:type="spellStart"/>
      <w:r>
        <w:rPr>
          <w:rFonts w:ascii="Times New Roman" w:hAnsi="Times New Roman" w:cs="Times New Roman" w:hint="eastAsia"/>
          <w:sz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  <w:highlight w:val="yellow"/>
        </w:rPr>
        <w:t>Enzyme-linked immunoassay (</w:t>
      </w:r>
      <w:r>
        <w:rPr>
          <w:rFonts w:ascii="Times New Roman" w:hAnsi="Times New Roman" w:cs="Times New Roman" w:hint="eastAsia"/>
          <w:sz w:val="24"/>
          <w:highlight w:val="yellow"/>
        </w:rPr>
        <w:t>ELISA</w:t>
      </w:r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</w:rPr>
        <w:t xml:space="preserve"> and flow cytometry</w:t>
      </w:r>
      <w:r>
        <w:rPr>
          <w:rFonts w:ascii="Times New Roman" w:eastAsia="宋体" w:hAnsi="Times New Roman" w:cs="Times New Roman"/>
          <w:sz w:val="24"/>
          <w:highlight w:val="yellow"/>
        </w:rPr>
        <w:t xml:space="preserve"> were used to detect</w:t>
      </w:r>
      <w:r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highlight w:val="yellow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highlight w:val="yellow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creatine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 xml:space="preserve"> kinase (</w:t>
      </w:r>
      <w:proofErr w:type="spellStart"/>
      <w:r>
        <w:rPr>
          <w:rFonts w:ascii="Times New Roman" w:hAnsi="Times New Roman" w:cs="Times New Roman" w:hint="eastAsia"/>
          <w:sz w:val="24"/>
          <w:highlight w:val="yellow"/>
        </w:rPr>
        <w:t>CK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highlight w:val="yellow"/>
        </w:rPr>
        <w:t xml:space="preserve">, </w:t>
      </w:r>
      <w:r>
        <w:rPr>
          <w:rFonts w:ascii="Times New Roman" w:eastAsia="宋体" w:hAnsi="Times New Roman" w:cs="Times New Roman"/>
          <w:sz w:val="24"/>
          <w:highlight w:val="yellow"/>
        </w:rPr>
        <w:t xml:space="preserve">and its </w:t>
      </w:r>
      <w:proofErr w:type="spellStart"/>
      <w:proofErr w:type="gramStart"/>
      <w:r>
        <w:rPr>
          <w:rFonts w:ascii="Times New Roman" w:eastAsia="宋体" w:hAnsi="Times New Roman" w:cs="Times New Roman"/>
          <w:sz w:val="24"/>
          <w:highlight w:val="yellow"/>
        </w:rPr>
        <w:t>isoenzyme</w:t>
      </w:r>
      <w:proofErr w:type="spellEnd"/>
      <w:r>
        <w:rPr>
          <w:rFonts w:ascii="Times New Roman" w:eastAsia="宋体" w:hAnsi="Times New Roman" w:cs="Times New Roman"/>
          <w:sz w:val="24"/>
          <w:highlight w:val="yellow"/>
        </w:rPr>
        <w:t xml:space="preserve">  (</w:t>
      </w:r>
      <w:proofErr w:type="spellStart"/>
      <w:proofErr w:type="gramEnd"/>
      <w:r>
        <w:rPr>
          <w:rFonts w:ascii="Times New Roman" w:hAnsi="Times New Roman" w:cs="Times New Roman" w:hint="eastAsia"/>
          <w:sz w:val="24"/>
          <w:highlight w:val="yellow"/>
        </w:rPr>
        <w:t>CK</w:t>
      </w:r>
      <w:proofErr w:type="spellEnd"/>
      <w:r>
        <w:rPr>
          <w:rFonts w:ascii="Times New Roman" w:hAnsi="Times New Roman" w:cs="Times New Roman" w:hint="eastAsia"/>
          <w:sz w:val="24"/>
          <w:highlight w:val="yellow"/>
        </w:rPr>
        <w:t>-MB</w:t>
      </w:r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</w:rPr>
        <w:t xml:space="preserve"> levels and caspase-1 activity. </w:t>
      </w:r>
      <w:r>
        <w:rPr>
          <w:rFonts w:ascii="Times New Roman" w:hAnsi="Times New Roman" w:cs="Times New Roman"/>
          <w:sz w:val="24"/>
          <w:highlight w:val="yellow"/>
        </w:rPr>
        <w:t>Chromatin immunoprecipitation (</w:t>
      </w:r>
      <w:proofErr w:type="spellStart"/>
      <w:r>
        <w:rPr>
          <w:rFonts w:ascii="Times New Roman" w:hAnsi="Times New Roman" w:cs="Times New Roman" w:hint="eastAsia"/>
          <w:sz w:val="24"/>
          <w:highlight w:val="yellow"/>
        </w:rPr>
        <w:t>ChIP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</w:rPr>
        <w:t xml:space="preserve">, luciferase </w:t>
      </w:r>
      <w:r>
        <w:rPr>
          <w:rFonts w:ascii="Times New Roman" w:hAnsi="Times New Roman" w:cs="Times New Roman"/>
          <w:sz w:val="24"/>
        </w:rPr>
        <w:t xml:space="preserve">assay, and </w:t>
      </w:r>
      <w:r>
        <w:rPr>
          <w:rFonts w:ascii="Times New Roman" w:hAnsi="Times New Roman" w:cs="Times New Roman"/>
          <w:sz w:val="24"/>
          <w:highlight w:val="yellow"/>
        </w:rPr>
        <w:t xml:space="preserve">RNA-immunoprecipitation (RIP) </w:t>
      </w:r>
      <w:r>
        <w:rPr>
          <w:rFonts w:ascii="Times New Roman" w:eastAsia="宋体" w:hAnsi="Times New Roman" w:cs="Times New Roman"/>
          <w:sz w:val="24"/>
          <w:highlight w:val="yellow"/>
        </w:rPr>
        <w:t>were used to assess the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teraction between </w:t>
      </w:r>
      <w:proofErr w:type="spellStart"/>
      <w:r>
        <w:rPr>
          <w:rFonts w:ascii="Times New Roman" w:hAnsi="Times New Roman" w:cs="Times New Roman"/>
          <w:sz w:val="24"/>
        </w:rPr>
        <w:t>HIF</w:t>
      </w:r>
      <w:proofErr w:type="spellEnd"/>
      <w:r>
        <w:rPr>
          <w:rFonts w:ascii="Times New Roman" w:hAnsi="Times New Roman" w:cs="Times New Roman"/>
          <w:sz w:val="24"/>
        </w:rPr>
        <w:t xml:space="preserve">-1α, </w:t>
      </w:r>
      <w:proofErr w:type="spellStart"/>
      <w:r>
        <w:rPr>
          <w:rFonts w:ascii="Times New Roman" w:hAnsi="Times New Roman" w:cs="Times New Roman"/>
          <w:sz w:val="24"/>
        </w:rPr>
        <w:t>TUG1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FUS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highlight w:val="yellow"/>
        </w:rPr>
        <w:t>Quantitative real-time polymerase chain reaction (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qRT-PCR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/>
          <w:sz w:val="24"/>
        </w:rPr>
        <w:t xml:space="preserve">, Western blotting, and immunohistochemistry </w:t>
      </w:r>
      <w:r>
        <w:rPr>
          <w:rFonts w:ascii="Times New Roman" w:eastAsia="宋体" w:hAnsi="Times New Roman" w:cs="Times New Roman"/>
          <w:sz w:val="24"/>
          <w:highlight w:val="yellow"/>
        </w:rPr>
        <w:t>were used to measure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IF</w:t>
      </w:r>
      <w:proofErr w:type="spellEnd"/>
      <w:r>
        <w:rPr>
          <w:rFonts w:ascii="Times New Roman" w:hAnsi="Times New Roman" w:cs="Times New Roman"/>
          <w:sz w:val="24"/>
        </w:rPr>
        <w:t xml:space="preserve">-1α, </w:t>
      </w:r>
      <w:proofErr w:type="spellStart"/>
      <w:r>
        <w:rPr>
          <w:rFonts w:ascii="Times New Roman" w:hAnsi="Times New Roman" w:cs="Times New Roman"/>
          <w:sz w:val="24"/>
        </w:rPr>
        <w:t>TUG1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eastAsia="宋体" w:hAnsi="Times New Roman" w:cs="Times New Roman"/>
          <w:sz w:val="24"/>
        </w:rPr>
        <w:t>pyroptosis</w:t>
      </w:r>
      <w:proofErr w:type="spellEnd"/>
      <w:r>
        <w:rPr>
          <w:rFonts w:ascii="Times New Roman" w:eastAsia="宋体" w:hAnsi="Times New Roman" w:cs="Times New Roman"/>
          <w:sz w:val="24"/>
        </w:rPr>
        <w:t>-related molecule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highlight w:val="yellow"/>
        </w:rPr>
        <w:t>Hematoxylin and eosin (HE), 2,3,5-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triphenyltetrazolium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 xml:space="preserve"> chloride (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TTC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 xml:space="preserve">), and terminal 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deoxynucleotidyl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 xml:space="preserve"> transferase 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dUTP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 xml:space="preserve"> risk end labelling (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TUNEL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 xml:space="preserve">) </w:t>
      </w:r>
      <w:r>
        <w:rPr>
          <w:rFonts w:ascii="Times New Roman" w:hAnsi="Times New Roman" w:cs="Times New Roman"/>
          <w:sz w:val="24"/>
        </w:rPr>
        <w:t>staining were e</w:t>
      </w:r>
      <w:r>
        <w:rPr>
          <w:rFonts w:ascii="Times New Roman" w:hAnsi="Times New Roman" w:cs="Times New Roman" w:hint="eastAsia"/>
          <w:sz w:val="24"/>
        </w:rPr>
        <w:t>mployed</w:t>
      </w:r>
      <w:r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highlight w:val="yellow"/>
        </w:rPr>
        <w:t>to examine the</w:t>
      </w:r>
      <w:r>
        <w:rPr>
          <w:rFonts w:ascii="Times New Roman" w:hAnsi="Times New Roman" w:cs="Times New Roman" w:hint="eastAsia"/>
          <w:sz w:val="24"/>
        </w:rPr>
        <w:t xml:space="preserve"> morphology, infarction area, and myocardial injury</w:t>
      </w:r>
      <w:r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highlight w:val="yellow"/>
        </w:rPr>
        <w:t>the</w:t>
      </w:r>
      <w:r>
        <w:rPr>
          <w:rFonts w:ascii="Times New Roman" w:hAnsi="Times New Roman" w:cs="Times New Roman"/>
          <w:sz w:val="24"/>
        </w:rPr>
        <w:t xml:space="preserve"> MI mouse model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itochondrial dysfunction and </w:t>
      </w:r>
      <w:proofErr w:type="spellStart"/>
      <w:r>
        <w:rPr>
          <w:rFonts w:ascii="Times New Roman" w:eastAsia="宋体" w:hAnsi="Times New Roman" w:cs="Times New Roman"/>
          <w:sz w:val="24"/>
        </w:rPr>
        <w:t>pyroptosis</w:t>
      </w:r>
      <w:proofErr w:type="spellEnd"/>
      <w:r>
        <w:rPr>
          <w:rFonts w:ascii="Times New Roman" w:hAnsi="Times New Roman" w:cs="Times New Roman"/>
          <w:sz w:val="24"/>
        </w:rPr>
        <w:t xml:space="preserve"> were induced in H/R-treated </w:t>
      </w:r>
      <w:proofErr w:type="spellStart"/>
      <w:r>
        <w:rPr>
          <w:rFonts w:ascii="Times New Roman" w:hAnsi="Times New Roman" w:cs="Times New Roman"/>
          <w:sz w:val="24"/>
        </w:rPr>
        <w:t>cardiomyocytes</w:t>
      </w:r>
      <w:proofErr w:type="spellEnd"/>
      <w:r>
        <w:rPr>
          <w:rFonts w:ascii="Times New Roman" w:hAnsi="Times New Roman" w:cs="Times New Roman"/>
          <w:sz w:val="24"/>
        </w:rPr>
        <w:t xml:space="preserve">, accompanied by an increase in the expression of </w:t>
      </w:r>
      <w:proofErr w:type="spellStart"/>
      <w:r>
        <w:rPr>
          <w:rFonts w:ascii="Times New Roman" w:hAnsi="Times New Roman" w:cs="Times New Roman"/>
          <w:sz w:val="24"/>
        </w:rPr>
        <w:t>HIF</w:t>
      </w:r>
      <w:proofErr w:type="spellEnd"/>
      <w:r>
        <w:rPr>
          <w:rFonts w:ascii="Times New Roman" w:hAnsi="Times New Roman" w:cs="Times New Roman"/>
          <w:sz w:val="24"/>
        </w:rPr>
        <w:t xml:space="preserve">-α and </w:t>
      </w:r>
      <w:proofErr w:type="spellStart"/>
      <w:r>
        <w:rPr>
          <w:rFonts w:ascii="Times New Roman" w:hAnsi="Times New Roman" w:cs="Times New Roman"/>
          <w:sz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HIF</w:t>
      </w:r>
      <w:proofErr w:type="spellEnd"/>
      <w:r>
        <w:rPr>
          <w:rFonts w:ascii="Times New Roman" w:hAnsi="Times New Roman" w:cs="Times New Roman"/>
          <w:sz w:val="24"/>
        </w:rPr>
        <w:t xml:space="preserve">-1α promoted </w:t>
      </w:r>
      <w:proofErr w:type="spellStart"/>
      <w:r>
        <w:rPr>
          <w:rFonts w:ascii="Times New Roman" w:hAnsi="Times New Roman" w:cs="Times New Roman"/>
          <w:sz w:val="24"/>
        </w:rPr>
        <w:t>TUG1</w:t>
      </w:r>
      <w:proofErr w:type="spellEnd"/>
      <w:r>
        <w:rPr>
          <w:rFonts w:ascii="Times New Roman" w:hAnsi="Times New Roman" w:cs="Times New Roman"/>
          <w:sz w:val="24"/>
        </w:rPr>
        <w:t xml:space="preserve"> expression by directly binding to the </w:t>
      </w:r>
      <w:proofErr w:type="spellStart"/>
      <w:r>
        <w:rPr>
          <w:rFonts w:ascii="Times New Roman" w:hAnsi="Times New Roman" w:cs="Times New Roman"/>
          <w:sz w:val="24"/>
        </w:rPr>
        <w:t>TUG1</w:t>
      </w:r>
      <w:proofErr w:type="spellEnd"/>
      <w:r>
        <w:rPr>
          <w:rFonts w:ascii="Times New Roman" w:hAnsi="Times New Roman" w:cs="Times New Roman"/>
          <w:sz w:val="24"/>
        </w:rPr>
        <w:t xml:space="preserve"> promoter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ilencing inhibited </w:t>
      </w:r>
      <w:r>
        <w:rPr>
          <w:rFonts w:ascii="Times New Roman" w:eastAsia="宋体" w:hAnsi="Times New Roman" w:cs="Times New Roman"/>
          <w:sz w:val="24"/>
          <w:highlight w:val="yellow"/>
        </w:rPr>
        <w:t xml:space="preserve">H/R-induced </w:t>
      </w:r>
      <w:proofErr w:type="spellStart"/>
      <w:r>
        <w:rPr>
          <w:rFonts w:ascii="Times New Roman" w:hAnsi="Times New Roman" w:cs="Times New Roman"/>
          <w:sz w:val="24"/>
        </w:rPr>
        <w:t>ROS</w:t>
      </w:r>
      <w:proofErr w:type="spellEnd"/>
      <w:r>
        <w:rPr>
          <w:rFonts w:ascii="Times New Roman" w:hAnsi="Times New Roman" w:cs="Times New Roman"/>
          <w:sz w:val="24"/>
        </w:rPr>
        <w:t xml:space="preserve"> production, </w:t>
      </w:r>
      <w:r>
        <w:rPr>
          <w:rFonts w:ascii="Times New Roman" w:eastAsia="宋体" w:hAnsi="Times New Roman" w:cs="Times New Roman"/>
          <w:sz w:val="24"/>
        </w:rPr>
        <w:t xml:space="preserve">mitochondrial injury and the expression of </w:t>
      </w:r>
      <w:r>
        <w:rPr>
          <w:rFonts w:ascii="Times New Roman" w:eastAsia="宋体" w:hAnsi="Times New Roman" w:cs="Times New Roman"/>
          <w:sz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pyroptosi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-related </w:t>
      </w:r>
      <w:r>
        <w:rPr>
          <w:rFonts w:ascii="Times New Roman" w:hAnsi="Times New Roman" w:cs="Times New Roman"/>
          <w:sz w:val="24"/>
        </w:rPr>
        <w:t xml:space="preserve">proteins </w:t>
      </w:r>
      <w:proofErr w:type="spellStart"/>
      <w:r>
        <w:rPr>
          <w:rFonts w:ascii="Times New Roman" w:hAnsi="Times New Roman" w:cs="Times New Roman" w:hint="eastAsia"/>
          <w:sz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caspase-1 and </w:t>
      </w:r>
      <w:proofErr w:type="spellStart"/>
      <w:r>
        <w:rPr>
          <w:rFonts w:ascii="Times New Roman" w:hAnsi="Times New Roman" w:cs="Times New Roman" w:hint="eastAsia"/>
          <w:sz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dditionally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/R</w:t>
      </w:r>
      <w:r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levated </w:t>
      </w:r>
      <w:proofErr w:type="spellStart"/>
      <w:r>
        <w:rPr>
          <w:rFonts w:ascii="Times New Roman" w:hAnsi="Times New Roman" w:cs="Times New Roman" w:hint="eastAsia"/>
          <w:sz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highlight w:val="yellow"/>
        </w:rPr>
        <w:t>levels</w:t>
      </w:r>
      <w:r>
        <w:rPr>
          <w:rFonts w:ascii="Times New Roman" w:hAnsi="Times New Roman" w:cs="Times New Roman" w:hint="eastAsia"/>
          <w:sz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which </w:t>
      </w:r>
      <w:r>
        <w:rPr>
          <w:rFonts w:ascii="Times New Roman" w:eastAsia="宋体" w:hAnsi="Times New Roman" w:cs="Times New Roman"/>
          <w:sz w:val="24"/>
          <w:highlight w:val="yellow"/>
        </w:rPr>
        <w:t>were</w:t>
      </w:r>
      <w:r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irectly </w:t>
      </w:r>
      <w:r>
        <w:rPr>
          <w:rFonts w:ascii="Times New Roman" w:hAnsi="Times New Roman" w:cs="Times New Roman" w:hint="eastAsia"/>
          <w:sz w:val="24"/>
        </w:rPr>
        <w:t xml:space="preserve">inhibited by </w:t>
      </w:r>
      <w:proofErr w:type="spellStart"/>
      <w:r>
        <w:rPr>
          <w:rFonts w:ascii="Times New Roman" w:hAnsi="Times New Roman" w:cs="Times New Roman" w:hint="eastAsia"/>
          <w:sz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ilencing. </w:t>
      </w:r>
      <w:r>
        <w:rPr>
          <w:rFonts w:ascii="Times New Roman" w:hAnsi="Times New Roman" w:cs="Times New Roman"/>
          <w:sz w:val="24"/>
          <w:highlight w:val="yellow"/>
        </w:rPr>
        <w:t>Fused in sarcoma (</w:t>
      </w:r>
      <w:proofErr w:type="spellStart"/>
      <w:r>
        <w:rPr>
          <w:rFonts w:ascii="Times New Roman" w:hAnsi="Times New Roman" w:cs="Times New Roman" w:hint="eastAsia"/>
          <w:sz w:val="24"/>
          <w:highlight w:val="yellow"/>
        </w:rPr>
        <w:t>FUS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</w:rPr>
        <w:t xml:space="preserve"> overexpression reversed </w:t>
      </w:r>
      <w:r>
        <w:rPr>
          <w:rFonts w:ascii="Times New Roman" w:eastAsia="宋体" w:hAnsi="Times New Roman" w:cs="Times New Roman"/>
          <w:sz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ffect of </w:t>
      </w:r>
      <w:proofErr w:type="spellStart"/>
      <w:r>
        <w:rPr>
          <w:rFonts w:ascii="Times New Roman" w:hAnsi="Times New Roman" w:cs="Times New Roman" w:hint="eastAsia"/>
          <w:sz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ilencing on </w:t>
      </w:r>
      <w:r>
        <w:rPr>
          <w:rFonts w:ascii="Times New Roman" w:hAnsi="Times New Roman" w:cs="Times New Roman"/>
          <w:sz w:val="24"/>
        </w:rPr>
        <w:t xml:space="preserve">mitochondrial damage </w:t>
      </w:r>
      <w:r>
        <w:rPr>
          <w:rFonts w:ascii="Times New Roman" w:hAnsi="Times New Roman" w:cs="Times New Roman" w:hint="eastAsia"/>
          <w:sz w:val="24"/>
        </w:rPr>
        <w:t>and caspase-1 activation</w:t>
      </w:r>
      <w:r>
        <w:rPr>
          <w:rFonts w:ascii="Times New Roman" w:hAnsi="Times New Roman" w:cs="Times New Roman"/>
          <w:sz w:val="24"/>
        </w:rPr>
        <w:t>. However,</w:t>
      </w:r>
      <w:r>
        <w:rPr>
          <w:rFonts w:ascii="Times New Roman" w:eastAsia="宋体" w:hAnsi="Times New Roman" w:cs="Times New Roman"/>
          <w:sz w:val="24"/>
          <w:highlight w:val="yellow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OS</w:t>
      </w:r>
      <w:proofErr w:type="spellEnd"/>
      <w:r>
        <w:rPr>
          <w:rFonts w:ascii="Times New Roman" w:hAnsi="Times New Roman" w:cs="Times New Roman"/>
          <w:sz w:val="24"/>
        </w:rPr>
        <w:t xml:space="preserve"> inhibitor </w:t>
      </w:r>
      <w:r>
        <w:rPr>
          <w:rFonts w:ascii="Times New Roman" w:hAnsi="Times New Roman" w:cs="Times New Roman"/>
          <w:sz w:val="24"/>
          <w:highlight w:val="yellow"/>
        </w:rPr>
        <w:t>N-</w:t>
      </w:r>
      <w:proofErr w:type="spellStart"/>
      <w:r>
        <w:rPr>
          <w:rFonts w:ascii="Times New Roman" w:hAnsi="Times New Roman" w:cs="Times New Roman"/>
          <w:sz w:val="24"/>
          <w:highlight w:val="yellow"/>
        </w:rPr>
        <w:t>acetylcysteine</w:t>
      </w:r>
      <w:proofErr w:type="spellEnd"/>
      <w:r>
        <w:rPr>
          <w:rFonts w:ascii="Times New Roman" w:hAnsi="Times New Roman" w:cs="Times New Roman"/>
          <w:sz w:val="24"/>
          <w:highlight w:val="yellow"/>
        </w:rPr>
        <w:t xml:space="preserve"> (NAC)</w:t>
      </w:r>
      <w:r>
        <w:rPr>
          <w:rFonts w:ascii="Times New Roman" w:hAnsi="Times New Roman" w:cs="Times New Roman"/>
          <w:sz w:val="24"/>
        </w:rPr>
        <w:t xml:space="preserve"> promoted the protective effect of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highlight w:val="yellow"/>
        </w:rPr>
        <w:t>TUG1</w:t>
      </w:r>
      <w:proofErr w:type="spellEnd"/>
      <w:r>
        <w:rPr>
          <w:rFonts w:ascii="Times New Roman" w:hAnsi="Times New Roman" w:cs="Times New Roman"/>
          <w:sz w:val="24"/>
        </w:rPr>
        <w:t xml:space="preserve"> knockdown on H/R-induced </w:t>
      </w:r>
      <w:proofErr w:type="spellStart"/>
      <w:r>
        <w:rPr>
          <w:rFonts w:ascii="Times New Roman" w:hAnsi="Times New Roman" w:cs="Times New Roman"/>
          <w:sz w:val="24"/>
        </w:rPr>
        <w:t>cardiomyocyte</w:t>
      </w:r>
      <w:proofErr w:type="spellEnd"/>
      <w:r>
        <w:rPr>
          <w:rFonts w:ascii="Times New Roman" w:hAnsi="Times New Roman" w:cs="Times New Roman"/>
          <w:sz w:val="24"/>
        </w:rPr>
        <w:t xml:space="preserve"> damage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eastAsia="宋体" w:hAnsi="Times New Roman" w:cs="Times New Roman"/>
          <w:iCs/>
          <w:sz w:val="24"/>
          <w:highlight w:val="yellow"/>
        </w:rPr>
        <w:t>The</w:t>
      </w:r>
      <w:r>
        <w:rPr>
          <w:rFonts w:ascii="Times New Roman" w:eastAsia="宋体" w:hAnsi="Times New Roman" w:cs="Times New Roman"/>
          <w:i/>
          <w:sz w:val="24"/>
          <w:highlight w:val="yellow"/>
        </w:rPr>
        <w:t xml:space="preserve"> in</w:t>
      </w:r>
      <w:r>
        <w:rPr>
          <w:rFonts w:ascii="Times New Roman" w:hAnsi="Times New Roman" w:cs="Times New Roman" w:hint="eastAsia"/>
          <w:i/>
          <w:sz w:val="24"/>
        </w:rPr>
        <w:t xml:space="preserve"> vivo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 </w:t>
      </w:r>
      <w:r>
        <w:rPr>
          <w:rFonts w:ascii="Times New Roman" w:hAnsi="Times New Roman" w:cs="Times New Roman" w:hint="eastAsia"/>
          <w:sz w:val="24"/>
        </w:rPr>
        <w:t xml:space="preserve">model showed </w:t>
      </w:r>
      <w:r>
        <w:rPr>
          <w:rFonts w:ascii="Times New Roman" w:hAnsi="Times New Roman" w:cs="Times New Roman" w:hint="eastAsia"/>
          <w:sz w:val="24"/>
        </w:rPr>
        <w:lastRenderedPageBreak/>
        <w:t xml:space="preserve">increased infarction, myocardial injury, </w:t>
      </w:r>
      <w:proofErr w:type="spellStart"/>
      <w:r>
        <w:rPr>
          <w:rFonts w:ascii="Times New Roman" w:hAnsi="Times New Roman" w:cs="Times New Roman"/>
          <w:sz w:val="24"/>
        </w:rPr>
        <w:t>RO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highlight w:val="yellow"/>
        </w:rPr>
        <w:t>levels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proofErr w:type="spellStart"/>
      <w:r>
        <w:rPr>
          <w:rFonts w:ascii="Times New Roman" w:eastAsia="宋体" w:hAnsi="Times New Roman" w:cs="Times New Roman"/>
          <w:sz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which were inhibited by </w:t>
      </w:r>
      <w:proofErr w:type="spellStart"/>
      <w:r>
        <w:rPr>
          <w:rFonts w:ascii="Times New Roman" w:hAnsi="Times New Roman" w:cs="Times New Roman" w:hint="eastAsia"/>
          <w:sz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ilencing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IF</w:t>
      </w:r>
      <w:proofErr w:type="spellEnd"/>
      <w:r>
        <w:rPr>
          <w:rFonts w:ascii="Times New Roman" w:hAnsi="Times New Roman" w:cs="Times New Roman"/>
          <w:sz w:val="24"/>
        </w:rPr>
        <w:t xml:space="preserve">-1α targeting </w:t>
      </w:r>
      <w:r>
        <w:rPr>
          <w:rFonts w:ascii="Times New Roman" w:eastAsia="宋体" w:hAnsi="Times New Roman" w:cs="Times New Roman"/>
          <w:sz w:val="24"/>
          <w:highlight w:val="yellow"/>
        </w:rPr>
        <w:t>upregulated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UG1</w:t>
      </w:r>
      <w:proofErr w:type="spellEnd"/>
      <w:r>
        <w:rPr>
          <w:rFonts w:ascii="Times New Roman" w:hAnsi="Times New Roman" w:cs="Times New Roman"/>
          <w:sz w:val="24"/>
        </w:rPr>
        <w:t xml:space="preserve"> promotes mitochondrial damage and </w:t>
      </w:r>
      <w:proofErr w:type="spellStart"/>
      <w:r>
        <w:rPr>
          <w:rFonts w:ascii="Times New Roman" w:eastAsia="宋体" w:hAnsi="Times New Roman" w:cs="Times New Roman"/>
          <w:sz w:val="24"/>
        </w:rPr>
        <w:t>cardiomyocyte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pyroptosis</w:t>
      </w:r>
      <w:proofErr w:type="spellEnd"/>
      <w:r>
        <w:rPr>
          <w:rFonts w:ascii="Times New Roman" w:hAnsi="Times New Roman" w:cs="Times New Roman"/>
          <w:sz w:val="24"/>
        </w:rPr>
        <w:t xml:space="preserve"> by combining with </w:t>
      </w:r>
      <w:proofErr w:type="spellStart"/>
      <w:r>
        <w:rPr>
          <w:rFonts w:ascii="Times New Roman" w:hAnsi="Times New Roman" w:cs="Times New Roman"/>
          <w:sz w:val="24"/>
        </w:rPr>
        <w:t>FUS</w:t>
      </w:r>
      <w:proofErr w:type="spellEnd"/>
      <w:r>
        <w:rPr>
          <w:rFonts w:ascii="Times New Roman" w:hAnsi="Times New Roman" w:cs="Times New Roman"/>
          <w:sz w:val="24"/>
        </w:rPr>
        <w:t>, thereby promoting the occurrence of MI</w:t>
      </w:r>
      <w:r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</w:rPr>
        <w:t>-1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ay serve as </w:t>
      </w:r>
      <w:r>
        <w:rPr>
          <w:rFonts w:ascii="Times New Roman" w:eastAsia="宋体" w:hAnsi="Times New Roman" w:cs="Times New Roman"/>
          <w:sz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otential treatment target </w:t>
      </w:r>
      <w:r>
        <w:rPr>
          <w:rFonts w:ascii="Times New Roman" w:eastAsia="宋体" w:hAnsi="Times New Roman" w:cs="Times New Roman"/>
          <w:sz w:val="24"/>
          <w:highlight w:val="yellow"/>
        </w:rPr>
        <w:t>for</w:t>
      </w:r>
      <w:r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</w:rPr>
        <w:t>MI.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Keywords:</w:t>
      </w:r>
      <w:r>
        <w:rPr>
          <w:rFonts w:ascii="Times New Roman" w:hAnsi="Times New Roman" w:cs="Times New Roman" w:hint="eastAsia"/>
          <w:sz w:val="24"/>
        </w:rPr>
        <w:t xml:space="preserve"> Myocardial infarction, mitochondrial dysfunction, </w:t>
      </w:r>
      <w:proofErr w:type="spellStart"/>
      <w:r>
        <w:rPr>
          <w:rFonts w:ascii="Times New Roman" w:hAnsi="Times New Roman" w:cs="Times New Roman" w:hint="eastAsia"/>
          <w:sz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</w:rPr>
        <w:t>-1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lncRNA-TUG1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FUS</w:t>
      </w:r>
      <w:proofErr w:type="spellEnd"/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C6B9A" w:rsidRDefault="00EC24A8" w:rsidP="00465504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lastRenderedPageBreak/>
        <w:t>Introduction</w:t>
      </w:r>
    </w:p>
    <w:p w:rsidR="00DC6B9A" w:rsidRPr="00600A58" w:rsidRDefault="00EC24A8" w:rsidP="00465504">
      <w:pPr>
        <w:spacing w:line="480" w:lineRule="auto"/>
        <w:jc w:val="both"/>
      </w:pPr>
      <w:r>
        <w:rPr>
          <w:rFonts w:ascii="Times New Roman" w:hAnsi="Times New Roman" w:cs="Times New Roman" w:hint="eastAsia"/>
          <w:sz w:val="24"/>
          <w:szCs w:val="24"/>
        </w:rPr>
        <w:t xml:space="preserve">As the most severe and fatal complic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ischaemic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rt disease, myocardial infarction (MI) causes 7.4 million deaths globally per 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U3VsbGl2YW48L0F1dGhvcj48WWVhcj4yMDE2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U3VsbGl2YW48L0F1dGhvcj48WWVhcj4yMDE2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</w:t>
      </w:r>
      <w:hyperlink w:anchor="_ENREF_1" w:tooltip="O'Sullivan, 2016 #20" w:history="1">
        <w:r w:rsidR="0049512C">
          <w:rPr>
            <w:rFonts w:ascii="Times New Roman" w:hAnsi="Times New Roman" w:cs="Times New Roman"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A1875">
        <w:rPr>
          <w:rFonts w:ascii="Times New Roman" w:hAnsi="Times New Roman" w:hint="eastAsia"/>
          <w:sz w:val="24"/>
          <w:szCs w:val="24"/>
        </w:rPr>
        <w:t>MI is characterized by decreased coronary blood flow which causes insufficient oxygen supply to cardiac tissue</w:t>
      </w:r>
      <w:r w:rsidR="00AA1875">
        <w:rPr>
          <w:rFonts w:ascii="Times New Roman" w:hAnsi="Times New Roman"/>
          <w:sz w:val="24"/>
          <w:szCs w:val="24"/>
        </w:rPr>
        <w:t xml:space="preserve"> </w:t>
      </w:r>
      <w:r w:rsidR="00600A58">
        <w:rPr>
          <w:rFonts w:ascii="Times New Roman" w:hAnsi="Times New Roman"/>
          <w:sz w:val="24"/>
          <w:szCs w:val="24"/>
        </w:rPr>
        <w:fldChar w:fldCharType="begin"/>
      </w:r>
      <w:r w:rsidR="00600A58">
        <w:rPr>
          <w:rFonts w:ascii="Times New Roman" w:hAnsi="Times New Roman"/>
          <w:sz w:val="24"/>
          <w:szCs w:val="24"/>
        </w:rPr>
        <w:instrText xml:space="preserve"> ADDIN EN.CITE &lt;EndNote&gt;&lt;Cite&gt;&lt;Author&gt;Lu&lt;/Author&gt;&lt;Year&gt;2015&lt;/Year&gt;&lt;RecNum&gt;144&lt;/RecNum&gt;&lt;DisplayText&gt;(2)&lt;/DisplayText&gt;&lt;record&gt;&lt;rec-number&gt;144&lt;/rec-number&gt;&lt;foreign-keys&gt;&lt;key app="EN" db-id="rded9f9sqfevtyez2tj5sf0ceteet5wta2fs" timestamp="1645178830"&gt;144&lt;/key&gt;&lt;/foreign-keys&gt;&lt;ref-type name="Journal Article"&gt;17&lt;/ref-type&gt;&lt;contributors&gt;&lt;authors&gt;&lt;author&gt;Lu, L.&lt;/author&gt;&lt;author&gt;Liu, M.&lt;/author&gt;&lt;author&gt;Sun, R.&lt;/author&gt;&lt;author&gt;Zheng, Y.&lt;/author&gt;&lt;author&gt;Zhang, P.&lt;/author&gt;&lt;/authors&gt;&lt;/contributors&gt;&lt;auth-address&gt;Graduate School, Nanjing University of Chinese Medicine, Nanjing, 210023, Jiangsu, China.&amp;#xD;Department of Cardiology, Xuzhou Central Hospital, 199# South Jiefang Road, Xuzhou, 221009, Jiangsu, China. contribution026@163.com.&amp;#xD;Affiliated Xuzhou Hospital, Medical School of Southeast University, Xuzhou, 221009, Jiangsu, China. contribution026@163.com.&amp;#xD;Xuzhou Clinical Medical College of Nanjing University of Chinese Medicine, Xuzhou, 221009, Jiangsu, China. contribution026@163.com.&lt;/auth-address&gt;&lt;titles&gt;&lt;title&gt;Myocardial Infarction: Symptoms and Treatments&lt;/title&gt;&lt;secondary-title&gt;Cell Biochem Biophys&lt;/secondary-title&gt;&lt;/titles&gt;&lt;periodical&gt;&lt;full-title&gt;Cell Biochem Biophys&lt;/full-title&gt;&lt;/periodical&gt;&lt;pages&gt;865-7&lt;/pages&gt;&lt;volume&gt;72&lt;/volume&gt;&lt;number&gt;3&lt;/number&gt;&lt;edition&gt;2015/02/02&lt;/edition&gt;&lt;keywords&gt;&lt;keyword&gt;Humans&lt;/keyword&gt;&lt;keyword&gt;Myocardial Infarction/*diagnosis/etiology/prevention &amp;amp; control/therapy&lt;/keyword&gt;&lt;keyword&gt;Antihypertensive drugs&lt;/keyword&gt;&lt;keyword&gt;Coronary angiography&lt;/keyword&gt;&lt;keyword&gt;Myocardial infarction&lt;/keyword&gt;&lt;/keywords&gt;&lt;dates&gt;&lt;year&gt;2015&lt;/year&gt;&lt;pub-dates&gt;&lt;date&gt;Jul&lt;/date&gt;&lt;/pub-dates&gt;&lt;/dates&gt;&lt;isbn&gt;1559-0283 (Electronic)&amp;#xD;1085-9195 (Linking)&lt;/isbn&gt;&lt;accession-num&gt;25638347&lt;/accession-num&gt;&lt;urls&gt;&lt;related-urls&gt;&lt;url&gt;https://www.ncbi.nlm.nih.gov/pubmed/25638347&lt;/url&gt;&lt;/related-urls&gt;&lt;/urls&gt;&lt;electronic-resource-num&gt;10.1007/s12013-015-0553-4&lt;/electronic-resource-num&gt;&lt;/record&gt;&lt;/Cite&gt;&lt;/EndNote&gt;</w:instrText>
      </w:r>
      <w:r w:rsidR="00600A58">
        <w:rPr>
          <w:rFonts w:ascii="Times New Roman" w:hAnsi="Times New Roman"/>
          <w:sz w:val="24"/>
          <w:szCs w:val="24"/>
        </w:rPr>
        <w:fldChar w:fldCharType="separate"/>
      </w:r>
      <w:r w:rsidR="00600A58">
        <w:rPr>
          <w:rFonts w:ascii="Times New Roman" w:hAnsi="Times New Roman"/>
          <w:noProof/>
          <w:sz w:val="24"/>
          <w:szCs w:val="24"/>
        </w:rPr>
        <w:t>(</w:t>
      </w:r>
      <w:hyperlink w:anchor="_ENREF_2" w:tooltip="Lu, 2015 #144" w:history="1">
        <w:r w:rsidR="0049512C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600A58">
        <w:rPr>
          <w:rFonts w:ascii="Times New Roman" w:hAnsi="Times New Roman"/>
          <w:noProof/>
          <w:sz w:val="24"/>
          <w:szCs w:val="24"/>
        </w:rPr>
        <w:t>)</w:t>
      </w:r>
      <w:r w:rsidR="00600A58">
        <w:rPr>
          <w:rFonts w:ascii="Times New Roman" w:hAnsi="Times New Roman"/>
          <w:sz w:val="24"/>
          <w:szCs w:val="24"/>
        </w:rPr>
        <w:fldChar w:fldCharType="end"/>
      </w:r>
      <w:r w:rsidR="00AA187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resulting cardiac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ischaemia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eads to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mitochondrial </w:t>
      </w:r>
      <w:r>
        <w:rPr>
          <w:rFonts w:ascii="Times New Roman" w:hAnsi="Times New Roman" w:cs="Times New Roman" w:hint="eastAsia"/>
          <w:sz w:val="24"/>
          <w:szCs w:val="24"/>
        </w:rPr>
        <w:t xml:space="preserve">malfunction, activation of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ischaem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ascade, and cell dea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600A5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chanic&lt;/Author&gt;&lt;Year&gt;2020&lt;/Year&gt;&lt;RecNum&gt;2&lt;/RecNum&gt;&lt;DisplayText&gt;(3)&lt;/DisplayText&gt;&lt;record&gt;&lt;rec-number&gt;2&lt;/rec-number&gt;&lt;foreign-keys&gt;&lt;key app="EN" db-id="eez5xsvekrs5sxe2psdpfwzartavdvapvztr"&gt;2&lt;/key&gt;&lt;/foreign-keys&gt;&lt;ref-type name="Book Section"&gt;5&lt;/ref-type&gt;&lt;contributors&gt;&lt;authors&gt;&lt;author&gt;Mechanic, O. J.&lt;/author&gt;&lt;author&gt;Grossman, S. A.&lt;/author&gt;&lt;/authors&gt;&lt;/contributors&gt;&lt;titles&gt;&lt;title&gt;Acute Myocardial Infarction&lt;/title&gt;&lt;secondary-title&gt;StatPearls&lt;/secondary-title&gt;&lt;/titles&gt;&lt;dates&gt;&lt;year&gt;2020&lt;/year&gt;&lt;/dates&gt;&lt;pub-location&gt;Treasure Island (FL)&lt;/pub-location&gt;&lt;accession-num&gt;29083808&lt;/accession-num&gt;&lt;urls&gt;&lt;related-urls&gt;&lt;url&gt;http://www.ncbi.nlm.nih.gov/pubmed/29083808&lt;/url&gt;&lt;/related-urls&gt;&lt;/urls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00A5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Mechanic, 2020 #2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600A58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. Treatments of the disease include early intervention by oxygen supplementation, use of anticoagulants, and immediate reperfu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NoYW5pYzwvQXV0aG9yPjxZZWFyPjIwMjA8L1llYXI+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</w:fldData>
        </w:fldChar>
      </w:r>
      <w:r w:rsidR="00600A5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00A5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NoYW5pYzwvQXV0aG9yPjxZZWFyPjIwMjA8L1llYXI+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</w:fldData>
        </w:fldChar>
      </w:r>
      <w:r w:rsidR="00600A5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00A58">
        <w:rPr>
          <w:rFonts w:ascii="Times New Roman" w:hAnsi="Times New Roman" w:cs="Times New Roman"/>
          <w:sz w:val="24"/>
          <w:szCs w:val="24"/>
        </w:rPr>
      </w:r>
      <w:r w:rsidR="00600A5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Lu, 2015 #144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" w:tooltip="Mechanic, 2020 #2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00A58">
        <w:rPr>
          <w:rFonts w:ascii="Times New Roman" w:hAnsi="Times New Roman" w:hint="eastAsia"/>
          <w:sz w:val="24"/>
          <w:szCs w:val="24"/>
        </w:rPr>
        <w:t xml:space="preserve">With the current available treatments, however, the prognosis of MI is still poor. </w:t>
      </w:r>
      <w:r>
        <w:rPr>
          <w:rFonts w:ascii="Times New Roman" w:hAnsi="Times New Roman" w:cs="Times New Roman" w:hint="eastAsia"/>
          <w:sz w:val="24"/>
          <w:szCs w:val="24"/>
        </w:rPr>
        <w:t>It is therefore necessary to investigate the underlying mechanism of MI, which may help improve the understanding of the disease and potentially indicate new therapeutic targets.</w:t>
      </w:r>
    </w:p>
    <w:p w:rsidR="00DC6B9A" w:rsidRDefault="00EC24A8" w:rsidP="004655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 a new type of programmed cell death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at</w:t>
      </w:r>
      <w:r>
        <w:rPr>
          <w:rFonts w:ascii="Times New Roman" w:hAnsi="Times New Roman" w:cs="Times New Roman" w:hint="eastAsia"/>
          <w:sz w:val="24"/>
          <w:szCs w:val="24"/>
        </w:rPr>
        <w:t xml:space="preserve"> is characterized b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formation of membrane pores and cell 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dXNzbzwvQXV0aG9yPjxZZWFyPjIwMTY8L1llYXI+PFJl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dXNzbzwvQXV0aG9yPjxZZWFyPjIwMTY8L1llYXI+PFJl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Russo, 2016 #12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 driven by caspase-1 or caspase-4/5/11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has been </w:t>
      </w:r>
      <w:r>
        <w:rPr>
          <w:rFonts w:ascii="Times New Roman" w:hAnsi="Times New Roman" w:cs="Times New Roman" w:hint="eastAsia"/>
          <w:sz w:val="24"/>
          <w:szCs w:val="24"/>
        </w:rPr>
        <w:t>implicated in many types of cardiovascular dise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5PC9ZZWFyPjxSZWNO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5PC9ZZWFyPjxSZWNO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Jia, 2019 #1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20567">
        <w:rPr>
          <w:rFonts w:ascii="Times New Roman" w:eastAsia="宋体" w:hAnsi="Times New Roman" w:cs="Times New Roman"/>
          <w:sz w:val="24"/>
          <w:szCs w:val="24"/>
          <w:highlight w:val="yellow"/>
        </w:rPr>
        <w:t>T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he nucleotide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oligomerization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domain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OD)-like receptor protein 3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nflammaso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lays essential roles in </w:t>
      </w:r>
      <w:r w:rsidR="00D20567">
        <w:rPr>
          <w:rFonts w:ascii="Times New Roman" w:hAnsi="Times New Roman" w:cs="Times New Roman" w:hint="eastAsia"/>
          <w:sz w:val="24"/>
          <w:szCs w:val="24"/>
          <w:highlight w:val="yellow"/>
        </w:rPr>
        <w:t>MI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duces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y activating caspase-1, followed by cleavag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asderm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and releas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inflammato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ytokines (interleukin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nterleukin-18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E5PC9ZZWFy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E5PC9ZZWFy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Jia, 2019 #1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5-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. Some studies found that increased generation of reactive oxygen species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in mitochondrial dysfunction induce</w:t>
      </w:r>
      <w:r w:rsidR="004E15A3">
        <w:rPr>
          <w:rFonts w:ascii="Times New Roman" w:hAnsi="Times New Roman" w:cs="Times New Roman" w:hint="eastAsia"/>
          <w:sz w:val="24"/>
          <w:szCs w:val="24"/>
        </w:rPr>
        <w:t xml:space="preserve">d the assembly of </w:t>
      </w:r>
      <w:proofErr w:type="spellStart"/>
      <w:r w:rsidR="004E15A3"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 w:rsidR="004E15A3">
        <w:rPr>
          <w:rFonts w:ascii="Times New Roman" w:hAnsi="Times New Roman" w:cs="Times New Roman" w:hint="eastAsia"/>
          <w:sz w:val="24"/>
          <w:szCs w:val="24"/>
        </w:rPr>
        <w:t xml:space="preserve"> and ASC</w:t>
      </w:r>
      <w:r>
        <w:rPr>
          <w:rFonts w:ascii="Times New Roman" w:hAnsi="Times New Roman" w:cs="Times New Roman" w:hint="eastAsia"/>
          <w:sz w:val="24"/>
          <w:szCs w:val="24"/>
        </w:rPr>
        <w:t xml:space="preserve"> at mitochondria and subsequent activ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JhbDwvQXV0aG9yPjxZZWFyPjIwMTk8L1llYXI+PFJl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JhbDwvQXV0aG9yPjxZZWFyPjIwMTk8L1llYXI+PFJl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0" w:tooltip="Yabal, 2019 #1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1" w:tooltip="Davidson, 2020 #13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However, the exact rol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MI remains unclear</w:t>
      </w:r>
      <w:r w:rsidR="00CE0857">
        <w:rPr>
          <w:rFonts w:ascii="Times New Roman" w:hAnsi="Times New Roman" w:cs="Times New Roman"/>
          <w:sz w:val="24"/>
          <w:szCs w:val="24"/>
        </w:rPr>
        <w:t>.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 member of</w:t>
      </w:r>
      <w:r w:rsidR="007B32FA" w:rsidRPr="007B32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32FA">
        <w:rPr>
          <w:rFonts w:ascii="Times New Roman" w:hAnsi="Times New Roman" w:cs="Times New Roman" w:hint="eastAsia"/>
          <w:sz w:val="24"/>
          <w:szCs w:val="24"/>
        </w:rPr>
        <w:t xml:space="preserve">Hypoxia inducible </w:t>
      </w:r>
      <w:r w:rsidR="007B32FA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Factor </w:t>
      </w:r>
      <w:r w:rsidR="007B32FA">
        <w:rPr>
          <w:rFonts w:ascii="Times New Roman" w:hAnsi="Times New Roman" w:cs="Times New Roman" w:hint="eastAsia"/>
          <w:sz w:val="24"/>
          <w:szCs w:val="24"/>
        </w:rPr>
        <w:t>1 (</w:t>
      </w:r>
      <w:proofErr w:type="spellStart"/>
      <w:r w:rsidR="007B32FA"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 w:rsidR="007B32FA">
        <w:rPr>
          <w:rFonts w:ascii="Times New Roman" w:hAnsi="Times New Roman" w:cs="Times New Roman" w:hint="eastAsia"/>
          <w:sz w:val="24"/>
          <w:szCs w:val="24"/>
        </w:rPr>
        <w:t>-1)</w:t>
      </w:r>
      <w:r>
        <w:rPr>
          <w:rFonts w:ascii="Times New Roman" w:hAnsi="Times New Roman" w:cs="Times New Roman" w:hint="eastAsia"/>
          <w:sz w:val="24"/>
          <w:szCs w:val="24"/>
        </w:rPr>
        <w:t xml:space="preserve"> family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, was found to exert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protectiv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unctions in M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kin&lt;/Author&gt;&lt;Year&gt;2010&lt;/Year&gt;&lt;RecNum&gt;21&lt;/RecNum&gt;&lt;DisplayText&gt;(12)&lt;/DisplayText&gt;&lt;record&gt;&lt;rec-number&gt;21&lt;/rec-number&gt;&lt;foreign-keys&gt;&lt;key app="EN" db-id="eez5xsvekrs5sxe2psdpfwzartavdvapvztr"&gt;21&lt;/key&gt;&lt;/foreign-keys&gt;&lt;ref-type name="Journal Article"&gt;17&lt;/ref-type&gt;&lt;contributors&gt;&lt;authors&gt;&lt;author&gt;Tekin, D.&lt;/author&gt;&lt;author&gt;Dursun, A. D.&lt;/author&gt;&lt;author&gt;Xi, L.&lt;/author&gt;&lt;/authors&gt;&lt;/contributors&gt;&lt;auth-address&gt;John P Hussman Institute for Human Genomics, University of Miami, FL, USA.&lt;/auth-address&gt;&lt;titles&gt;&lt;title&gt;Hypoxia inducible factor 1 (HIF-1) and cardioprotection&lt;/title&gt;&lt;secondary-title&gt;Acta Pharmacol Sin&lt;/secondary-title&gt;&lt;alt-title&gt;Acta pharmacologica Sinica&lt;/alt-title&gt;&lt;/titles&gt;&lt;periodical&gt;&lt;full-title&gt;Acta Pharmacol Sin&lt;/full-title&gt;&lt;abbr-1&gt;Acta pharmacologica Sinica&lt;/abbr-1&gt;&lt;/periodical&gt;&lt;alt-periodical&gt;&lt;full-title&gt;Acta Pharmacol Sin&lt;/full-title&gt;&lt;abbr-1&gt;Acta pharmacologica Sinica&lt;/abbr-1&gt;&lt;/alt-periodical&gt;&lt;pages&gt;1085-94&lt;/pages&gt;&lt;volume&gt;31&lt;/volume&gt;&lt;number&gt;9&lt;/number&gt;&lt;edition&gt;2010/08/17&lt;/edition&gt;&lt;keywords&gt;&lt;keyword&gt;Animals&lt;/keyword&gt;&lt;keyword&gt;Cardiotonic Agents/*metabolism&lt;/keyword&gt;&lt;keyword&gt;*Gene Expression Regulation&lt;/keyword&gt;&lt;keyword&gt;Humans&lt;/keyword&gt;&lt;keyword&gt;Hypoxia-Inducible Factor 1/genetics/*metabolism&lt;/keyword&gt;&lt;keyword&gt;Myocardial Infarction/metabolism&lt;/keyword&gt;&lt;keyword&gt;Myocardium/*metabolism/pathology&lt;/keyword&gt;&lt;keyword&gt;Reperfusion Injury/metabolism&lt;/keyword&gt;&lt;/keywords&gt;&lt;dates&gt;&lt;year&gt;2010&lt;/year&gt;&lt;pub-dates&gt;&lt;date&gt;Sep&lt;/date&gt;&lt;/pub-dates&gt;&lt;/dates&gt;&lt;isbn&gt;1745-7254 (Electronic)&amp;#xD;1671-4083 (Linking)&lt;/isbn&gt;&lt;accession-num&gt;20711226&lt;/accession-num&gt;&lt;work-type&gt;Review&lt;/work-type&gt;&lt;urls&gt;&lt;related-urls&gt;&lt;url&gt;http://www.ncbi.nlm.nih.gov/pubmed/20711226&lt;/url&gt;&lt;/related-urls&gt;&lt;/urls&gt;&lt;custom2&gt;4002308&lt;/custom2&gt;&lt;electronic-resource-num&gt;10.1038/aps.2010.132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Tekin, 2010 #2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However, some studies showed opposing results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lso plays harmful roles in myocardial injur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wODwvWWVhcj48UmVj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wODwvWWVhcj48UmVj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3" w:tooltip="Tang, 2008 #55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3-15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9495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itochondrial dysfunction was reported to decreas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lastRenderedPageBreak/>
        <w:t>signall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hypox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3ZGh1cnk8L0F1dGhvcj48WWVhcj4yMDE4PC9ZZWFy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93ZGh1cnk8L0F1dGhvcj48WWVhcj4yMDE4PC9ZZWFy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6" w:tooltip="Chowdhury, 2018 #25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and inhibiting activ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prevents mitochondrial dysfunction in hepatic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ischaemia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-reperfusion (I/R)</w:t>
      </w:r>
      <w:r>
        <w:rPr>
          <w:rFonts w:ascii="Times New Roman" w:hAnsi="Times New Roman" w:cs="Times New Roman" w:hint="eastAsia"/>
          <w:sz w:val="24"/>
          <w:szCs w:val="24"/>
        </w:rPr>
        <w:t xml:space="preserve"> 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" w:tooltip="Bellanti, 2016 #28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Hypoxia-induc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ctiv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yoblasts</w:t>
      </w:r>
      <w:r>
        <w:rPr>
          <w:rFonts w:ascii="Times New Roman" w:hAnsi="Times New Roman" w:cs="Times New Roman" w:hint="eastAsia"/>
          <w:sz w:val="24"/>
          <w:szCs w:val="24"/>
        </w:rPr>
        <w:t xml:space="preserve"> through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signall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athway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Yu, 2019 #29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finding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, however, still quite limited, and more investigations are needed to further elucidate the relationship betwe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and mitochondrial dysfunction in MI.</w:t>
      </w:r>
    </w:p>
    <w:p w:rsidR="00DC6B9A" w:rsidRDefault="006174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ong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noncoding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RNAs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(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lncRNAs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>)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="006A2B2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2B20">
        <w:rPr>
          <w:rFonts w:ascii="Times New Roman" w:hAnsi="Times New Roman" w:cs="Times New Roman" w:hint="eastAsia"/>
          <w:sz w:val="24"/>
          <w:szCs w:val="24"/>
        </w:rPr>
        <w:t>play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key roles in many biological and pathological processes</w:t>
      </w:r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6A2B20">
        <w:rPr>
          <w:rFonts w:ascii="Times New Roman" w:hAnsi="Times New Roman" w:cs="Times New Roman" w:hint="eastAsia"/>
          <w:sz w:val="24"/>
          <w:szCs w:val="24"/>
        </w:rPr>
        <w:t xml:space="preserve">by binding </w:t>
      </w:r>
      <w:r w:rsidR="006A2B20">
        <w:rPr>
          <w:rFonts w:ascii="Times New Roman" w:eastAsia="宋体" w:hAnsi="Times New Roman" w:cs="Times New Roman"/>
          <w:sz w:val="24"/>
          <w:szCs w:val="24"/>
        </w:rPr>
        <w:t>to</w:t>
      </w:r>
      <w:r w:rsidR="006A2B20">
        <w:rPr>
          <w:rFonts w:ascii="Times New Roman" w:hAnsi="Times New Roman" w:cs="Times New Roman" w:hint="eastAsia"/>
          <w:sz w:val="24"/>
          <w:szCs w:val="24"/>
        </w:rPr>
        <w:t xml:space="preserve"> their regulators on </w:t>
      </w:r>
      <w:r w:rsidR="006A2B20">
        <w:rPr>
          <w:rFonts w:ascii="Times New Roman" w:eastAsia="宋体" w:hAnsi="Times New Roman" w:cs="Times New Roman"/>
          <w:sz w:val="24"/>
          <w:szCs w:val="24"/>
          <w:highlight w:val="yellow"/>
        </w:rPr>
        <w:t>chromosomes</w:t>
      </w:r>
      <w:r w:rsidR="006A2B20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FvPC9BdXRob3I+PFllYXI+MjAxNjwvWWVhcj48UmVj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FvPC9BdXRob3I+PFllYXI+MjAxNjwvWWVhcj48UmVj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9" w:tooltip="Liao, 2016 #32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. Several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were found to be involved in myocardial I/R injury, e.g.</w:t>
      </w:r>
      <w:r w:rsidR="00EC24A8">
        <w:rPr>
          <w:rFonts w:ascii="Times New Roman" w:eastAsia="宋体" w:hAnsi="Times New Roman" w:cs="Times New Roman"/>
          <w:sz w:val="24"/>
          <w:szCs w:val="24"/>
        </w:rPr>
        <w:t>,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HULC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SNHG8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UCA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NEAT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FuZzwvQXV0aG9yPjxZZWFyPjIwMjA8L1llYXI+PFJl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FuZzwvQXV0aG9yPjxZZWFyPjIwMjA8L1llYXI+PFJl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0" w:tooltip="Liang, 2020 #33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0-2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EC24A8">
        <w:rPr>
          <w:rFonts w:ascii="Times New Roman" w:hAnsi="Times New Roman" w:cs="Times New Roman"/>
          <w:sz w:val="24"/>
          <w:szCs w:val="24"/>
        </w:rPr>
        <w:t>L</w:t>
      </w:r>
      <w:r w:rsidR="00EC24A8">
        <w:rPr>
          <w:rFonts w:ascii="Times New Roman" w:hAnsi="Times New Roman" w:cs="Times New Roman" w:hint="eastAsia"/>
          <w:sz w:val="24"/>
          <w:szCs w:val="24"/>
        </w:rPr>
        <w:t>ncRNA-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(taurine-upregulated 1) has been well studied in cancer</w:t>
      </w:r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19&lt;/Year&gt;&lt;RecNum&gt;38&lt;/RecNum&gt;&lt;DisplayText&gt;(24)&lt;/DisplayText&gt;&lt;record&gt;&lt;rec-number&gt;38&lt;/rec-number&gt;&lt;foreign-keys&gt;&lt;key app="EN" db-id="eez5xsvekrs5sxe2psdpfwzartavdvapvztr"&gt;38&lt;/key&gt;&lt;/foreign-keys&gt;&lt;ref-type name="Journal Article"&gt;17&lt;/ref-type&gt;&lt;contributors&gt;&lt;authors&gt;&lt;author&gt;Zhou, H.&lt;/author&gt;&lt;author&gt;Sun, L.&lt;/author&gt;&lt;author&gt;Wan, F.&lt;/author&gt;&lt;/authors&gt;&lt;/contributors&gt;&lt;auth-address&gt;The Second Clinical Medical College, Nanchang University, Nanchang, Jiangxi 330006, P.R. China.&amp;#xD;Department of Biochemistry and Molecular Biology, Medical College of Nanchang University, Nanchang, Jiangxi 330006, P.R. China.&lt;/auth-address&gt;&lt;titles&gt;&lt;title&gt;Molecular mechanisms of TUG1 in the proliferation, apoptosis, migration and invasion of cancer cells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4393-4402&lt;/pages&gt;&lt;volume&gt;18&lt;/volume&gt;&lt;number&gt;5&lt;/number&gt;&lt;edition&gt;2019/10/16&lt;/edition&gt;&lt;dates&gt;&lt;year&gt;2019&lt;/year&gt;&lt;pub-dates&gt;&lt;date&gt;Nov&lt;/date&gt;&lt;/pub-dates&gt;&lt;/dates&gt;&lt;isbn&gt;1792-1074 (Print)&amp;#xD;1792-1074 (Linking)&lt;/isbn&gt;&lt;accession-num&gt;31611948&lt;/accession-num&gt;&lt;work-type&gt;Review&lt;/work-type&gt;&lt;urls&gt;&lt;related-urls&gt;&lt;url&gt;http://www.ncbi.nlm.nih.gov/pubmed/31611948&lt;/url&gt;&lt;/related-urls&gt;&lt;/urls&gt;&lt;custom2&gt;6781668&lt;/custom2&gt;&lt;electronic-resource-num&gt;10.3892/ol.2019.10848&lt;/electronic-resource-num&gt;&lt;language&gt;eng&lt;/language&gt;&lt;/record&gt;&lt;/Cite&gt;&lt;/EndNote&gt;</w:instrText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4" w:tooltip="Zhou, 2019 #38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. Previous studies by our group and other investigators suggested that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also contributed to I/R injury in MI</w:t>
      </w:r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k8L0F1dGhvcj48WWVhcj4yMDIwPC9ZZWFyPjxSZWNO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k8L0F1dGhvcj48WWVhcj4yMDIwPC9ZZWFyPjxSZWNO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3" w:tooltip="Cai, 2020 #39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5" w:tooltip="Li, 2020 #4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5-2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. Our previous findings showed that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 w:rsidR="00EC24A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was elevated during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>ischaemia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>,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and silencing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expression alleviated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injury </w:t>
      </w:r>
      <w:r w:rsidR="00EC24A8">
        <w:rPr>
          <w:rFonts w:ascii="Times New Roman" w:hAnsi="Times New Roman" w:cs="Times New Roman" w:hint="eastAsia"/>
          <w:i/>
          <w:sz w:val="24"/>
          <w:szCs w:val="24"/>
        </w:rPr>
        <w:t>via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inhibition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Tk8L1llYXI+PFJlY051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Tk8L1llYXI+PFJlY051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7" w:tooltip="Su, 2020 #4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8" w:tooltip="Su, 2019 #43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findings suggest key roles of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in MI, and further understanding of the detailed molecular pathways is required. Our preliminary bioinformatics analysis using JASPAR (</w:t>
      </w:r>
      <w:r w:rsidR="00EC24A8">
        <w:rPr>
          <w:rFonts w:ascii="Times New Roman" w:hAnsi="Times New Roman" w:cs="Times New Roman"/>
          <w:sz w:val="24"/>
          <w:szCs w:val="24"/>
        </w:rPr>
        <w:t>http://</w:t>
      </w:r>
      <w:proofErr w:type="spellStart"/>
      <w:r w:rsidR="00EC24A8">
        <w:rPr>
          <w:rFonts w:ascii="Times New Roman" w:hAnsi="Times New Roman" w:cs="Times New Roman"/>
          <w:sz w:val="24"/>
          <w:szCs w:val="24"/>
        </w:rPr>
        <w:t>jaspar.genereg.net</w:t>
      </w:r>
      <w:proofErr w:type="spellEnd"/>
      <w:r w:rsidR="00EC24A8">
        <w:rPr>
          <w:rFonts w:ascii="Times New Roman" w:hAnsi="Times New Roman" w:cs="Times New Roman"/>
          <w:sz w:val="24"/>
          <w:szCs w:val="24"/>
        </w:rPr>
        <w:t>/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) found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 w:rsidR="00EC24A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binding site of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>-1</w:t>
      </w:r>
      <w:r w:rsidR="00EC24A8">
        <w:rPr>
          <w:rFonts w:ascii="Times New Roman" w:hAnsi="Times New Roman" w:cs="Times New Roman"/>
          <w:sz w:val="24"/>
          <w:szCs w:val="24"/>
        </w:rPr>
        <w:t>α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on the </w:t>
      </w:r>
      <w:r w:rsidR="00EC24A8">
        <w:rPr>
          <w:rFonts w:ascii="Times New Roman" w:hAnsi="Times New Roman" w:cs="Times New Roman"/>
          <w:sz w:val="24"/>
          <w:szCs w:val="24"/>
        </w:rPr>
        <w:t xml:space="preserve">promoter region of </w:t>
      </w:r>
      <w:proofErr w:type="spellStart"/>
      <w:r w:rsidR="00EC24A8">
        <w:rPr>
          <w:rFonts w:ascii="Times New Roman" w:hAnsi="Times New Roman" w:cs="Times New Roman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>
        <w:rPr>
          <w:rFonts w:ascii="Times New Roman" w:hAnsi="Times New Roman" w:cs="Times New Roman" w:hint="eastAsia"/>
          <w:i/>
          <w:sz w:val="24"/>
          <w:szCs w:val="24"/>
        </w:rPr>
        <w:t>in vitro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i/>
          <w:sz w:val="24"/>
          <w:szCs w:val="24"/>
        </w:rPr>
        <w:t>in vivo</w:t>
      </w:r>
      <w:r>
        <w:rPr>
          <w:rFonts w:ascii="Times New Roman" w:hAnsi="Times New Roman" w:cs="Times New Roman" w:hint="eastAsia"/>
          <w:sz w:val="24"/>
          <w:szCs w:val="24"/>
        </w:rPr>
        <w:t xml:space="preserve"> MI models, our result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showed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he first time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positively regulate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by binding to its promoter region, which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ontributes</w:t>
      </w:r>
      <w:r>
        <w:rPr>
          <w:rFonts w:ascii="Times New Roman" w:hAnsi="Times New Roman" w:cs="Times New Roman" w:hint="eastAsia"/>
          <w:sz w:val="24"/>
          <w:szCs w:val="24"/>
        </w:rPr>
        <w:t xml:space="preserve"> to hypoxia-induced myocardial injury in MI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promoting mitochondrial dysfunction 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33AE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lencing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athway may be used a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tential treatment target to alleviate myocardial injury in MI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 w:hint="eastAsia"/>
          <w:b/>
          <w:sz w:val="32"/>
          <w:szCs w:val="24"/>
        </w:rPr>
        <w:lastRenderedPageBreak/>
        <w:t>Results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>Mitochondrial</w:t>
      </w: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dysfunction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were induced in H/R-treate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ardiomyocytes</w:t>
      </w:r>
      <w:proofErr w:type="spellEnd"/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first</w:t>
      </w:r>
      <w:r>
        <w:rPr>
          <w:rFonts w:ascii="Times New Roman" w:hAnsi="Times New Roman" w:cs="Times New Roman" w:hint="eastAsia"/>
          <w:sz w:val="24"/>
          <w:szCs w:val="24"/>
        </w:rPr>
        <w:t xml:space="preserve"> generated </w:t>
      </w:r>
      <w:r>
        <w:rPr>
          <w:rFonts w:ascii="Times New Roman" w:hAnsi="Times New Roman" w:cs="Times New Roman" w:hint="eastAsia"/>
          <w:i/>
          <w:sz w:val="24"/>
          <w:szCs w:val="24"/>
        </w:rPr>
        <w:t>in vitr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hypoxic</w:t>
      </w:r>
      <w:r>
        <w:rPr>
          <w:rFonts w:ascii="Times New Roman" w:hAnsi="Times New Roman" w:cs="Times New Roman" w:hint="eastAsia"/>
          <w:sz w:val="24"/>
          <w:szCs w:val="24"/>
        </w:rPr>
        <w:t xml:space="preserve"> cell models by treat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 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 line (HL-1) and primary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H/R. After H/R treatment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proliferation ability of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>damaged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1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vels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akage were increased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1B&amp;1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 staining results showed decreased mitochondrial membrane potential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1D&amp;1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, which indicat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mitochondrial dysfunction induced by H/R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143C27">
        <w:rPr>
          <w:rFonts w:ascii="Times New Roman" w:hAnsi="Times New Roman" w:cs="Times New Roman" w:hint="eastAsia"/>
          <w:sz w:val="24"/>
          <w:szCs w:val="24"/>
        </w:rPr>
        <w:t xml:space="preserve">treatment in </w:t>
      </w:r>
      <w:proofErr w:type="spellStart"/>
      <w:r w:rsidR="00143C27"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 w:rsidR="00143C27">
        <w:rPr>
          <w:rFonts w:ascii="Times New Roman" w:hAnsi="Times New Roman" w:cs="Times New Roman" w:hint="eastAsia"/>
          <w:sz w:val="24"/>
          <w:szCs w:val="24"/>
        </w:rPr>
        <w:t>.</w:t>
      </w:r>
      <w:r w:rsidR="00143C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showed tha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RNA expression of IL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L-18 was elevated after H/R treatment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1F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1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stern blot analysis showed increased level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elated proteins, includ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Caspase-1, ASC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cleaved caspase-1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N (cleav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1H&amp;1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All </w:t>
      </w:r>
      <w:r>
        <w:rPr>
          <w:rFonts w:ascii="Times New Roman" w:eastAsia="宋体" w:hAnsi="Times New Roman" w:cs="Times New Roman"/>
          <w:sz w:val="24"/>
          <w:szCs w:val="24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indicated that H/R treatment induc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HL-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primary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hrough activ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signall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expression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was increased by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HIF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-1α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by binding to its promoter region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nsidering the potential rol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MI, we measured their expression in the H/R-treated cell models and found tha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levels of those two factors were elevated after H/R treatment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2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2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After successful transfection of vector expres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 w:rsidR="00C611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 expres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arget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 w:rsidR="00C6115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in both HL-1 and primar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2C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2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level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increased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overexpression model and decreased in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-silenced model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2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Luciferase reporter assay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>
        <w:rPr>
          <w:rFonts w:ascii="Times New Roman" w:hAnsi="Times New Roman" w:cs="Times New Roman" w:hint="eastAsia"/>
          <w:sz w:val="24"/>
          <w:szCs w:val="24"/>
        </w:rPr>
        <w:t>showed tha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activity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lastRenderedPageBreak/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enhanced wh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was overexpressed and inhibited wh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expression was silenced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dels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2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In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chromatin immunoprecipitation (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ssay,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tibody successfully pulled dow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2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indicating direct binding of the</w:t>
      </w:r>
      <w:r>
        <w:rPr>
          <w:rFonts w:ascii="Times New Roman" w:hAnsi="Times New Roman" w:cs="Times New Roman"/>
          <w:sz w:val="24"/>
          <w:szCs w:val="24"/>
        </w:rPr>
        <w:t xml:space="preserve"> two factors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indicate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H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1α is an upstream regulato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a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1α </w:t>
      </w:r>
      <w:r>
        <w:rPr>
          <w:rFonts w:ascii="Times New Roman" w:hAnsi="Times New Roman" w:cs="Times New Roman" w:hint="eastAsia"/>
          <w:sz w:val="24"/>
          <w:szCs w:val="24"/>
        </w:rPr>
        <w:t>direct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mo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H/R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treatment-induced mitochondrial dysfunction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were inhibited by 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lencing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ardiomyocytes</w:t>
      </w:r>
      <w:proofErr w:type="spellEnd"/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fter silenc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3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both HL-1 and primary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</w:t>
      </w:r>
      <w:r w:rsidRPr="00BC2E65">
        <w:rPr>
          <w:rFonts w:ascii="Times New Roman" w:eastAsia="宋体" w:hAnsi="Times New Roman" w:cs="Times New Roman"/>
          <w:sz w:val="24"/>
          <w:szCs w:val="24"/>
          <w:highlight w:val="yellow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howed decreased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ncreased mitochondrial membrane potential when they received H/R treatment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3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3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BA282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lencing also inhibited the activ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y H/R treatment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3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3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BC2E6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ddition</w:t>
      </w:r>
      <w:r w:rsidR="00BC2E65">
        <w:rPr>
          <w:rFonts w:ascii="Times New Roman" w:hAnsi="Times New Roman" w:cs="Times New Roman"/>
          <w:sz w:val="24"/>
          <w:szCs w:val="24"/>
        </w:rPr>
        <w:t>all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lencing also inhibited the increa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IL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L-18 levels </w:t>
      </w:r>
      <w:r>
        <w:rPr>
          <w:rFonts w:ascii="Times New Roman" w:eastAsia="宋体" w:hAnsi="Times New Roman" w:cs="Times New Roman"/>
          <w:sz w:val="24"/>
          <w:szCs w:val="24"/>
        </w:rPr>
        <w:t xml:space="preserve">induced </w:t>
      </w:r>
      <w:r>
        <w:rPr>
          <w:rFonts w:ascii="Times New Roman" w:hAnsi="Times New Roman" w:cs="Times New Roman" w:hint="eastAsia"/>
          <w:sz w:val="24"/>
          <w:szCs w:val="24"/>
        </w:rPr>
        <w:t>by H/R treatment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3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3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ctiv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elated protein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3I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3J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further confirm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lays key roles in H/R-induced mitochondrial dysfunctio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i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promote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FU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by directly binding to the protein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fused in sarcoma) was reported to be involved in cardiac repair after MI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Jpa2lwYXRpPC9BdXRob3I+PFllYXI+MjAxOTwvWWVh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Jpa2lwYXRpPC9BdXRob3I+PFllYXI+MjAxOTwvWWVh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9" w:tooltip="Garikipati, 2019 #44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9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132B7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showed tha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increased in H/R-tre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silenc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hibi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4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pulled down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tibody,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dicating direct binding betwe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tein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4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Separate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stern blot analysi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the proteins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cytoplasm, mitochondrial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whole cell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lysates</w:t>
      </w:r>
      <w:r>
        <w:rPr>
          <w:rFonts w:ascii="Times New Roman" w:hAnsi="Times New Roman" w:cs="Times New Roman" w:hint="eastAsia"/>
          <w:sz w:val="24"/>
          <w:szCs w:val="24"/>
        </w:rPr>
        <w:t xml:space="preserve"> showed that H/R treatment increas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tein levels both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mitochondrial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whole cell samp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1" w:name="OLE_LINK1"/>
      <w:r>
        <w:rPr>
          <w:rFonts w:ascii="Times New Roman" w:hAnsi="Times New Roman" w:cs="Times New Roman" w:hint="eastAsia"/>
          <w:sz w:val="24"/>
          <w:szCs w:val="24"/>
        </w:rPr>
        <w:t xml:space="preserve">while silenc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hibited the increase </w:t>
      </w:r>
      <w:r>
        <w:rPr>
          <w:rFonts w:ascii="Times New Roman" w:eastAsia="宋体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bserved in H/R-treated cells,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which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did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not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result in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significant changes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cytoplasm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4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bservations were consistent with our preliminary bioinformatics analysis results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onfirmed</w:t>
      </w:r>
      <w:r>
        <w:rPr>
          <w:rFonts w:ascii="Times New Roman" w:hAnsi="Times New Roman" w:cs="Times New Roman" w:hint="eastAsia"/>
          <w:sz w:val="24"/>
          <w:szCs w:val="24"/>
        </w:rPr>
        <w:t xml:space="preserve">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is regula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direct</w:t>
      </w:r>
      <w:r>
        <w:rPr>
          <w:rFonts w:ascii="Times New Roman" w:hAnsi="Times New Roman" w:cs="Times New Roman" w:hint="eastAsia"/>
          <w:sz w:val="24"/>
          <w:szCs w:val="24"/>
        </w:rPr>
        <w:t xml:space="preserve"> binding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T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he 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>inhibitory effect</w:t>
      </w: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UG1</w:t>
      </w:r>
      <w:proofErr w:type="spellEnd"/>
      <w:r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silencing on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H/R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-induced mitochondrial dysfunction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was reversed by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FU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overexpression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ardiomyocytes</w:t>
      </w:r>
      <w:proofErr w:type="spellEnd"/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fter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gener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silenced model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4D-4F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we observ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lencing inhibited the H/R-induced increa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decrea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mitochondrial membrane potential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4G-4I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as observed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ilencing. Furthermore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 reversed the inhibition of H/R-induced effects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silenc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del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4G-4I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We also investig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ou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dels and observed that similar to silenc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silenc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hibited the H/R-induced activation of caspase-1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5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proofErr w:type="spellEnd"/>
      <w:r>
        <w:rPr>
          <w:rFonts w:ascii="Times New Roman" w:hAnsi="Times New Roman"/>
          <w:sz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5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B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)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creased</w:t>
      </w:r>
      <w:r>
        <w:rPr>
          <w:rFonts w:ascii="Times New Roman" w:hAnsi="Times New Roman" w:cs="Times New Roman" w:hint="eastAsia"/>
          <w:sz w:val="24"/>
          <w:szCs w:val="24"/>
        </w:rPr>
        <w:t xml:space="preserve"> IL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L-18 expressio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elated marker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5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-5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F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Similarly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 also reversed the inhibition of H/R-induced changes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lencing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del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5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-5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F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)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indicate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 involved as the downstream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signalling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actor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H/R-induced mitochondrial dysfunctio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H/R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-induce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was inhibited by 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lencing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in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through inhibition 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of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RO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production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everal previous studies indicat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07D6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inhibit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decrea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jA8L1llYXI+PFJl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GVkaXRpb24+MjAyMC8wOC8yNjwvZWRpdGlv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ZzwvQXV0aG9yPjxZZWFyPjIwMjA8L1llYXI+PFJl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GVkaXRpb24+MjAyMC8wOC8yNjwvZWRpdGlv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0" w:tooltip="Cheng, 2020 #45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0-33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Therefore, we also investigated the possible rol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H/R-induc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hibitor, </w:t>
      </w:r>
      <w:r>
        <w:rPr>
          <w:rFonts w:ascii="Times New Roman" w:hAnsi="Times New Roman" w:cs="Times New Roman"/>
          <w:sz w:val="24"/>
          <w:szCs w:val="24"/>
          <w:highlight w:val="yellow"/>
        </w:rPr>
        <w:t>N-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acetylcysteine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NAC</w:t>
      </w:r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we observed inhibition of caspase-1 activation in H/R-tre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6A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6B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567A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ddition</w:t>
      </w:r>
      <w:r w:rsidR="00F567A8">
        <w:rPr>
          <w:rFonts w:ascii="Times New Roman" w:hAnsi="Times New Roman" w:cs="Times New Roman" w:hint="eastAsia"/>
          <w:sz w:val="24"/>
          <w:szCs w:val="24"/>
        </w:rPr>
        <w:t>ally</w:t>
      </w:r>
      <w:r>
        <w:rPr>
          <w:rFonts w:ascii="Times New Roman" w:hAnsi="Times New Roman" w:cs="Times New Roman" w:hint="eastAsia"/>
          <w:sz w:val="24"/>
          <w:szCs w:val="24"/>
        </w:rPr>
        <w:t xml:space="preserve">, treatmen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NAC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silenc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led to even lower caspase-1</w:t>
      </w:r>
      <w:r>
        <w:rPr>
          <w:rFonts w:ascii="Times New Roman" w:eastAsia="宋体" w:hAnsi="Times New Roman" w:cs="Times New Roman"/>
          <w:sz w:val="24"/>
          <w:szCs w:val="24"/>
        </w:rPr>
        <w:t xml:space="preserve"> activity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an</w:t>
      </w:r>
      <w:r>
        <w:rPr>
          <w:rFonts w:ascii="Times New Roman" w:hAnsi="Times New Roman" w:cs="Times New Roman" w:hint="eastAsia"/>
          <w:sz w:val="24"/>
          <w:szCs w:val="24"/>
        </w:rPr>
        <w:t xml:space="preserve"> treatmen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ith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NAC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lencing alone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6A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6B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Similarly, NAC inhibited the H/R-induced increas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IL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L-18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related protein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includ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caspase-1</w:t>
      </w:r>
      <w:r>
        <w:rPr>
          <w:rFonts w:ascii="Times New Roman" w:hAnsi="Times New Roman" w:cs="Times New Roman" w:hint="eastAsia"/>
          <w:sz w:val="24"/>
          <w:szCs w:val="24"/>
        </w:rPr>
        <w:t xml:space="preserve">, ASC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 xml:space="preserve">cleaved </w:t>
      </w:r>
      <w:r>
        <w:rPr>
          <w:rFonts w:ascii="Times New Roman" w:hAnsi="Times New Roman" w:cs="Times New Roman" w:hint="eastAsia"/>
          <w:sz w:val="24"/>
          <w:szCs w:val="24"/>
        </w:rPr>
        <w:t>caspase-1 and cleav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6C-6F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otreatment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NAC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silenc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howed lower levels of those factor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an</w:t>
      </w:r>
      <w:r>
        <w:rPr>
          <w:rFonts w:ascii="Times New Roman" w:hAnsi="Times New Roman" w:cs="Times New Roman" w:hint="eastAsia"/>
          <w:sz w:val="24"/>
          <w:szCs w:val="24"/>
        </w:rPr>
        <w:t xml:space="preserve"> NAC treatment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lencing alone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indicate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play</w:t>
      </w:r>
      <w:r>
        <w:rPr>
          <w:rFonts w:ascii="Times New Roman" w:hAnsi="Times New Roman" w:cs="Times New Roman" w:hint="eastAsia"/>
          <w:sz w:val="24"/>
          <w:szCs w:val="24"/>
        </w:rPr>
        <w:t xml:space="preserve"> key roles in promot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H/R-tre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I/R treatment-induced myocardial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damag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was reduced by 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lencing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in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 xml:space="preserve"> an</w:t>
      </w: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in vivo 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model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e then continued to validate our hypothesis in </w:t>
      </w:r>
      <w:r>
        <w:rPr>
          <w:rFonts w:ascii="Times New Roman" w:hAnsi="Times New Roman" w:cs="Times New Roman" w:hint="eastAsia"/>
          <w:i/>
          <w:sz w:val="24"/>
          <w:szCs w:val="24"/>
        </w:rPr>
        <w:t>in viv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models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T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 result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indicat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an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increased </w:t>
      </w:r>
      <w:r>
        <w:rPr>
          <w:rFonts w:ascii="Times New Roman" w:hAnsi="Times New Roman" w:cs="Times New Roman" w:hint="eastAsia"/>
          <w:sz w:val="24"/>
          <w:szCs w:val="24"/>
        </w:rPr>
        <w:t>MI area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I/R group compared to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control group (sham), while silenc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duced the MI area o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7A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7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&amp;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 showed damaged cardiac structures and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ignificant cell death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/R group, and the cardiac damage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+sh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roup was partially relieved compared to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/R group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7C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 w:rsidR="001D2C99">
        <w:rPr>
          <w:rFonts w:ascii="Times New Roman" w:hAnsi="Times New Roman" w:cs="Times New Roman" w:hint="eastAsia"/>
          <w:sz w:val="24"/>
          <w:szCs w:val="24"/>
        </w:rPr>
        <w:t>.</w:t>
      </w:r>
      <w:r w:rsidR="001D2C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 also measured the serum markers for cardiac damage using ELISA, including ser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MB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showed significantly elevated serum levels of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markers in I/R-treated</w:t>
      </w:r>
      <w:r w:rsidR="001D2C99">
        <w:rPr>
          <w:rFonts w:ascii="Times New Roman" w:hAnsi="Times New Roman" w:cs="Times New Roman" w:hint="eastAsia"/>
          <w:sz w:val="24"/>
          <w:szCs w:val="24"/>
        </w:rPr>
        <w:t xml:space="preserve"> mi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7D-7F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Further silencing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ignificantly decreased the levels of cardiac damage markers, indicating protective effects. Similarly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NE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 also showed increased cell death in cardiac tissue in I/R-treated mice, which was also inhibited by further silencing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7G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7H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)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 w:rsidR="00436B52">
        <w:rPr>
          <w:rFonts w:ascii="Times New Roman" w:hAnsi="Times New Roman" w:cs="Times New Roman" w:hint="eastAsia"/>
          <w:sz w:val="24"/>
          <w:szCs w:val="24"/>
        </w:rPr>
        <w:t xml:space="preserve"> results show</w:t>
      </w:r>
      <w:r>
        <w:rPr>
          <w:rFonts w:ascii="Times New Roman" w:hAnsi="Times New Roman" w:cs="Times New Roman" w:hint="eastAsia"/>
          <w:sz w:val="24"/>
          <w:szCs w:val="24"/>
        </w:rPr>
        <w:t xml:space="preserve"> that silenc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duce</w:t>
      </w:r>
      <w:r w:rsidR="00436B5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ardiac damage caused by I/R in an </w:t>
      </w:r>
      <w:r>
        <w:rPr>
          <w:rFonts w:ascii="Times New Roman" w:hAnsi="Times New Roman" w:cs="Times New Roman"/>
          <w:i/>
          <w:sz w:val="24"/>
          <w:szCs w:val="24"/>
        </w:rPr>
        <w:t>in vivo</w:t>
      </w:r>
      <w:r>
        <w:rPr>
          <w:rFonts w:ascii="Times New Roman" w:hAnsi="Times New Roman" w:cs="Times New Roman" w:hint="eastAsia"/>
          <w:sz w:val="24"/>
          <w:szCs w:val="24"/>
        </w:rPr>
        <w:t xml:space="preserve"> model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FU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,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mitochondrial dysfunction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were inhibited by 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ilencing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in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>an</w:t>
      </w: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in vivo 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model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urther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qRT</w:t>
      </w:r>
      <w:r>
        <w:rPr>
          <w:rFonts w:ascii="Times New Roman" w:hAnsi="Times New Roman" w:cs="Times New Roman"/>
          <w:sz w:val="24"/>
          <w:szCs w:val="24"/>
          <w:highlight w:val="yellow"/>
        </w:rPr>
        <w:t>-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howed increased expression of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two factors in cardiac tissue in I/R-treated mice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A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B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tein levels were also increased in cardiac tissue of I/R-treated mice, as shown in immunohistochemistry staining result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C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Further silencing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hibit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t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both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mRNA and protein level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A-8C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indicating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gulate</w:t>
      </w:r>
      <w:r w:rsidR="00167F36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an </w:t>
      </w:r>
      <w:r>
        <w:rPr>
          <w:rFonts w:ascii="Times New Roman" w:hAnsi="Times New Roman" w:cs="Times New Roman" w:hint="eastAsia"/>
          <w:i/>
          <w:sz w:val="24"/>
          <w:szCs w:val="24"/>
        </w:rPr>
        <w:t>in vivo</w:t>
      </w:r>
      <w:r>
        <w:rPr>
          <w:rFonts w:ascii="Times New Roman" w:hAnsi="Times New Roman" w:cs="Times New Roman" w:hint="eastAsia"/>
          <w:sz w:val="24"/>
          <w:szCs w:val="24"/>
        </w:rPr>
        <w:t xml:space="preserve"> model. </w:t>
      </w:r>
      <w:r w:rsidR="00167F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eru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increased by I/R treatment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D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was inhibited by further silencing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Levels of IL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L-18 were also increased by I/R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E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accompani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increased protein level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elated markers, includ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SC, caspase-1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cleaved caspase-1, and cleav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G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 xml:space="preserve">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H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also </w:t>
      </w:r>
      <w:r w:rsidR="009A07D6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inhibited by further silencing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indicating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lso regulate</w:t>
      </w:r>
      <w:r w:rsidR="00436B5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expression of downstream inflammatory factors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DC6B9A" w:rsidRDefault="00EC24A8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 w:hint="eastAsia"/>
          <w:b/>
          <w:sz w:val="32"/>
          <w:szCs w:val="24"/>
        </w:rPr>
        <w:lastRenderedPageBreak/>
        <w:t>Discussion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I is the most severe and fatal complic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ischaem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eart disease, which causes millions of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deaths</w:t>
      </w:r>
      <w:r>
        <w:rPr>
          <w:rFonts w:ascii="Times New Roman" w:hAnsi="Times New Roman" w:cs="Times New Roman" w:hint="eastAsia"/>
          <w:sz w:val="24"/>
          <w:szCs w:val="24"/>
        </w:rPr>
        <w:t xml:space="preserve"> globally every 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U3VsbGl2YW48L0F1dGhvcj48WWVhcj4yMDE2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U3VsbGl2YW48L0F1dGhvcj48WWVhcj4yMDE2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</w:t>
      </w:r>
      <w:hyperlink w:anchor="_ENREF_1" w:tooltip="O'Sullivan, 2016 #20" w:history="1">
        <w:r w:rsidR="0049512C">
          <w:rPr>
            <w:rFonts w:ascii="Times New Roman" w:hAnsi="Times New Roman" w:cs="Times New Roman"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BD0F90">
        <w:rPr>
          <w:rFonts w:ascii="Times New Roman" w:hAnsi="Times New Roman" w:cs="Times New Roman" w:hint="eastAsia"/>
          <w:sz w:val="24"/>
          <w:szCs w:val="24"/>
        </w:rPr>
        <w:t>.</w:t>
      </w:r>
      <w:r w:rsidR="00BD0F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vious investigations suggested ro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mitochondrial dysfunction in the pathogenesis of M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5PC9ZZWFyPjxSZWNO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5PC9ZZWFyPjxSZWNO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Jia, 2019 #1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1" w:tooltip="Davidson, 2020 #13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ere found to be involved in the pro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WtpbjwvQXV0aG9yPjxZZWFyPjIwMTA8L1llYXI+PFJl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WtpbjwvQXV0aG9yPjxZZWFyPjIwMTA8L1llYXI+PFJl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Tekin, 2010 #2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7" w:tooltip="Su, 2020 #4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7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However, the underlying pathway remains elusive for the ro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MI. </w:t>
      </w:r>
      <w:r w:rsidR="00D23B61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ur results show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rectly </w:t>
      </w:r>
      <w:r>
        <w:rPr>
          <w:rFonts w:ascii="Times New Roman" w:hAnsi="Times New Roman" w:cs="Times New Roman" w:hint="eastAsia"/>
          <w:sz w:val="24"/>
          <w:szCs w:val="24"/>
        </w:rPr>
        <w:t xml:space="preserve">regul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D23B61">
        <w:rPr>
          <w:rFonts w:ascii="Times New Roman" w:hAnsi="Times New Roman" w:cs="Times New Roman"/>
          <w:sz w:val="24"/>
          <w:szCs w:val="24"/>
        </w:rPr>
        <w:t xml:space="preserve"> </w:t>
      </w:r>
      <w:r w:rsidR="00D23B61">
        <w:rPr>
          <w:rFonts w:ascii="Times New Roman" w:hAnsi="Times New Roman" w:cs="Times New Roman" w:hint="eastAsia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promo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mitochondrial dysfunc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y binding to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increasing its expression, and suppression of this pathway may help reduce the I/R-induced damage to heart tissue.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lthough studies o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in cardiovascular disease suggested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protectiv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kin&lt;/Author&gt;&lt;Year&gt;2010&lt;/Year&gt;&lt;RecNum&gt;21&lt;/RecNum&gt;&lt;DisplayText&gt;(12)&lt;/DisplayText&gt;&lt;record&gt;&lt;rec-number&gt;21&lt;/rec-number&gt;&lt;foreign-keys&gt;&lt;key app="EN" db-id="eez5xsvekrs5sxe2psdpfwzartavdvapvztr"&gt;21&lt;/key&gt;&lt;/foreign-keys&gt;&lt;ref-type name="Journal Article"&gt;17&lt;/ref-type&gt;&lt;contributors&gt;&lt;authors&gt;&lt;author&gt;Tekin, D.&lt;/author&gt;&lt;author&gt;Dursun, A. D.&lt;/author&gt;&lt;author&gt;Xi, L.&lt;/author&gt;&lt;/authors&gt;&lt;/contributors&gt;&lt;auth-address&gt;John P Hussman Institute for Human Genomics, University of Miami, FL, USA.&lt;/auth-address&gt;&lt;titles&gt;&lt;title&gt;Hypoxia inducible factor 1 (HIF-1) and cardioprotection&lt;/title&gt;&lt;secondary-title&gt;Acta Pharmacol Sin&lt;/secondary-title&gt;&lt;alt-title&gt;Acta pharmacologica Sinica&lt;/alt-title&gt;&lt;/titles&gt;&lt;periodical&gt;&lt;full-title&gt;Acta Pharmacol Sin&lt;/full-title&gt;&lt;abbr-1&gt;Acta pharmacologica Sinica&lt;/abbr-1&gt;&lt;/periodical&gt;&lt;alt-periodical&gt;&lt;full-title&gt;Acta Pharmacol Sin&lt;/full-title&gt;&lt;abbr-1&gt;Acta pharmacologica Sinica&lt;/abbr-1&gt;&lt;/alt-periodical&gt;&lt;pages&gt;1085-94&lt;/pages&gt;&lt;volume&gt;31&lt;/volume&gt;&lt;number&gt;9&lt;/number&gt;&lt;edition&gt;2010/08/17&lt;/edition&gt;&lt;keywords&gt;&lt;keyword&gt;Animals&lt;/keyword&gt;&lt;keyword&gt;Cardiotonic Agents/*metabolism&lt;/keyword&gt;&lt;keyword&gt;*Gene Expression Regulation&lt;/keyword&gt;&lt;keyword&gt;Humans&lt;/keyword&gt;&lt;keyword&gt;Hypoxia-Inducible Factor 1/genetics/*metabolism&lt;/keyword&gt;&lt;keyword&gt;Myocardial Infarction/metabolism&lt;/keyword&gt;&lt;keyword&gt;Myocardium/*metabolism/pathology&lt;/keyword&gt;&lt;keyword&gt;Reperfusion Injury/metabolism&lt;/keyword&gt;&lt;/keywords&gt;&lt;dates&gt;&lt;year&gt;2010&lt;/year&gt;&lt;pub-dates&gt;&lt;date&gt;Sep&lt;/date&gt;&lt;/pub-dates&gt;&lt;/dates&gt;&lt;isbn&gt;1745-7254 (Electronic)&amp;#xD;1671-4083 (Linking)&lt;/isbn&gt;&lt;accession-num&gt;20711226&lt;/accession-num&gt;&lt;work-type&gt;Review&lt;/work-type&gt;&lt;urls&gt;&lt;related-urls&gt;&lt;url&gt;http://www.ncbi.nlm.nih.gov/pubmed/20711226&lt;/url&gt;&lt;/related-urls&gt;&lt;/urls&gt;&lt;custom2&gt;4002308&lt;/custom2&gt;&lt;electronic-resource-num&gt;10.1038/aps.2010.132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Tekin, 2010 #2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, studies by T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wODwvWWVhcj48UmVj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wODwvWWVhcj48UmVj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3" w:tooltip="Tang, 2008 #55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Hl1PC9BdXRob3I+PFllYXI+MjAwNTwvWWVhcj48UmVj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Hl1PC9BdXRob3I+PFllYXI+MjAwNTwvWWVhcj48UmVj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4" w:tooltip="Shyu, 2005 #56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5" w:tooltip="Shyu, 2005 #57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reveal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 w:rsidR="00BD0F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so contribute</w:t>
      </w:r>
      <w:r w:rsidR="00BD0F90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to I/R injury in MI or volume-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verloaded</w:t>
      </w:r>
      <w:r>
        <w:rPr>
          <w:rFonts w:ascii="Times New Roman" w:hAnsi="Times New Roman" w:cs="Times New Roman" w:hint="eastAsia"/>
          <w:sz w:val="24"/>
          <w:szCs w:val="24"/>
        </w:rPr>
        <w:t xml:space="preserve"> heart failure. Our results, </w:t>
      </w:r>
      <w:r>
        <w:rPr>
          <w:rFonts w:ascii="Times New Roman" w:hAnsi="Times New Roman" w:cs="Times New Roman"/>
          <w:sz w:val="24"/>
          <w:szCs w:val="24"/>
          <w:highlight w:val="yellow"/>
        </w:rPr>
        <w:t>however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supported the detrimental rol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in I/R injury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 whic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contributed to the increas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and subsequent mitochondrial dysfunctio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Similar ro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shown in liver injury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inhibiting the activ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prevented mitochondrial dysfunction in I/R-induced injury to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li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" w:tooltip="Bellanti, 2016 #28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induced nuclear transloc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promo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yoblasts</w:t>
      </w:r>
      <w:r>
        <w:rPr>
          <w:rFonts w:ascii="Times New Roman" w:hAnsi="Times New Roman" w:cs="Times New Roman" w:hint="eastAsia"/>
          <w:sz w:val="24"/>
          <w:szCs w:val="24"/>
        </w:rPr>
        <w:t xml:space="preserve"> treat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hypox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Yu, 2019 #29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At the same time, other studies show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inhibi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microglial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ell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fter I/R 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zMDwvUmVjTnVtPjxEaXNwbGF5VGV4dD4oMzQpPC9EaXNwbGF5VGV4dD48cmVjb3JkPjxy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zMDwvUmVjTnVtPjxEaXNwbGF5VGV4dD4oMzQpPC9EaXNwbGF5VGV4dD48cmVjb3JkPjxy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4" w:tooltip="Huang, 2020 #3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>
        <w:rPr>
          <w:rFonts w:ascii="Times New Roman" w:hAnsi="Times New Roman" w:cs="Times New Roman" w:hint="eastAsia"/>
          <w:sz w:val="24"/>
          <w:szCs w:val="24"/>
        </w:rPr>
        <w:t xml:space="preserve"> contradictory results may be explained by the different cells investigated (microglial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zMDwvUmVjTnVtPjxEaXNwbGF5VGV4dD4oMzQpPC9EaXNwbGF5VGV4dD48cmVjb3JkPjxy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zMDwvUmVjTnVtPjxEaXNwbGF5VGV4dD4oMzQpPC9EaXNwbGF5VGV4dD48cmVjb3JkPjxy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4" w:tooltip="Huang, 2020 #3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and canc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Gisbergen&lt;/Author&gt;&lt;Year&gt;2020&lt;/Year&gt;&lt;RecNum&gt;27&lt;/RecNum&gt;&lt;DisplayText&gt;(35)&lt;/DisplayText&gt;&lt;record&gt;&lt;rec-number&gt;27&lt;/rec-number&gt;&lt;foreign-keys&gt;&lt;key app="EN" db-id="eez5xsvekrs5sxe2psdpfwzartavdvapvztr"&gt;27&lt;/key&gt;&lt;/foreign-keys&gt;&lt;ref-type name="Journal Article"&gt;17&lt;/ref-type&gt;&lt;contributors&gt;&lt;authors&gt;&lt;author&gt;van Gisbergen, M. W.&lt;/author&gt;&lt;author&gt;Offermans, K.&lt;/author&gt;&lt;author&gt;Voets, A. M.&lt;/author&gt;&lt;author&gt;Lieuwes, N. G.&lt;/author&gt;&lt;author&gt;Biemans, R.&lt;/author&gt;&lt;author&gt;Hoffmann, R. F.&lt;/author&gt;&lt;author&gt;Dubois, L. J.&lt;/author&gt;&lt;author&gt;Lambin, P.&lt;/author&gt;&lt;/authors&gt;&lt;/contributors&gt;&lt;auth-address&gt;The M-Lab, Department of Precision Medicine, GROW-School for Oncology and Developmental Biology, Maastricht University, Maastricht, Netherlands.&amp;#xD;Department of Clinical Genomics, GROW-School for Oncology and Developmental Biology, Maastricht University Medical Centre, Maastricht, Netherlands.&amp;#xD;Department of Pathology and Medical Biology, University of Groningen, University Medical Center Groningen, Groningen, Netherlands.&lt;/auth-address&gt;&lt;titles&gt;&lt;title&gt;Mitochondrial Dysfunction Inhibits Hypoxia-Induced HIF-1alpha Stabilization and Expression of Its Downstream Targets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770&lt;/pages&gt;&lt;volume&gt;10&lt;/volume&gt;&lt;edition&gt;2020/06/09&lt;/edition&gt;&lt;dates&gt;&lt;year&gt;2020&lt;/year&gt;&lt;/dates&gt;&lt;isbn&gt;2234-943X (Print)&amp;#xD;2234-943X (Linking)&lt;/isbn&gt;&lt;accession-num&gt;32509579&lt;/accession-num&gt;&lt;urls&gt;&lt;related-urls&gt;&lt;url&gt;http://www.ncbi.nlm.nih.gov/pubmed/32509579&lt;/url&gt;&lt;/related-urls&gt;&lt;/urls&gt;&lt;custom2&gt;7248342&lt;/custom2&gt;&lt;electronic-resource-num&gt;10.3389/fonc.2020.00770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5" w:tooltip="van Gisbergen, 2020 #27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versus</w:t>
      </w:r>
      <w:r>
        <w:rPr>
          <w:rFonts w:ascii="Times New Roman" w:hAnsi="Times New Roman" w:cs="Times New Roman" w:hint="eastAsia"/>
          <w:sz w:val="24"/>
          <w:szCs w:val="24"/>
        </w:rPr>
        <w:t xml:space="preserve"> liv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" w:tooltip="Bellanti, 2016 #28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yoblast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Yu, 2019 #29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our study) and different treatment methods between those studies. Hu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zMDwvUmVjTnVtPjxEaXNwbGF5VGV4dD4oMzQpPC9EaXNwbGF5VGV4dD48cmVjb3JkPjxy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jA8L1llYXI+PFJl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4" w:tooltip="Huang, 2020 #3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and va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isber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Gisbergen&lt;/Author&gt;&lt;Year&gt;2020&lt;/Year&gt;&lt;RecNum&gt;27&lt;/RecNum&gt;&lt;DisplayText&gt;(35)&lt;/DisplayText&gt;&lt;record&gt;&lt;rec-number&gt;27&lt;/rec-number&gt;&lt;foreign-keys&gt;&lt;key app="EN" db-id="eez5xsvekrs5sxe2psdpfwzartavdvapvztr"&gt;27&lt;/key&gt;&lt;/foreign-keys&gt;&lt;ref-type name="Journal Article"&gt;17&lt;/ref-type&gt;&lt;contributors&gt;&lt;authors&gt;&lt;author&gt;van Gisbergen, M. W.&lt;/author&gt;&lt;author&gt;Offermans, K.&lt;/author&gt;&lt;author&gt;Voets, A. M.&lt;/author&gt;&lt;author&gt;Lieuwes, N. G.&lt;/author&gt;&lt;author&gt;Biemans, R.&lt;/author&gt;&lt;author&gt;Hoffmann, R. F.&lt;/author&gt;&lt;author&gt;Dubois, L. J.&lt;/author&gt;&lt;author&gt;Lambin, P.&lt;/author&gt;&lt;/authors&gt;&lt;/contributors&gt;&lt;auth-address&gt;The M-Lab, Department of Precision Medicine, GROW-School for Oncology and Developmental Biology, Maastricht University, Maastricht, Netherlands.&amp;#xD;Department of Clinical Genomics, GROW-School for Oncology and Developmental Biology, Maastricht University Medical Centre, Maastricht, Netherlands.&amp;#xD;Department of Pathology and Medical Biology, University of Groningen, University Medical Center Groningen, Groningen, Netherlands.&lt;/auth-address&gt;&lt;titles&gt;&lt;title&gt;Mitochondrial Dysfunction Inhibits Hypoxia-Induced HIF-1alpha Stabilization and Expression of Its Downstream Targets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770&lt;/pages&gt;&lt;volume&gt;10&lt;/volume&gt;&lt;edition&gt;2020/06/09&lt;/edition&gt;&lt;dates&gt;&lt;year&gt;2020&lt;/year&gt;&lt;/dates&gt;&lt;isbn&gt;2234-943X (Print)&amp;#xD;2234-943X (Linking)&lt;/isbn&gt;&lt;accession-num&gt;32509579&lt;/accession-num&gt;&lt;urls&gt;&lt;related-urls&gt;&lt;url&gt;http://www.ncbi.nlm.nih.gov/pubmed/32509579&lt;/url&gt;&lt;/related-urls&gt;&lt;/urls&gt;&lt;custom2&gt;7248342&lt;/custom2&gt;&lt;electronic-resource-num&gt;10.3389/fonc.2020.00770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5" w:tooltip="van Gisbergen, 2020 #27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used oxygen deprivation to observe the effect of hypoxia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i/>
          <w:sz w:val="24"/>
          <w:szCs w:val="24"/>
        </w:rPr>
        <w:t>in vitro</w:t>
      </w:r>
      <w:r>
        <w:rPr>
          <w:rFonts w:ascii="Times New Roman" w:hAnsi="Times New Roman" w:cs="Times New Roman" w:hint="eastAsia"/>
          <w:sz w:val="24"/>
          <w:szCs w:val="24"/>
        </w:rPr>
        <w:t xml:space="preserve"> cell models, while studies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lla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YW50aTwvQXV0aG9yPjxZZWFyPjIwMTY8L1llYXI+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7" w:tooltip="Bellanti, 2016 #28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, Y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TwvQXV0aG9yPjxZZWFyPjIwMTk8L1llYXI+PFJlY051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Yu, 2019 #29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and our study used </w:t>
      </w:r>
      <w:r>
        <w:rPr>
          <w:rFonts w:ascii="Times New Roman" w:hAnsi="Times New Roman" w:cs="Times New Roman" w:hint="eastAsia"/>
          <w:i/>
          <w:sz w:val="24"/>
          <w:szCs w:val="24"/>
        </w:rPr>
        <w:t>in vivo</w:t>
      </w:r>
      <w:r>
        <w:rPr>
          <w:rFonts w:ascii="Times New Roman" w:hAnsi="Times New Roman" w:cs="Times New Roman" w:hint="eastAsia"/>
          <w:sz w:val="24"/>
          <w:szCs w:val="24"/>
        </w:rPr>
        <w:t xml:space="preserve"> animal models treated with I/R or hypoxia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oxygenat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In summary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of our study and previous findings by T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wODwvWWVhcj48UmVj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3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nPC9BdXRob3I+PFllYXI+MjAwODwvWWVhcj48UmVj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</w:fldData>
        </w:fldChar>
      </w:r>
      <w:r w:rsidR="007B3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32FA">
        <w:rPr>
          <w:rFonts w:ascii="Times New Roman" w:hAnsi="Times New Roman" w:cs="Times New Roman"/>
          <w:sz w:val="24"/>
          <w:szCs w:val="24"/>
        </w:rPr>
      </w:r>
      <w:r w:rsidR="007B32F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32F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3" w:tooltip="Tang, 2008 #55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7B32FA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support a harmful rol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in MI through increasing mitochondrial dysfunctio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More investigations are required to further clarify the ro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in MI and other diseases.</w:t>
      </w:r>
    </w:p>
    <w:p w:rsidR="00DC6B9A" w:rsidRDefault="005317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ly</w:t>
      </w:r>
      <w:r w:rsidR="00EC24A8">
        <w:rPr>
          <w:rFonts w:ascii="Times New Roman" w:hAnsi="Times New Roman" w:cs="Times New Roman" w:hint="eastAsia"/>
          <w:sz w:val="24"/>
          <w:szCs w:val="24"/>
        </w:rPr>
        <w:t>, our results</w:t>
      </w:r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showed</w:t>
      </w:r>
      <w:r w:rsidR="00EC24A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 w:hint="eastAsia"/>
          <w:sz w:val="24"/>
          <w:szCs w:val="24"/>
        </w:rPr>
        <w:t>first</w:t>
      </w:r>
      <w:r w:rsidR="006836F8">
        <w:rPr>
          <w:rFonts w:ascii="Times New Roman" w:hAnsi="Times New Roman" w:cs="Times New Roman" w:hint="eastAsia"/>
          <w:sz w:val="24"/>
          <w:szCs w:val="24"/>
        </w:rPr>
        <w:t>ly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that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>-1</w:t>
      </w:r>
      <w:r w:rsidR="00EC24A8">
        <w:rPr>
          <w:rFonts w:ascii="Times New Roman" w:hAnsi="Times New Roman" w:cs="Times New Roman"/>
          <w:sz w:val="24"/>
          <w:szCs w:val="24"/>
        </w:rPr>
        <w:t>α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increased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through binding to its promoter region.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A study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Cai</w:t>
      </w:r>
      <w:proofErr w:type="spellEnd"/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/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i&lt;/Author&gt;&lt;Year&gt;2020&lt;/Year&gt;&lt;RecNum&gt;39&lt;/RecNum&gt;&lt;DisplayText&gt;(23)&lt;/DisplayText&gt;&lt;record&gt;&lt;rec-number&gt;39&lt;/rec-number&gt;&lt;foreign-keys&gt;&lt;key app="EN" db-id="eez5xsvekrs5sxe2psdpfwzartavdvapvztr"&gt;39&lt;/key&gt;&lt;/foreign-keys&gt;&lt;ref-type name="Journal Article"&gt;17&lt;/ref-type&gt;&lt;contributors&gt;&lt;authors&gt;&lt;author&gt;Cai, X.&lt;/author&gt;&lt;author&gt;Wang, S.&lt;/author&gt;&lt;author&gt;Hong, L.&lt;/author&gt;&lt;author&gt;Yu, S.&lt;/author&gt;&lt;author&gt;Li, B.&lt;/author&gt;&lt;author&gt;Zeng, H.&lt;/author&gt;&lt;author&gt;Yang, X.&lt;/author&gt;&lt;author&gt;Zhang, P.&lt;/author&gt;&lt;author&gt;Shao, L.&lt;/author&gt;&lt;/authors&gt;&lt;/contributors&gt;&lt;auth-address&gt;Department of Cardiology, Jiangxi provincial People&amp;apos;s Hospital Affiliated to Nanchang University, Nanchang 330006, Jiangxi, China.&amp;#xD;Department of Gerontology, The First Affliated Hospital of Nanchang University, 17 Yongwai Street, Nanchang 330006, Jiangxi,China.&amp;#xD;Shenzhen Realomics (Biotech), Co.Ltd, Shenzhen 518000, China.&amp;#xD;Department of Neurology, Jiangxi provincial People&amp;apos;s Hospital Affiliated to Nanchang University, Nanchang 330006, Jiangxi, China.&lt;/auth-address&gt;&lt;titles&gt;&lt;title&gt;LncRNA TUG1 knockdown protects cardiomyocytes against hypoxia/reoxygenation-induced injury via regulating miR-532-5p/Sox8 axis&lt;/title&gt;&lt;secondary-title&gt;J Cardiovasc Pharmacol&lt;/secondary-title&gt;&lt;alt-title&gt;Journal of cardiovascular pharmacology&lt;/alt-title&gt;&lt;/titles&gt;&lt;periodical&gt;&lt;full-title&gt;J Cardiovasc Pharmacol&lt;/full-title&gt;&lt;abbr-1&gt;Journal of cardiovascular pharmacology&lt;/abbr-1&gt;&lt;/periodical&gt;&lt;alt-periodical&gt;&lt;full-title&gt;J Cardiovasc Pharmacol&lt;/full-title&gt;&lt;abbr-1&gt;Journal of cardiovascular pharmacology&lt;/abbr-1&gt;&lt;/alt-periodical&gt;&lt;edition&gt;2020/08/25&lt;/edition&gt;&lt;dates&gt;&lt;year&gt;2020&lt;/year&gt;&lt;pub-dates&gt;&lt;date&gt;Aug 19&lt;/date&gt;&lt;/pub-dates&gt;&lt;/dates&gt;&lt;isbn&gt;1533-4023 (Electronic)&amp;#xD;0160-2446 (Linking)&lt;/isbn&gt;&lt;accession-num&gt;32833900&lt;/accession-num&gt;&lt;urls&gt;&lt;related-urls&gt;&lt;url&gt;http://www.ncbi.nlm.nih.gov/pubmed/32833900&lt;/url&gt;&lt;/related-urls&gt;&lt;/urls&gt;&lt;electronic-resource-num&gt;10.1097/FJC.0000000000000895&lt;/electronic-resource-num&gt;&lt;language&gt;eng&lt;/language&gt;&lt;/record&gt;&lt;/Cite&gt;&lt;/EndNote&gt;</w:instrText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3" w:tooltip="Cai, 2020 #39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showed that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6836F8" w:rsidRPr="006836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36F8">
        <w:rPr>
          <w:rFonts w:ascii="Times New Roman" w:hAnsi="Times New Roman" w:cs="Times New Roman" w:hint="eastAsia"/>
          <w:sz w:val="24"/>
          <w:szCs w:val="24"/>
        </w:rPr>
        <w:t>knockdown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reduced hypoxia-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reoxygenation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-induced injury to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24A8">
        <w:rPr>
          <w:rFonts w:ascii="Times New Roman" w:hAnsi="Times New Roman"/>
          <w:sz w:val="24"/>
        </w:rPr>
        <w:t>via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 w:rsidR="00EC24A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>-532-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5p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Sox8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axis. Other studies by Li</w:t>
      </w:r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/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20&lt;/Year&gt;&lt;RecNum&gt;40&lt;/RecNum&gt;&lt;DisplayText&gt;(25)&lt;/DisplayText&gt;&lt;record&gt;&lt;rec-number&gt;40&lt;/rec-number&gt;&lt;foreign-keys&gt;&lt;key app="EN" db-id="eez5xsvekrs5sxe2psdpfwzartavdvapvztr"&gt;40&lt;/key&gt;&lt;/foreign-keys&gt;&lt;ref-type name="Journal Article"&gt;17&lt;/ref-type&gt;&lt;contributors&gt;&lt;authors&gt;&lt;author&gt;Li, B.&lt;/author&gt;&lt;author&gt;Wu, Y.&lt;/author&gt;&lt;/authors&gt;&lt;/contributors&gt;&lt;auth-address&gt;Department of Cardiac Macrovascular Surgery, The First Affiliated Hospital of Kunming Medical University, Kunming, China.&amp;#xD;Department of Medical Imaging, The First Affiliated Hospital of Kunming Medical University, Kunming, China.&lt;/auth-address&gt;&lt;titles&gt;&lt;title&gt;LncRNA TUG1 overexpression promotes apoptosis of cardiomyocytes and predicts poor prognosis of myocardial infarction&lt;/title&gt;&lt;secondary-title&gt;J Clin Pharm Ther&lt;/secondary-title&gt;&lt;alt-title&gt;Journal of clinical pharmacy and therapeutics&lt;/alt-title&gt;&lt;/titles&gt;&lt;periodical&gt;&lt;full-title&gt;J Clin Pharm Ther&lt;/full-title&gt;&lt;abbr-1&gt;Journal of clinical pharmacy and therapeutics&lt;/abbr-1&gt;&lt;/periodical&gt;&lt;alt-periodical&gt;&lt;full-title&gt;J Clin Pharm Ther&lt;/full-title&gt;&lt;abbr-1&gt;Journal of clinical pharmacy and therapeutics&lt;/abbr-1&gt;&lt;/alt-periodical&gt;&lt;edition&gt;2020/08/09&lt;/edition&gt;&lt;dates&gt;&lt;year&gt;2020&lt;/year&gt;&lt;pub-dates&gt;&lt;date&gt;Aug 7&lt;/date&gt;&lt;/pub-dates&gt;&lt;/dates&gt;&lt;isbn&gt;1365-2710 (Electronic)&amp;#xD;0269-4727 (Linking)&lt;/isbn&gt;&lt;accession-num&gt;32767580&lt;/accession-num&gt;&lt;urls&gt;&lt;related-urls&gt;&lt;url&gt;http://www.ncbi.nlm.nih.gov/pubmed/32767580&lt;/url&gt;&lt;/related-urls&gt;&lt;/urls&gt;&lt;electronic-resource-num&gt;10.1111/jcpt.13190&lt;/electronic-resource-num&gt;&lt;language&gt;eng&lt;/language&gt;&lt;/record&gt;&lt;/Cite&gt;&lt;/EndNote&gt;</w:instrText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5" w:tooltip="Li, 2020 #4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5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and Yang</w:t>
      </w:r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QyPC9SZWNOdW0+PERpc3BsYXlUZXh0PigyNik8L0Rpc3BsYXlUZXh0PjxyZWNvcmQ+PHJl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QyPC9SZWNOdW0+PERpc3BsYXlUZXh0PigyNik8L0Rpc3BsYXlUZXh0PjxyZWNvcmQ+PHJl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6" w:tooltip="Yang, 2020 #42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6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found that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overexpression promoted, while knockdown of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suppressed</w:t>
      </w:r>
      <w:r w:rsidR="00EC24A8">
        <w:rPr>
          <w:rFonts w:ascii="Times New Roman" w:hAnsi="Times New Roman" w:cs="Times New Roman"/>
          <w:sz w:val="24"/>
          <w:szCs w:val="24"/>
        </w:rPr>
        <w:t>,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apoptosis of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. Our previous studies also suggested that silencing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expression reduce</w:t>
      </w:r>
      <w:r w:rsidR="00437646">
        <w:rPr>
          <w:rFonts w:ascii="Times New Roman" w:hAnsi="Times New Roman" w:cs="Times New Roman" w:hint="eastAsia"/>
          <w:sz w:val="24"/>
          <w:szCs w:val="24"/>
        </w:rPr>
        <w:t>d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hypoxia-induced myocardial injury through regulation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24A8">
        <w:rPr>
          <w:rFonts w:ascii="Times New Roman" w:hAnsi="Times New Roman"/>
          <w:sz w:val="24"/>
        </w:rPr>
        <w:t>via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 w:rsidR="00EC24A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EC24A8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EC24A8">
        <w:rPr>
          <w:rFonts w:ascii="Times New Roman" w:hAnsi="Times New Roman" w:cs="Times New Roman"/>
          <w:sz w:val="24"/>
          <w:szCs w:val="24"/>
        </w:rPr>
        <w:t>-132-</w:t>
      </w:r>
      <w:proofErr w:type="spellStart"/>
      <w:r w:rsidR="00EC24A8">
        <w:rPr>
          <w:rFonts w:ascii="Times New Roman" w:hAnsi="Times New Roman" w:cs="Times New Roman"/>
          <w:sz w:val="24"/>
          <w:szCs w:val="24"/>
        </w:rPr>
        <w:t>3p</w:t>
      </w:r>
      <w:proofErr w:type="spellEnd"/>
      <w:r w:rsidR="00EC24A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EC24A8">
        <w:rPr>
          <w:rFonts w:ascii="Times New Roman" w:hAnsi="Times New Roman" w:cs="Times New Roman"/>
          <w:sz w:val="24"/>
          <w:szCs w:val="24"/>
        </w:rPr>
        <w:t>HDAC3</w:t>
      </w:r>
      <w:proofErr w:type="spellEnd"/>
      <w:r w:rsidR="00EC24A8">
        <w:rPr>
          <w:rFonts w:ascii="Times New Roman" w:hAnsi="Times New Roman" w:cs="Times New Roman"/>
          <w:sz w:val="24"/>
          <w:szCs w:val="24"/>
        </w:rPr>
        <w:t xml:space="preserve"> axis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jA8L1llYXI+PFJlY051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jA8L1llYXI+PFJlY051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7" w:tooltip="Su, 2020 #4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7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or through regulation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autophagy</w:t>
      </w:r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Tk8L1llYXI+PFJlY051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Tk8L1llYXI+PFJlY051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8" w:tooltip="Su, 2019 #43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8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C24A8">
        <w:rPr>
          <w:rFonts w:ascii="Times New Roman" w:hAnsi="Times New Roman" w:cs="Times New Roman"/>
          <w:sz w:val="24"/>
          <w:szCs w:val="24"/>
          <w:highlight w:val="yellow"/>
        </w:rPr>
        <w:t>B</w:t>
      </w:r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>as</w:t>
      </w:r>
      <w:r w:rsidR="00EC24A8">
        <w:rPr>
          <w:rFonts w:ascii="Times New Roman" w:hAnsi="Times New Roman" w:cs="Times New Roman"/>
          <w:sz w:val="24"/>
          <w:szCs w:val="24"/>
          <w:highlight w:val="yellow"/>
        </w:rPr>
        <w:t>ed</w:t>
      </w:r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</w:t>
      </w:r>
      <w:r w:rsidR="00EC24A8">
        <w:rPr>
          <w:rFonts w:ascii="Times New Roman" w:hAnsi="Times New Roman" w:cs="Times New Roman"/>
          <w:sz w:val="24"/>
          <w:szCs w:val="24"/>
          <w:highlight w:val="yellow"/>
        </w:rPr>
        <w:t>n</w:t>
      </w:r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these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findings, this study further showed that silencing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reduced hypoxia-induced myocardial injury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by</w:t>
      </w:r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inhibiting mitochondrial dysfunction and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9512C">
        <w:rPr>
          <w:rFonts w:ascii="Times New Roman" w:hAnsi="Times New Roman" w:cs="Times New Roman"/>
          <w:sz w:val="24"/>
          <w:szCs w:val="24"/>
        </w:rPr>
        <w:t>A</w:t>
      </w:r>
      <w:r w:rsidR="00EC24A8">
        <w:rPr>
          <w:rFonts w:ascii="Times New Roman" w:hAnsi="Times New Roman" w:cs="Times New Roman" w:hint="eastAsia"/>
          <w:sz w:val="24"/>
          <w:szCs w:val="24"/>
        </w:rPr>
        <w:t>ddition</w:t>
      </w:r>
      <w:r w:rsidR="0049512C">
        <w:rPr>
          <w:rFonts w:ascii="Times New Roman" w:hAnsi="Times New Roman" w:cs="Times New Roman" w:hint="eastAsia"/>
          <w:sz w:val="24"/>
          <w:szCs w:val="24"/>
        </w:rPr>
        <w:t xml:space="preserve">ally, a </w:t>
      </w:r>
      <w:proofErr w:type="spellStart"/>
      <w:r w:rsidR="0049512C">
        <w:rPr>
          <w:rFonts w:ascii="Times New Roman" w:hAnsi="Times New Roman" w:cs="Times New Roman" w:hint="eastAsia"/>
          <w:sz w:val="24"/>
          <w:szCs w:val="24"/>
        </w:rPr>
        <w:t>study</w:t>
      </w:r>
      <w:r w:rsidR="00EC24A8">
        <w:rPr>
          <w:rFonts w:ascii="Times New Roman" w:hAnsi="Times New Roman" w:cs="Times New Roman" w:hint="eastAsia"/>
          <w:sz w:val="24"/>
          <w:szCs w:val="24"/>
        </w:rPr>
        <w:t>found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that l</w:t>
      </w:r>
      <w:r w:rsidR="00EC24A8">
        <w:rPr>
          <w:rFonts w:ascii="Times New Roman" w:hAnsi="Times New Roman" w:cs="Times New Roman"/>
          <w:sz w:val="24"/>
          <w:szCs w:val="24"/>
        </w:rPr>
        <w:t>ipopolysaccharide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increased hypoxia/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reoxygenation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-induced injury to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in a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>-dependent manner</w:t>
      </w:r>
      <w:r w:rsidR="00EC24A8">
        <w:rPr>
          <w:rFonts w:ascii="Times New Roman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XU8L0F1dGhvcj48WWVhcj4yMDE5PC9ZZWFyPjxSZWNO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XU8L0F1dGhvcj48WWVhcj4yMDE5PC9ZZWFyPjxSZWNO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/>
          <w:sz w:val="24"/>
          <w:szCs w:val="24"/>
        </w:rPr>
      </w:r>
      <w:r w:rsidR="00EC24A8"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6" w:tooltip="Qiu, 2019 #50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6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 w:rsidR="00EC24A8">
        <w:rPr>
          <w:rFonts w:ascii="Times New Roman" w:hAnsi="Times New Roman" w:cs="Times New Roman"/>
          <w:sz w:val="24"/>
          <w:szCs w:val="24"/>
        </w:rPr>
        <w:fldChar w:fldCharType="end"/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. Similarly, our results also </w:t>
      </w:r>
      <w:r w:rsidR="00EC24A8">
        <w:rPr>
          <w:rFonts w:ascii="Times New Roman" w:hAnsi="Times New Roman" w:cs="Times New Roman" w:hint="eastAsia"/>
          <w:sz w:val="24"/>
          <w:szCs w:val="24"/>
          <w:highlight w:val="yellow"/>
        </w:rPr>
        <w:t>suggested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role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for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in promoting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C24A8">
        <w:rPr>
          <w:rFonts w:ascii="Times New Roman" w:hAnsi="Times New Roman" w:cs="Times New Roman"/>
          <w:sz w:val="24"/>
          <w:szCs w:val="24"/>
        </w:rPr>
        <w:t>T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he results of those studies supported </w:t>
      </w:r>
      <w:r w:rsidR="00EC24A8"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 w:rsidR="00EC24A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24A8">
        <w:rPr>
          <w:rFonts w:ascii="Times New Roman" w:hAnsi="Times New Roman" w:cs="Times New Roman" w:hint="eastAsia"/>
          <w:sz w:val="24"/>
          <w:szCs w:val="24"/>
        </w:rPr>
        <w:t xml:space="preserve">roles of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in MI, possibly through mitochondrial dysfunction and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mediated by increased </w:t>
      </w:r>
      <w:proofErr w:type="spellStart"/>
      <w:r w:rsidR="00EC24A8"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 w:rsidR="00EC24A8">
        <w:rPr>
          <w:rFonts w:ascii="Times New Roman" w:hAnsi="Times New Roman" w:cs="Times New Roman" w:hint="eastAsia"/>
          <w:sz w:val="24"/>
          <w:szCs w:val="24"/>
        </w:rPr>
        <w:t xml:space="preserve"> generation.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 w:rsidR="0049512C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 DNA/RNA binding protein</w:t>
      </w:r>
      <w:r w:rsidR="0049512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has been intensively studied for its role in neurodegeneration, especially </w:t>
      </w:r>
      <w:r>
        <w:rPr>
          <w:rFonts w:ascii="Times New Roman" w:hAnsi="Times New Roman" w:cs="Times New Roman"/>
          <w:sz w:val="24"/>
          <w:szCs w:val="24"/>
        </w:rPr>
        <w:t xml:space="preserve">amyotrophic lateral sclerosis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3JtYW5uPC9BdXRob3I+PFllYXI+MjAxMzwvWWVhcj48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3JtYW5uPC9BdXRob3I+PFllYXI+MjAxMzwvWWVhcj48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7" w:tooltip="Dormann, 2013 #5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7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8" w:tooltip="Ishigaki, 2018 #52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8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Previous bioinformatics analysis foun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tein is one of the key protein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at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regulate</w:t>
      </w:r>
      <w:r>
        <w:rPr>
          <w:rFonts w:ascii="Times New Roman" w:hAnsi="Times New Roman" w:cs="Times New Roman" w:hint="eastAsia"/>
          <w:sz w:val="24"/>
          <w:szCs w:val="24"/>
        </w:rPr>
        <w:t xml:space="preserve"> most of the differentiall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ed genes in MI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20&lt;/Year&gt;&lt;RecNum&gt;54&lt;/RecNum&gt;&lt;DisplayText&gt;(39)&lt;/DisplayText&gt;&lt;record&gt;&lt;rec-number&gt;54&lt;/rec-number&gt;&lt;foreign-keys&gt;&lt;key app="EN" db-id="eez5xsvekrs5sxe2psdpfwzartavdvapvztr"&gt;54&lt;/key&gt;&lt;/foreign-keys&gt;&lt;ref-type name="Journal Article"&gt;17&lt;/ref-type&gt;&lt;contributors&gt;&lt;authors&gt;&lt;author&gt;Zhang, G.&lt;/author&gt;&lt;author&gt;Li, J.&lt;/author&gt;&lt;author&gt;Sun, H.&lt;/author&gt;&lt;author&gt;Yang, G.&lt;/author&gt;&lt;/authors&gt;&lt;/contributors&gt;&lt;auth-address&gt;Intensive Care Unit, Jining No. 1 People&amp;apos;s Hospital, Jining City, China.&amp;#xD;Respiratory Medicine, Jining No. 1 People&amp;apos;s Hospital, Jining City, China.&lt;/auth-address&gt;&lt;titles&gt;&lt;title&gt;Screening for the Biomarkers Associated with Myocardial Infarction by Bioinformatics Analysis&lt;/title&gt;&lt;secondary-title&gt;J Comput Biol&lt;/secondary-title&gt;&lt;alt-title&gt;Journal of computational biology : a journal of computational molecular cell biology&lt;/alt-title&gt;&lt;/titles&gt;&lt;periodical&gt;&lt;full-title&gt;J Comput Biol&lt;/full-title&gt;&lt;abbr-1&gt;Journal of computational biology : a journal of computational molecular cell biology&lt;/abbr-1&gt;&lt;/periodical&gt;&lt;alt-periodical&gt;&lt;full-title&gt;J Comput Biol&lt;/full-title&gt;&lt;abbr-1&gt;Journal of computational biology : a journal of computational molecular cell biology&lt;/abbr-1&gt;&lt;/alt-periodical&gt;&lt;pages&gt;779-785&lt;/pages&gt;&lt;volume&gt;27&lt;/volume&gt;&lt;number&gt;5&lt;/number&gt;&lt;edition&gt;2019/09/11&lt;/edition&gt;&lt;dates&gt;&lt;year&gt;2020&lt;/year&gt;&lt;pub-dates&gt;&lt;date&gt;May&lt;/date&gt;&lt;/pub-dates&gt;&lt;/dates&gt;&lt;isbn&gt;1557-8666 (Electronic)&amp;#xD;1066-5277 (Linking)&lt;/isbn&gt;&lt;accession-num&gt;31502863&lt;/accession-num&gt;&lt;urls&gt;&lt;related-urls&gt;&lt;url&gt;http://www.ncbi.nlm.nih.gov/pubmed/31502863&lt;/url&gt;&lt;/related-urls&gt;&lt;/urls&gt;&lt;electronic-resource-num&gt;10.1089/cmb.2019.0180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9" w:tooltip="Zhang, 2020 #54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nd </w:t>
      </w:r>
      <w:r w:rsidR="001617E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binding betwe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confirmed in our experimental results. In addition, a few studies reported possible ro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the pathogenesis of MI. </w:t>
      </w:r>
      <w:proofErr w:type="spellStart"/>
      <w:r>
        <w:rPr>
          <w:rFonts w:ascii="Times New Roman" w:hAnsi="Times New Roman" w:cs="Times New Roman"/>
          <w:sz w:val="24"/>
          <w:szCs w:val="24"/>
        </w:rPr>
        <w:t>Garikipat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und that circular RNA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ircFndc3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moted cardiac repair after MI by inhibit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/VEGF-A axis and apoptosi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Jpa2lwYXRpPC9BdXRob3I+PFllYXI+MjAxOTwvWWVh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Jpa2lwYXRpPC9BdXRob3I+PFllYXI+MjAxOTwvWWVh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9" w:tooltip="Garikipati, 2019 #44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9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 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by Wang reporte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-200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poptosi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rget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DwvWWVhcj48UmVj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DwvWWVhcj48UmVj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0" w:tooltip="Wang, 2020 #53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D35AF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 found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involved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signalling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hway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which contributed to mitochondrial dysfunction 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MI.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conclusion, our study found tha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xis plays key roles in myocardial injury in MI by regulating mitochondrial dysfunction 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which potentially serve</w:t>
      </w:r>
      <w:r w:rsidR="00090B00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as a treatment target for MI. </w:t>
      </w:r>
      <w:r w:rsidR="009A07D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ur study is the first to show th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regulate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by directly binding to its promoter region, which may be the underlying mechanism of the detrimental rol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in MI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 w:hint="eastAsia"/>
          <w:b/>
          <w:sz w:val="32"/>
          <w:szCs w:val="24"/>
        </w:rPr>
        <w:t>Materials and Methods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Cell culture and treatments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highlight w:val="yellow"/>
        </w:rPr>
        <w:t>A 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 line (HL-1) was obtained from the American Type Culture Collection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TC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USA). Primar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ere collected from mic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at wer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~4 days old. Briefly, mice were euthanized using carbon dioxid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rt was immediately collected, washed in D-Hanks solution (Sigm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Aldrich, USA) and minced using scissors. Minced heart tissue was digested using trypsin (prepared in D-Hanks solution, pH 7.4) at 37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20 min with gentle shaking every 2 min. Samples were then centrifuged at 1000 rpm for 5 min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supernatant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iscarded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cell pellet was washed with D-Hanks solution. Cells were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resuspended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culture medium and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transferred into flask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L-1 cell line and isolated primar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ere cultured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ME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1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ulture medium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ibc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USA) supplemented with 10%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foetal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ovine serum, 1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/ml penicillin, and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ml streptomycin (Invitrogen, USA) in an incubator at 37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5% C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90% humidity.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cells were authenticated by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STR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 profiling,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  <w:highlight w:val="yellow"/>
        </w:rPr>
        <w:t>cells were tested without contamination with mycoplasma.</w:t>
      </w:r>
      <w:r>
        <w:rPr>
          <w:rFonts w:ascii="Times New Roman" w:hAnsi="Times New Roman" w:hint="eastAsia"/>
          <w:color w:val="000000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To mimic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myocardial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I/R injury </w:t>
      </w:r>
      <w:r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were subjected to hypoxia</w:t>
      </w:r>
      <w:r>
        <w:rPr>
          <w:rFonts w:ascii="Times New Roman" w:hAnsi="Times New Roman" w:cs="Times New Roman" w:hint="eastAsia"/>
          <w:iCs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reoxygenation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H/R)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  <w:highlight w:val="yellow"/>
        </w:rPr>
        <w:t>treatment</w:t>
      </w:r>
      <w:r>
        <w:rPr>
          <w:rFonts w:ascii="Times New Roman" w:hAnsi="Times New Roman" w:cs="Times New Roman"/>
          <w:iCs/>
          <w:sz w:val="24"/>
          <w:szCs w:val="24"/>
          <w:highlight w:val="yellow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Briefly, cells were grown in glucose-free medium in </w:t>
      </w:r>
      <w:r>
        <w:rPr>
          <w:rFonts w:ascii="Times New Roman" w:eastAsia="宋体" w:hAnsi="Times New Roman" w:cs="Times New Roman"/>
          <w:iCs/>
          <w:sz w:val="24"/>
          <w:szCs w:val="24"/>
          <w:highlight w:val="yellow"/>
        </w:rPr>
        <w:t>an</w:t>
      </w:r>
      <w:r>
        <w:rPr>
          <w:rFonts w:ascii="Times New Roman" w:hAnsi="Times New Roman" w:cs="Times New Roman"/>
          <w:iCs/>
          <w:sz w:val="24"/>
          <w:szCs w:val="24"/>
        </w:rPr>
        <w:t xml:space="preserve"> anaerobic chamber (95%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N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and 5% CO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) at 37 ºC for 8 </w:t>
      </w:r>
      <w:r>
        <w:rPr>
          <w:rFonts w:ascii="Times New Roman" w:hAnsi="Times New Roman" w:cs="Times New Roman" w:hint="eastAsia"/>
          <w:iCs/>
          <w:sz w:val="24"/>
          <w:szCs w:val="24"/>
        </w:rPr>
        <w:t>h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highlight w:val="yellow"/>
        </w:rPr>
        <w:t>Then,</w:t>
      </w:r>
      <w:r>
        <w:rPr>
          <w:rFonts w:ascii="Times New Roman" w:hAnsi="Times New Roman" w:cs="Times New Roman"/>
          <w:iCs/>
          <w:sz w:val="24"/>
          <w:szCs w:val="24"/>
        </w:rPr>
        <w:t xml:space="preserve"> the cells were </w:t>
      </w:r>
      <w:r>
        <w:rPr>
          <w:rFonts w:ascii="Times New Roman" w:eastAsia="宋体" w:hAnsi="Times New Roman" w:cs="Times New Roman"/>
          <w:iCs/>
          <w:sz w:val="24"/>
          <w:szCs w:val="24"/>
          <w:highlight w:val="yellow"/>
        </w:rPr>
        <w:t>returned to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normal glucose-containing medium (4.5 mg/mL) and grown in </w:t>
      </w:r>
      <w:r>
        <w:rPr>
          <w:rFonts w:ascii="Times New Roman" w:eastAsia="宋体" w:hAnsi="Times New Roman" w:cs="Times New Roman"/>
          <w:iCs/>
          <w:sz w:val="24"/>
          <w:szCs w:val="24"/>
          <w:highlight w:val="yellow"/>
        </w:rPr>
        <w:t>a</w:t>
      </w:r>
      <w:r>
        <w:rPr>
          <w:rFonts w:ascii="Times New Roman" w:hAnsi="Times New Roman" w:cs="Times New Roman"/>
          <w:iCs/>
          <w:sz w:val="24"/>
          <w:szCs w:val="24"/>
        </w:rPr>
        <w:t xml:space="preserve"> normal incubator with 95% air and 5% CO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 for another 12 h. Control cells were cultured in normal medium under normal culture conditions. </w:t>
      </w:r>
      <w:r>
        <w:rPr>
          <w:rFonts w:ascii="Times New Roman" w:hAnsi="Times New Roman" w:cs="Times New Roman" w:hint="eastAsia"/>
          <w:sz w:val="24"/>
          <w:szCs w:val="24"/>
        </w:rPr>
        <w:t xml:space="preserve">For the inhibi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3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N-acetyl-L-cysteine </w:t>
      </w:r>
      <w:r>
        <w:rPr>
          <w:rFonts w:ascii="Times New Roman" w:hAnsi="Times New Roman" w:cs="Times New Roman" w:hint="eastAsia"/>
          <w:sz w:val="24"/>
          <w:szCs w:val="24"/>
        </w:rPr>
        <w:t>(NAC, Sigm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Aldrich) was 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hc2k8L0F1dGhvcj48WWVhcj4yMDEzPC9ZZWFyPjxS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hc2k8L0F1dGhvcj48WWVhcj4yMDEzPC9ZZWFyPjxS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1" w:tooltip="Halasi, 2013 #49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Cell transfection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ort hairp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target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contro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and full-length cDNA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ere obtained fr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Phar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Shanghai, China) and transfected into HL-1 and primary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sing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deno-X expression system (</w:t>
      </w:r>
      <w:proofErr w:type="spellStart"/>
      <w:r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K29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s were used for the amplification of constructed vectors, and infection of target cells was performed at 100 </w:t>
      </w:r>
      <w:r>
        <w:rPr>
          <w:rFonts w:ascii="Times New Roman" w:hAnsi="Times New Roman" w:cs="Times New Roman"/>
          <w:sz w:val="24"/>
          <w:szCs w:val="24"/>
          <w:highlight w:val="yellow"/>
        </w:rPr>
        <w:t>plaque-forming units (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PFU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/cell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CCK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>-8 assay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ells wer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first</w:t>
      </w:r>
      <w:r>
        <w:rPr>
          <w:rFonts w:ascii="Times New Roman" w:hAnsi="Times New Roman" w:cs="Times New Roman" w:hint="eastAsia"/>
          <w:sz w:val="24"/>
          <w:szCs w:val="24"/>
        </w:rPr>
        <w:t xml:space="preserve"> cultured in a 96-well plate for </w:t>
      </w:r>
      <w:r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 w:hint="eastAsia"/>
          <w:sz w:val="24"/>
          <w:szCs w:val="24"/>
        </w:rPr>
        <w:t xml:space="preserve"> h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8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gmaAldric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USA) was then added </w:t>
      </w:r>
      <w:r>
        <w:rPr>
          <w:rFonts w:ascii="Times New Roman" w:eastAsia="宋体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each well at 1/10 of the volume of culture medium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plat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wa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cubated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 37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2 h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obtained by measur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sorbance at 450 nm using a plate reader (PerkinElmer, USA)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Determination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>RO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>level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ihydroethidium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H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determin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wa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per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 using a commerci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etection Cell-Based Assay Kit (Cayman Chemical,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 xml:space="preserve">. Cells were cultured in a 96-well plate. After carefully removing the culture media,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cell-based assay buffer was add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o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 well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majority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the assay buffer was then carefully removed, leaving 10~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iquid at the bottom of the well. One hundred thirty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microlitr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 buffer was add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each wel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plate was covered and incubated at 37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30 min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dark. The staining buffer was carefully removed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100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-based assay buffer was add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each well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obtained using a fluorescent plate read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, USA</w:t>
      </w:r>
      <w:r>
        <w:rPr>
          <w:rFonts w:ascii="Times New Roman" w:hAnsi="Times New Roman" w:cs="Times New Roman" w:hint="eastAsia"/>
          <w:sz w:val="24"/>
          <w:szCs w:val="24"/>
        </w:rPr>
        <w:t>) with excitation at 500 nm and emission at 590 nm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Determination of mitochondrial membrane potential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itochondrial membrane potential was determined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 xml:space="preserve">commerci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 mitochondrial membrane potential assay kit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113850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Briefly, cells were seeded at 1.5 x 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per well in a dark 96-well plate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llow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attach overnight. Cells were wash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1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lution buffer and incubated with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 solution for 10 min at 37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dark. After washing the plate twice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1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lution buffer,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esults were obtained und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x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ager A1 microscope (Car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eiss, Germany)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Measurement of lactic acid dehydrogenase (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LDH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>) leakage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easuremen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akage was performed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mmerci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 kit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6539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USA). Briefly, 100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s were seeded in a 96-well plate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riplicate</w:t>
      </w:r>
      <w:r>
        <w:rPr>
          <w:rFonts w:ascii="Times New Roman" w:hAnsi="Times New Roman" w:cs="Times New Roman" w:hint="eastAsia"/>
          <w:sz w:val="24"/>
          <w:szCs w:val="24"/>
        </w:rPr>
        <w:t>. After incubation at 3</w:t>
      </w:r>
      <w:r>
        <w:rPr>
          <w:rFonts w:ascii="Times New Roman" w:hAnsi="Times New Roman" w:cs="Times New Roman"/>
          <w:sz w:val="24"/>
          <w:szCs w:val="24"/>
        </w:rPr>
        <w:t>7 º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were centrifuged at</w:t>
      </w:r>
      <w:r>
        <w:rPr>
          <w:rFonts w:ascii="Times New Roman" w:hAnsi="Times New Roman" w:cs="Times New Roman"/>
          <w:sz w:val="24"/>
          <w:szCs w:val="24"/>
        </w:rPr>
        <w:t xml:space="preserve"> 4 </w:t>
      </w:r>
      <w:proofErr w:type="gramStart"/>
      <w:r>
        <w:rPr>
          <w:rFonts w:ascii="Times New Roman" w:hAnsi="Times New Roman" w:cs="Times New Roman"/>
          <w:sz w:val="24"/>
          <w:szCs w:val="24"/>
        </w:rPr>
        <w:t>ºC</w:t>
      </w:r>
      <w:r>
        <w:rPr>
          <w:rFonts w:ascii="Times New Roman" w:hAnsi="Times New Roman" w:cs="Times New Roman" w:hint="eastAsia"/>
          <w:sz w:val="24"/>
          <w:szCs w:val="24"/>
        </w:rPr>
        <w:t xml:space="preserve">  fo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10 mi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supernatant was </w:t>
      </w:r>
      <w:r>
        <w:rPr>
          <w:rFonts w:ascii="Times New Roman" w:hAnsi="Times New Roman" w:cs="Times New Roman"/>
          <w:sz w:val="24"/>
          <w:szCs w:val="24"/>
        </w:rPr>
        <w:t xml:space="preserve">transferred into a new </w:t>
      </w:r>
      <w:r>
        <w:rPr>
          <w:rFonts w:ascii="Times New Roman" w:hAnsi="Times New Roman" w:cs="Times New Roman" w:hint="eastAsia"/>
          <w:sz w:val="24"/>
          <w:szCs w:val="24"/>
        </w:rPr>
        <w:t>96-well pla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In each well, 100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ction mix was added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 plate was incubated for 30 min at room temperature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obtained using a microplate read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, USA</w:t>
      </w:r>
      <w:r>
        <w:rPr>
          <w:rFonts w:ascii="Times New Roman" w:hAnsi="Times New Roman" w:cs="Times New Roman" w:hint="eastAsia"/>
          <w:sz w:val="24"/>
          <w:szCs w:val="24"/>
        </w:rPr>
        <w:t xml:space="preserve">) with </w:t>
      </w:r>
      <w:r>
        <w:rPr>
          <w:rFonts w:ascii="Times New Roman" w:hAnsi="Times New Roman" w:cs="Times New Roman"/>
          <w:sz w:val="24"/>
          <w:szCs w:val="24"/>
        </w:rPr>
        <w:t>excitation at 450 nm and emission at 650 nm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Flow cytometry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evaluated by measuring caspase-1 using flow cytometry. Briefly, a commercial </w:t>
      </w:r>
      <w:r>
        <w:rPr>
          <w:rFonts w:ascii="Times New Roman" w:hAnsi="Times New Roman" w:cs="Times New Roman"/>
          <w:sz w:val="24"/>
          <w:szCs w:val="24"/>
        </w:rPr>
        <w:t>FAM-</w:t>
      </w:r>
      <w:proofErr w:type="spellStart"/>
      <w:r>
        <w:rPr>
          <w:rFonts w:ascii="Times New Roman" w:hAnsi="Times New Roman" w:cs="Times New Roman"/>
          <w:sz w:val="24"/>
          <w:szCs w:val="24"/>
        </w:rPr>
        <w:t>FL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Caspase Detection Kit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Chemistry</w:t>
      </w:r>
      <w:proofErr w:type="spellEnd"/>
      <w:r>
        <w:rPr>
          <w:rFonts w:ascii="Times New Roman" w:hAnsi="Times New Roman" w:cs="Times New Roman"/>
          <w:sz w:val="24"/>
          <w:szCs w:val="24"/>
        </w:rPr>
        <w:t>, USA</w:t>
      </w:r>
      <w:r>
        <w:rPr>
          <w:rFonts w:ascii="Times New Roman" w:hAnsi="Times New Roman" w:cs="Times New Roman" w:hint="eastAsia"/>
          <w:sz w:val="24"/>
          <w:szCs w:val="24"/>
        </w:rPr>
        <w:t>) was used following the manufacturer</w:t>
      </w:r>
      <w:r>
        <w:rPr>
          <w:rFonts w:ascii="Times New Roman" w:hAnsi="Times New Roman" w:cs="Times New Roman"/>
          <w:sz w:val="24"/>
          <w:szCs w:val="24"/>
        </w:rPr>
        <w:t>’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Samples were mix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L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PI and incubated at 37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1 h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rk. After washing twice with wash buffer,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s wer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alys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a flow cytometer (BD Biosciences, USA)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Chromatin immunoprecipitation (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ssay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performed using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mpleCh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zymatic Chromatin IP Kit</w:t>
      </w:r>
      <w:r>
        <w:rPr>
          <w:rFonts w:ascii="Times New Roman" w:hAnsi="Times New Roman" w:cs="Times New Roman" w:hint="eastAsia"/>
          <w:sz w:val="24"/>
          <w:szCs w:val="24"/>
        </w:rPr>
        <w:t xml:space="preserve"> (#9003, Cell Signaling Technology,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protein-RNA interaction wa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first</w:t>
      </w:r>
      <w:r>
        <w:rPr>
          <w:rFonts w:ascii="Times New Roman" w:hAnsi="Times New Roman" w:cs="Times New Roman" w:hint="eastAsia"/>
          <w:sz w:val="24"/>
          <w:szCs w:val="24"/>
        </w:rPr>
        <w:t xml:space="preserve"> cross-linked using 1% formaldehyde. After cell lysis, chromatin was partially digest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cocc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nuclease and sonication. The digested chromatin was then incuba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tibody (#36169, Cell Signaling Technology, USA) or a</w:t>
      </w:r>
      <w:r>
        <w:rPr>
          <w:rFonts w:ascii="Times New Roman" w:hAnsi="Times New Roman" w:cs="Times New Roman"/>
          <w:sz w:val="24"/>
          <w:szCs w:val="24"/>
        </w:rPr>
        <w:t>cetyl-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istone </w:t>
      </w:r>
      <w:proofErr w:type="spellStart"/>
      <w:r>
        <w:rPr>
          <w:rFonts w:ascii="Times New Roman" w:hAnsi="Times New Roman" w:cs="Times New Roman"/>
          <w:sz w:val="24"/>
          <w:szCs w:val="24"/>
        </w:rPr>
        <w:t>H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tibody (#9649, Cell Signaling Technology, USA) overnight at</w:t>
      </w:r>
      <w:r>
        <w:rPr>
          <w:rFonts w:ascii="Times New Roman" w:hAnsi="Times New Roman" w:cs="Times New Roman"/>
          <w:sz w:val="24"/>
          <w:szCs w:val="24"/>
        </w:rPr>
        <w:t xml:space="preserve"> 4 </w:t>
      </w:r>
      <w:r>
        <w:rPr>
          <w:rFonts w:ascii="Times New Roman" w:hAnsi="Times New Roman" w:cs="Times New Roman"/>
          <w:sz w:val="24"/>
          <w:szCs w:val="24"/>
          <w:highlight w:val="yellow"/>
        </w:rPr>
        <w:t>º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. After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pulldow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>-Grade Protein G Magnetic Beads</w:t>
      </w:r>
      <w:r>
        <w:rPr>
          <w:rFonts w:ascii="Times New Roman" w:hAnsi="Times New Roman" w:cs="Times New Roman" w:hint="eastAsia"/>
          <w:sz w:val="24"/>
          <w:szCs w:val="24"/>
        </w:rPr>
        <w:t xml:space="preserve"> (#9006, Cell Signaling Technology, USA), the immune complex </w:t>
      </w:r>
      <w:r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eluted from the beads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DNA was purified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presence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examined using quantitative real-tim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with the primer pair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forwards</w:t>
      </w:r>
      <w:r>
        <w:rPr>
          <w:rFonts w:ascii="Times New Roman" w:hAnsi="Times New Roman" w:cs="Times New Roman"/>
          <w:sz w:val="24"/>
          <w:szCs w:val="24"/>
        </w:rPr>
        <w:t xml:space="preserve"> 5’-</w:t>
      </w:r>
      <w:proofErr w:type="spellStart"/>
      <w:r>
        <w:rPr>
          <w:rFonts w:ascii="Times New Roman" w:hAnsi="Times New Roman" w:cs="Times New Roman"/>
          <w:sz w:val="24"/>
          <w:szCs w:val="24"/>
        </w:rPr>
        <w:t>GGCACCCAGTGTAAA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3’ </w:t>
      </w:r>
      <w:r>
        <w:rPr>
          <w:rFonts w:ascii="Times New Roman" w:hAnsi="Times New Roman" w:cs="Times New Roman" w:hint="eastAsia"/>
          <w:sz w:val="24"/>
          <w:szCs w:val="24"/>
        </w:rPr>
        <w:t xml:space="preserve">and reverse </w:t>
      </w:r>
      <w:r>
        <w:rPr>
          <w:rFonts w:ascii="Times New Roman" w:hAnsi="Times New Roman" w:cs="Times New Roman"/>
          <w:sz w:val="24"/>
          <w:szCs w:val="24"/>
        </w:rPr>
        <w:t>5’-</w:t>
      </w:r>
      <w:proofErr w:type="spellStart"/>
      <w:r>
        <w:rPr>
          <w:rFonts w:ascii="Times New Roman" w:hAnsi="Times New Roman" w:cs="Times New Roman"/>
          <w:sz w:val="24"/>
          <w:szCs w:val="24"/>
        </w:rPr>
        <w:t>AAGCAGCAGATAACAGAGTTGA</w:t>
      </w:r>
      <w:proofErr w:type="spellEnd"/>
      <w:r>
        <w:rPr>
          <w:rFonts w:ascii="Times New Roman" w:hAnsi="Times New Roman" w:cs="Times New Roman"/>
          <w:sz w:val="24"/>
          <w:szCs w:val="24"/>
        </w:rPr>
        <w:t>-3’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Phar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Shanghai, China). Rabbit </w:t>
      </w:r>
      <w:r>
        <w:rPr>
          <w:rFonts w:ascii="Times New Roman" w:hAnsi="Times New Roman" w:cs="Times New Roman"/>
          <w:sz w:val="24"/>
          <w:szCs w:val="24"/>
          <w:highlight w:val="yellow"/>
        </w:rPr>
        <w:t>immunoglobulin 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IgG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(#8726, Cell Signaling Technology, USA)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was used as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negative control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ducts were then separated using gel electrophoresis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L</w:t>
      </w:r>
      <w:r>
        <w:rPr>
          <w:rFonts w:ascii="Times New Roman" w:hAnsi="Times New Roman" w:cs="Times New Roman"/>
          <w:b/>
          <w:i/>
          <w:sz w:val="24"/>
          <w:szCs w:val="24"/>
        </w:rPr>
        <w:t>uciferase reporter assay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Cs/>
          <w:iCs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JASPAR database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hyperlink r:id="rId7" w:history="1">
        <w:r>
          <w:rPr>
            <w:rStyle w:val="af"/>
            <w:rFonts w:ascii="Times New Roman" w:hAnsi="Times New Roman" w:cs="Times New Roman"/>
            <w:sz w:val="24"/>
            <w:szCs w:val="24"/>
            <w:highlight w:val="yellow"/>
          </w:rPr>
          <w:t>http://</w:t>
        </w:r>
        <w:proofErr w:type="spellStart"/>
        <w:r>
          <w:rPr>
            <w:rStyle w:val="af"/>
            <w:rFonts w:ascii="Times New Roman" w:hAnsi="Times New Roman" w:cs="Times New Roman"/>
            <w:sz w:val="24"/>
            <w:szCs w:val="24"/>
            <w:highlight w:val="yellow"/>
          </w:rPr>
          <w:t>jaspar.genereg.net</w:t>
        </w:r>
        <w:proofErr w:type="spellEnd"/>
        <w:r>
          <w:rPr>
            <w:rStyle w:val="af"/>
            <w:rFonts w:ascii="Times New Roman" w:hAnsi="Times New Roman" w:cs="Times New Roman"/>
            <w:sz w:val="24"/>
            <w:szCs w:val="24"/>
            <w:highlight w:val="yellow"/>
          </w:rPr>
          <w:t>/</w:t>
        </w:r>
      </w:hyperlink>
      <w:r>
        <w:rPr>
          <w:rFonts w:ascii="Times New Roman" w:hAnsi="Times New Roman" w:cs="Times New Roman" w:hint="eastAsia"/>
          <w:sz w:val="24"/>
          <w:szCs w:val="24"/>
          <w:highlight w:val="yellow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used to predic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potential binding sequenc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. Following the analysis results,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moter sequence wher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binds was cloned into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GL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vector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USA). The vector was transfected into HL-1 and primar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pofectam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000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, USA</w:t>
      </w:r>
      <w:r>
        <w:rPr>
          <w:rFonts w:ascii="Times New Roman" w:hAnsi="Times New Roman" w:cs="Times New Roman" w:hint="eastAsia"/>
          <w:sz w:val="24"/>
          <w:szCs w:val="24"/>
        </w:rPr>
        <w:t xml:space="preserve">), which were then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otransfect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adenovirus vector carry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or empty vector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transfec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8 h, cell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harveste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d luciferase activities were detec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y the Dual-Luciferase Reporter Assay Kit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ratio of firefl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 xml:space="preserve">activity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o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Renil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ciferase activity was subsequently determined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RNA immunoprecipitation (RIP)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IP was performed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agna RI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NA-Binding Protein Immunoprecipitation Kit</w:t>
      </w:r>
      <w:r>
        <w:rPr>
          <w:rFonts w:ascii="Times New Roman" w:hAnsi="Times New Roman" w:cs="Times New Roman" w:hint="eastAsia"/>
          <w:sz w:val="24"/>
          <w:szCs w:val="24"/>
        </w:rPr>
        <w:t xml:space="preserve"> (Millipore, USA). HL-1 and primary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ere cultured in flasks until ~80% confluence. After washing with ice-cold PBS,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were scraped and harvested by centrifugation at 1,500 rpm for 5 min at </w:t>
      </w:r>
      <w:r>
        <w:rPr>
          <w:rFonts w:ascii="Times New Roman" w:hAnsi="Times New Roman" w:cs="Times New Roman"/>
          <w:sz w:val="24"/>
          <w:szCs w:val="24"/>
        </w:rPr>
        <w:t>4 ºC</w:t>
      </w:r>
      <w:r>
        <w:rPr>
          <w:rFonts w:ascii="Times New Roman" w:hAnsi="Times New Roman" w:cs="Times New Roman" w:hint="eastAsia"/>
          <w:sz w:val="24"/>
          <w:szCs w:val="24"/>
        </w:rPr>
        <w:t xml:space="preserve">. After lysis in complete RIP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ysis buffer</w:t>
      </w:r>
      <w:r>
        <w:rPr>
          <w:rFonts w:ascii="Times New Roman" w:hAnsi="Times New Roman" w:cs="Times New Roman" w:hint="eastAsia"/>
          <w:sz w:val="24"/>
          <w:szCs w:val="24"/>
        </w:rPr>
        <w:t>, the cell lysate was centrifuged at 14,000 rpm for 10 min at</w:t>
      </w:r>
      <w:r>
        <w:rPr>
          <w:rFonts w:ascii="Times New Roman" w:hAnsi="Times New Roman" w:cs="Times New Roman"/>
          <w:sz w:val="24"/>
          <w:szCs w:val="24"/>
        </w:rPr>
        <w:t xml:space="preserve"> 4 </w:t>
      </w:r>
      <w:proofErr w:type="gramStart"/>
      <w:r>
        <w:rPr>
          <w:rFonts w:ascii="Times New Roman" w:hAnsi="Times New Roman" w:cs="Times New Roman"/>
          <w:sz w:val="24"/>
          <w:szCs w:val="24"/>
        </w:rPr>
        <w:t>º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supernatant was transferred to a new tube containing RIP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mmunoprecipitation buffer</w:t>
      </w:r>
      <w:r>
        <w:rPr>
          <w:rFonts w:ascii="Times New Roman" w:hAnsi="Times New Roman" w:cs="Times New Roman" w:hint="eastAsia"/>
          <w:sz w:val="24"/>
          <w:szCs w:val="24"/>
        </w:rPr>
        <w:t xml:space="preserve"> and magnetic beads bound with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tiFU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tibody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24533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USA) or rabbit IgG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172730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USA). After incubation with gentle rotation overnight at </w:t>
      </w:r>
      <w:r>
        <w:rPr>
          <w:rFonts w:ascii="Times New Roman" w:hAnsi="Times New Roman" w:cs="Times New Roman"/>
          <w:sz w:val="24"/>
          <w:szCs w:val="24"/>
        </w:rPr>
        <w:t>4 ºC</w:t>
      </w:r>
      <w:r>
        <w:rPr>
          <w:rFonts w:ascii="Times New Roman" w:hAnsi="Times New Roman" w:cs="Times New Roman" w:hint="eastAsia"/>
          <w:sz w:val="24"/>
          <w:szCs w:val="24"/>
        </w:rPr>
        <w:t>, the samples were placed 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magnetic separator (Grainger, USA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pernatant was discarded. The beads were washed six times with cold RIP Wash Buffer. Protein K buffer was added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mixture was incubated at 55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30 min to diges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proteins. After purification of RNA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used to detec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the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eparation of mitochondrial proteins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sepa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mitochondrial proteins was performed using </w:t>
      </w:r>
      <w:r>
        <w:rPr>
          <w:rFonts w:ascii="Times New Roman" w:hAnsi="Times New Roman" w:cs="Times New Roman"/>
          <w:sz w:val="24"/>
          <w:szCs w:val="24"/>
        </w:rPr>
        <w:t>Mitochondrial Protein Isolation Buffer</w:t>
      </w:r>
      <w:r>
        <w:rPr>
          <w:rFonts w:ascii="Times New Roman" w:hAnsi="Times New Roman" w:cs="Times New Roman" w:hint="eastAsia"/>
          <w:sz w:val="24"/>
          <w:szCs w:val="24"/>
        </w:rPr>
        <w:t xml:space="preserve"> (#</w:t>
      </w:r>
      <w:r>
        <w:rPr>
          <w:rFonts w:ascii="Times New Roman" w:hAnsi="Times New Roman" w:cs="Times New Roman"/>
          <w:sz w:val="24"/>
          <w:szCs w:val="24"/>
        </w:rPr>
        <w:t>97063-12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W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fe Scienc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>. Briefly, 1 x 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were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resuspend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400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itochondrial Protein Isolation Buffer and homogenized 20 times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on ice. After centrifugation, supernatant containing cytosolic protein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transferred into a new tube, and the remaining pellet was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resuspend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1 m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 Mitochondrial Protein Isolation Buffer and centrifuged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pelle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ing mitochondrial protei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was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resuspend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40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tochondrial Protein Isolation Buffer and frozen for future analysis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>Construction of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in vivo I/R 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model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iCs/>
          <w:sz w:val="24"/>
          <w:szCs w:val="24"/>
          <w:highlight w:val="yellow"/>
        </w:rPr>
        <w:t>An</w:t>
      </w:r>
      <w:r>
        <w:rPr>
          <w:rFonts w:ascii="Times New Roman" w:eastAsia="宋体" w:hAnsi="Times New Roman" w:cs="Times New Roman"/>
          <w:i/>
          <w:sz w:val="24"/>
          <w:szCs w:val="24"/>
          <w:highlight w:val="yellow"/>
        </w:rPr>
        <w:t xml:space="preserve"> in</w:t>
      </w:r>
      <w:r>
        <w:rPr>
          <w:rFonts w:ascii="Times New Roman" w:hAnsi="Times New Roman" w:cs="Times New Roman" w:hint="eastAsia"/>
          <w:i/>
          <w:sz w:val="24"/>
          <w:szCs w:val="24"/>
          <w:highlight w:val="yellow"/>
        </w:rPr>
        <w:t xml:space="preserve"> vivo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MI model was constructed using 10-week-old mal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57B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6 mice as described previ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jA8L1llYXI+PFJlY051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4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TwvQXV0aG9yPjxZZWFyPjIwMjA8L1llYXI+PFJlY051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</w:fldData>
        </w:fldChar>
      </w:r>
      <w:r w:rsidR="0061749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49D">
        <w:rPr>
          <w:rFonts w:ascii="Times New Roman" w:hAnsi="Times New Roman" w:cs="Times New Roman"/>
          <w:sz w:val="24"/>
          <w:szCs w:val="24"/>
        </w:rPr>
      </w:r>
      <w:r w:rsidR="0061749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6174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7" w:tooltip="Su, 2020 #41" w:history="1">
        <w:r w:rsidR="0049512C">
          <w:rPr>
            <w:rFonts w:ascii="Times New Roman" w:hAnsi="Times New Roman" w:cs="Times New Roman"/>
            <w:noProof/>
            <w:sz w:val="24"/>
            <w:szCs w:val="24"/>
          </w:rPr>
          <w:t>27</w:t>
        </w:r>
      </w:hyperlink>
      <w:r w:rsidR="0061749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In all, 4 groups of animals (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 mice per group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which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chosen based on our previous studies and pilot experiments)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used, including I/R-treated mice (I/R), I/R-treated mice transfec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I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+sh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I/R-treated mice transfec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I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+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and control animals (sham). Animals were purchased from Shangha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LA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eriment Animal Co. (Shanghai, China),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randomly allocated into the 4 groups </w:t>
      </w:r>
      <w:r>
        <w:rPr>
          <w:rFonts w:ascii="Times New Roman" w:hAnsi="Times New Roman" w:cs="Times New Roman" w:hint="eastAsia"/>
          <w:sz w:val="24"/>
          <w:szCs w:val="24"/>
        </w:rPr>
        <w:t>and kept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n</w:t>
      </w:r>
      <w:r>
        <w:rPr>
          <w:rFonts w:ascii="Times New Roman" w:hAnsi="Times New Roman" w:cs="Times New Roman" w:hint="eastAsia"/>
          <w:sz w:val="24"/>
          <w:szCs w:val="24"/>
        </w:rPr>
        <w:t xml:space="preserve"> SPF-grade animal-holding facility with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2-h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light:dark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ycle. To generat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silenced animal model,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aorta and pulmonary arteries wer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briefly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ross-clamped (for 20 sec),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 w:hint="eastAsia"/>
          <w:sz w:val="24"/>
          <w:szCs w:val="24"/>
        </w:rPr>
        <w:t xml:space="preserve">adenovirus vector carry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quickly injected into the aortic root within the time period. After 5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days of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covery, to generate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I/R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model,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eft anterior descending artery of the animals was ligated for 1 h to induce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ischaemia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heart tissue and the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reopened</w:t>
      </w:r>
      <w:r>
        <w:rPr>
          <w:rFonts w:ascii="Times New Roman" w:hAnsi="Times New Roman" w:cs="Times New Roman" w:hint="eastAsia"/>
          <w:sz w:val="24"/>
          <w:szCs w:val="24"/>
        </w:rPr>
        <w:t xml:space="preserve"> to allow reperfusion for 24 h. Animals in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negative control group received sham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peration instead. </w:t>
      </w:r>
      <w:bookmarkStart w:id="2" w:name="OLE_LINK2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Based on pre-established criteria, animal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at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did not survive the above procedures were excluded from further analysi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>Animals were then euthanized using carbon dioxid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heart was quickly collected and processed for sectioning and subsequent stain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he investigators who performed the experiments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lastRenderedPageBreak/>
        <w:t>were blinded to the group alloc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animal experiments and protocols were reviewed and approved by the Animal Care and Use Committee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filiated Hospital of Guilin Medical Univer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TC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staining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efor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T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,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heart samples wer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first</w:t>
      </w:r>
      <w:r>
        <w:rPr>
          <w:rFonts w:ascii="Times New Roman" w:hAnsi="Times New Roman" w:cs="Times New Roman" w:hint="eastAsia"/>
          <w:sz w:val="24"/>
          <w:szCs w:val="24"/>
        </w:rPr>
        <w:t xml:space="preserve"> frozen and sliced into 1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mm-thick sections. The sections were then stained with 1% 2,3,5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iphenyltetrazoli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hloride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T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solution (Sigma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Aldrich, USA) for 15 min at 3</w:t>
      </w:r>
      <w:r>
        <w:rPr>
          <w:rFonts w:ascii="Times New Roman" w:hAnsi="Times New Roman" w:cs="Times New Roman"/>
          <w:sz w:val="24"/>
          <w:szCs w:val="24"/>
        </w:rPr>
        <w:t>7 ºC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stained slides were </w:t>
      </w:r>
      <w:r>
        <w:rPr>
          <w:rFonts w:ascii="Times New Roman" w:hAnsi="Times New Roman" w:cs="Times New Roman"/>
          <w:sz w:val="24"/>
          <w:szCs w:val="24"/>
        </w:rPr>
        <w:t>photograph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und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ght microscope (Leica M</w:t>
      </w:r>
      <w:r>
        <w:rPr>
          <w:rFonts w:ascii="Times New Roman" w:hAnsi="Times New Roman" w:cs="Times New Roman"/>
          <w:sz w:val="24"/>
          <w:szCs w:val="24"/>
        </w:rPr>
        <w:t>icrosystems</w:t>
      </w:r>
      <w:r>
        <w:rPr>
          <w:rFonts w:ascii="Times New Roman" w:hAnsi="Times New Roman" w:cs="Times New Roman" w:hint="eastAsia"/>
          <w:sz w:val="24"/>
          <w:szCs w:val="24"/>
        </w:rPr>
        <w:t xml:space="preserve">, USA) and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alys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ImageJ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software.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The percentag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MI area was calculated by the area of infarction divided by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total area of the section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H&amp;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staining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&amp;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, heart samples wer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first</w:t>
      </w:r>
      <w:r>
        <w:rPr>
          <w:rFonts w:ascii="Times New Roman" w:hAnsi="Times New Roman" w:cs="Times New Roman" w:hint="eastAsia"/>
          <w:sz w:val="24"/>
          <w:szCs w:val="24"/>
        </w:rPr>
        <w:t xml:space="preserve"> fixed in 10% formalin and embedded in paraffin. The sample blocks were sectioned into 4-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thick sections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deparaffinized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in xylene,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rehydrated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100%, 95%, and 80% ethanol. The slides were then stained with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haematoxylin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r 3 min and washed 3 times und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deionized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water for 30 sec</w:t>
      </w:r>
      <w:r>
        <w:rPr>
          <w:rFonts w:ascii="Times New Roman" w:hAnsi="Times New Roman" w:cs="Times New Roman" w:hint="eastAsia"/>
          <w:sz w:val="24"/>
          <w:szCs w:val="24"/>
        </w:rPr>
        <w:t xml:space="preserve">. After differentiation in 1% acid ethanol, slides were stained with 0.5% eosin for 30 </w:t>
      </w:r>
      <w:proofErr w:type="gram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sec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dehydrated in ethanol and xylene, and sealed in mounting medium with coverslip. After drying overnight at room temperature,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lides were examined and photographed und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ght microscope (Leica Microsystems, USA)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>TUNEL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staining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Cs/>
          <w:iCs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b/>
          <w:i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NE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poptosis Detection Kit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IT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was purchased fr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ng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iotech (#</w:t>
      </w:r>
      <w:proofErr w:type="spellStart"/>
      <w:r>
        <w:rPr>
          <w:rFonts w:ascii="Times New Roman" w:hAnsi="Times New Roman" w:cs="Times New Roman"/>
          <w:sz w:val="24"/>
          <w:szCs w:val="24"/>
        </w:rPr>
        <w:t>E60717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Shanghai, China),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NE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 was performed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>. Sample sections were treated with Protein K working solution for 10 min at 3</w:t>
      </w:r>
      <w:r>
        <w:rPr>
          <w:rFonts w:ascii="Times New Roman" w:hAnsi="Times New Roman" w:cs="Times New Roman"/>
          <w:sz w:val="24"/>
          <w:szCs w:val="24"/>
        </w:rPr>
        <w:t>7 ºC.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incubation with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reaction mixture for 2 h at 3</w:t>
      </w:r>
      <w:r>
        <w:rPr>
          <w:rFonts w:ascii="Times New Roman" w:hAnsi="Times New Roman" w:cs="Times New Roman"/>
          <w:sz w:val="24"/>
          <w:szCs w:val="24"/>
        </w:rPr>
        <w:t>7 ºC</w:t>
      </w:r>
      <w:r>
        <w:rPr>
          <w:rFonts w:ascii="Times New Roman" w:hAnsi="Times New Roman" w:cs="Times New Roman" w:hint="eastAsia"/>
          <w:sz w:val="24"/>
          <w:szCs w:val="24"/>
        </w:rPr>
        <w:t>, Blocking Reagent was added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amples were incubated for 30 min at room temperature. Samples were then incubated with biotin-conjugated anti-digoxin antibody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BC-FIT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After counterstaining with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diamidino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-2-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phenylindole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DAPI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slides were mounted with mounting medium and observed und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luorescence microscope (Leica Microsystems, USA)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Immunohistochemistry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ample blocks wer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first</w:t>
      </w:r>
      <w:r>
        <w:rPr>
          <w:rFonts w:ascii="Times New Roman" w:hAnsi="Times New Roman" w:cs="Times New Roman" w:hint="eastAsia"/>
          <w:sz w:val="24"/>
          <w:szCs w:val="24"/>
        </w:rPr>
        <w:t xml:space="preserve"> sectioned at 4-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hickness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deparaffinized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in xylene,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rehydrat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ethanol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deionized</w:t>
      </w:r>
      <w:r>
        <w:rPr>
          <w:rFonts w:ascii="Times New Roman" w:hAnsi="Times New Roman" w:cs="Times New Roman" w:hint="eastAsia"/>
          <w:sz w:val="24"/>
          <w:szCs w:val="24"/>
        </w:rPr>
        <w:t xml:space="preserve"> water. After heat-mediated antigen retrieval, slides were stained with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ti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tibody (1:100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12492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US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vernight </w:t>
      </w:r>
      <w:r>
        <w:rPr>
          <w:rFonts w:ascii="Times New Roman" w:hAnsi="Times New Roman" w:cs="Times New Roman"/>
          <w:sz w:val="24"/>
          <w:szCs w:val="24"/>
        </w:rPr>
        <w:t>at 4 °C</w:t>
      </w:r>
      <w:r>
        <w:rPr>
          <w:rFonts w:ascii="Times New Roman" w:hAnsi="Times New Roman" w:cs="Times New Roman" w:hint="eastAsia"/>
          <w:sz w:val="24"/>
          <w:szCs w:val="24"/>
        </w:rPr>
        <w:t>. The next day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lides were wash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1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BS-T and stain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ith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HRP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-conjugated goat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tirabbit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gG secondary antibody (1:5000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205718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USA) for 1 h. After counterstaining using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haematoxy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30 s,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slides were washed and stained with 3,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iaminobenzid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examined and photographed under</w:t>
      </w:r>
      <w:r>
        <w:rPr>
          <w:rFonts w:ascii="Times New Roman" w:eastAsia="宋体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 xml:space="preserve"> light microscope (Leica Microsystems, USA)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Measurement of serum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LDH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reatin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kinase (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K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K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>-MB using ELISA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Enzyme-linked immunoassay (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ELISA</w:t>
      </w:r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kits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b15590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</w:rPr>
        <w:t>, USA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020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2-2, Nanj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nCh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Chin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MB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006</w:t>
      </w:r>
      <w:proofErr w:type="spellEnd"/>
      <w:r>
        <w:rPr>
          <w:rFonts w:ascii="Times New Roman" w:hAnsi="Times New Roman" w:cs="Times New Roman"/>
          <w:sz w:val="24"/>
          <w:szCs w:val="24"/>
        </w:rPr>
        <w:t>-1-1</w:t>
      </w:r>
      <w:r>
        <w:rPr>
          <w:rFonts w:ascii="Times New Roman" w:hAnsi="Times New Roman" w:cs="Times New Roman" w:hint="eastAsia"/>
          <w:sz w:val="24"/>
          <w:szCs w:val="24"/>
        </w:rPr>
        <w:t xml:space="preserve">, Nanj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nCh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China) were used to measure their serum levels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in vivo</w:t>
      </w:r>
      <w:r>
        <w:rPr>
          <w:rFonts w:ascii="Times New Roman" w:hAnsi="Times New Roman" w:cs="Times New Roman" w:hint="eastAsia"/>
          <w:sz w:val="24"/>
          <w:szCs w:val="24"/>
        </w:rPr>
        <w:t xml:space="preserve"> MI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del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Extraction of total RNA, reverse transcription,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qRT-PCR</w:t>
      </w:r>
      <w:proofErr w:type="spellEnd"/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highlight w:val="yellow"/>
        </w:rPr>
        <w:t>Total RNA was extracted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cells or tissue samples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agent (Invitrogen,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instructions</w:t>
      </w:r>
      <w:r>
        <w:rPr>
          <w:rFonts w:ascii="Times New Roman" w:hAnsi="Times New Roman" w:cs="Times New Roman" w:hint="eastAsia"/>
          <w:sz w:val="24"/>
          <w:szCs w:val="24"/>
        </w:rPr>
        <w:t xml:space="preserve">. cDNA was synthesized by reverse transcription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qM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croRNA Reverse Transcription kit (Invitrogen, USA)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then performed o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ppli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iosystem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7500 Real Tim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ystem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isher Scientific, USA)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eaction mixture consisting of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B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Green Universal qPCR Master Mix (Bio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Rad, USA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β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-</w:t>
      </w:r>
      <w:r>
        <w:rPr>
          <w:rFonts w:ascii="Times New Roman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ctin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wa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used as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n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nal reference for mRNA</w:t>
      </w:r>
      <w:r>
        <w:rPr>
          <w:rFonts w:ascii="Times New Roman" w:hAnsi="Times New Roman" w:cs="Times New Roman" w:hint="eastAsia"/>
          <w:sz w:val="24"/>
          <w:szCs w:val="24"/>
        </w:rPr>
        <w:t xml:space="preserve">. Specific primers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re listed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below: IL-1</w:t>
      </w:r>
      <w:r>
        <w:rPr>
          <w:rFonts w:ascii="Times New Roman" w:hAnsi="Times New Roman" w:cs="Times New Roman"/>
          <w:sz w:val="24"/>
          <w:szCs w:val="24"/>
          <w:highlight w:val="yellow"/>
        </w:rPr>
        <w:t>β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, forwards 5</w:t>
      </w:r>
      <w:r>
        <w:rPr>
          <w:rFonts w:ascii="Times New Roman" w:hAnsi="Times New Roman" w:cs="Times New Roman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TGGACCTTCCAGGATGAGGACA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, reverse 5</w:t>
      </w:r>
      <w:r>
        <w:rPr>
          <w:rFonts w:ascii="Times New Roman" w:hAnsi="Times New Roman" w:cs="Times New Roman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GTTCATCTCGGAGCCTGTAGTG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; IL-18, forwards 5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GACAGCCTGTGTTCGAGGATATG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, reverse 5</w:t>
      </w:r>
      <w:r>
        <w:rPr>
          <w:rFonts w:ascii="Times New Roman" w:hAnsi="Times New Roman" w:cs="Times New Roman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TGTTCTTACAGGAGAGGGTAGAC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; </w:t>
      </w:r>
      <w:proofErr w:type="spellStart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TUG1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, forwards 5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GGCACCCAGTGTAAAGCA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, reverse 5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AAGCAGCAGATAACAGAGTTGA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 xml:space="preserve">; </w:t>
      </w:r>
      <w:proofErr w:type="spellStart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FUS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, forwards 5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GCTACTCCCAACAGAGCAGTCA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, reverse 5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GAGCTGACTGAGTTCCATAGCC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 xml:space="preserve">; 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β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actin, forwards 5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CATTGCTGACAGGATGCAGAAGG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, reverse 5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TGCTGGAAGGTGGACAGTGAGG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highlight w:val="yellow"/>
        </w:rPr>
        <w:t>-3</w:t>
      </w:r>
      <w:r>
        <w:rPr>
          <w:rFonts w:ascii="Times New Roman" w:hAnsi="Times New Roman" w:cs="Times New Roman"/>
          <w:kern w:val="2"/>
          <w:sz w:val="24"/>
          <w:szCs w:val="24"/>
          <w:highlight w:val="yellow"/>
        </w:rPr>
        <w:t>’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Western blot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highlight w:val="yellow"/>
        </w:rPr>
        <w:lastRenderedPageBreak/>
        <w:t>Total cell proteins were extracted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heart tissu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radioimmunoprecipitation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 assay (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RIPA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uffer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isher Scientific, USA)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Mitochondrial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protein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ere extracted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s described 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vious section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protein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 of the samples was determined us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bicinchoninic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 acid (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BCA</w:t>
      </w:r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protein assay kit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isher Scientific, USA). Equal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mount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f protein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ere first</w:t>
      </w:r>
      <w:r>
        <w:rPr>
          <w:rFonts w:ascii="Times New Roman" w:hAnsi="Times New Roman" w:cs="Times New Roman" w:hint="eastAsia"/>
          <w:sz w:val="24"/>
          <w:szCs w:val="24"/>
        </w:rPr>
        <w:t xml:space="preserve"> separated on </w:t>
      </w:r>
      <w:r>
        <w:rPr>
          <w:rFonts w:ascii="Times New Roman" w:hAnsi="Times New Roman" w:cs="Times New Roman"/>
          <w:sz w:val="24"/>
          <w:szCs w:val="24"/>
          <w:highlight w:val="yellow"/>
        </w:rPr>
        <w:t>sodium dodecy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sulfate-polyacrylamide gel electrophoreses (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SDS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-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PAGE</w:t>
      </w:r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gels</w:t>
      </w:r>
      <w:r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>elect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ophoresi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n transferr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fluoride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embranes</w:t>
      </w:r>
      <w:r>
        <w:rPr>
          <w:rFonts w:ascii="Times New Roman" w:hAnsi="Times New Roman" w:cs="Times New Roman" w:hint="eastAsia"/>
          <w:sz w:val="24"/>
          <w:szCs w:val="24"/>
        </w:rPr>
        <w:t xml:space="preserve">. After blocking with 5% skimmed milk </w:t>
      </w:r>
      <w:r>
        <w:rPr>
          <w:rFonts w:ascii="Times New Roman" w:hAnsi="Times New Roman" w:cs="Times New Roman"/>
          <w:sz w:val="24"/>
          <w:szCs w:val="24"/>
        </w:rPr>
        <w:t>dis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lv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BS-T for 1 h at room temperature, membranes were washed in TBS-T and incubated at 4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>
        <w:rPr>
          <w:rFonts w:ascii="Times New Roman" w:hAnsi="Times New Roman" w:cs="Times New Roman" w:hint="eastAsia"/>
          <w:sz w:val="24"/>
          <w:szCs w:val="24"/>
        </w:rPr>
        <w:t xml:space="preserve"> overnight with primary antibodies (all from Cell Signaling Technology, unless otherwise stated)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#15101, 1:1000), ASC (#67824, 1:1000), caspase-1 (#24232, 1:1000), cleaved caspase-1 (#89332, 1:1000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219800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1:1000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USA), cleav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#10137, 1:1000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AP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#5174, 1:1000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(#36169, 1:1000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#4885, 1:1000), or COX IV (#11967, 1:1000). After incubation, membranes were washed with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-buffered saline with Tween (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TBS-T</w:t>
      </w:r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incubated with corresponding secondary antibodies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R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linked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timou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gG antibody (#7076, Cell Signaling Technology, USA)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R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linked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tirabbi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gG antibody (#7074, Cell Signaling Technology, USA) for 2 h at room temperature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Signal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developed us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n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enhanced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</w:rPr>
        <w:t>chemiluminescence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ECL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ystem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China), and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ImageJ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used to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alyse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nsity of bands.</w:t>
      </w:r>
    </w:p>
    <w:p w:rsidR="00DC6B9A" w:rsidRDefault="00DC6B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tatistical analysis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ll experiments we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repeated</w:t>
      </w:r>
      <w:r>
        <w:rPr>
          <w:rFonts w:ascii="Times New Roman" w:hAnsi="Times New Roman" w:cs="Times New Roman" w:hint="eastAsia"/>
          <w:sz w:val="24"/>
          <w:szCs w:val="24"/>
        </w:rPr>
        <w:t xml:space="preserve">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east 3 times, an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result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re</w:t>
      </w:r>
      <w:r>
        <w:rPr>
          <w:rFonts w:ascii="Times New Roman" w:hAnsi="Times New Roman" w:cs="Times New Roman" w:hint="eastAsia"/>
          <w:sz w:val="24"/>
          <w:szCs w:val="24"/>
        </w:rPr>
        <w:t xml:space="preserve"> summarized a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standard deviation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(SD)</w:t>
      </w:r>
      <w:r>
        <w:rPr>
          <w:rFonts w:ascii="Times New Roman" w:hAnsi="Times New Roman" w:cs="Times New Roman" w:hint="eastAsia"/>
          <w:sz w:val="24"/>
          <w:szCs w:val="24"/>
        </w:rPr>
        <w:t xml:space="preserve">. Statistical analysis was perform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raphPa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ism 6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raphPa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oftware,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USA). </w:t>
      </w:r>
      <w:r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All data were </w:t>
      </w:r>
      <w:r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normally distributed</w:t>
      </w:r>
      <w:r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, and variance was similar between the groups that </w:t>
      </w:r>
      <w:r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statistically compared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</w:rPr>
        <w:t>Student’s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t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test was used fo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omparison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two groups, while one-w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analysis of variance </w:t>
      </w:r>
      <w:proofErr w:type="gramStart"/>
      <w:r>
        <w:rPr>
          <w:rFonts w:ascii="Times New Roman" w:hAnsi="Times New Roman" w:cs="Times New Roman"/>
          <w:sz w:val="24"/>
          <w:szCs w:val="24"/>
          <w:highlight w:val="yellow"/>
        </w:rPr>
        <w:t>(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OVA</w:t>
      </w:r>
      <w:proofErr w:type="gramEnd"/>
      <w:r>
        <w:rPr>
          <w:rFonts w:ascii="Times New Roman" w:hAnsi="Times New Roman" w:cs="Times New Roman"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followed by Tukey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i/>
          <w:iCs/>
          <w:sz w:val="24"/>
          <w:szCs w:val="24"/>
        </w:rPr>
        <w:t>pos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i/>
          <w:sz w:val="24"/>
          <w:szCs w:val="24"/>
        </w:rPr>
        <w:t>hoc</w:t>
      </w:r>
      <w:r>
        <w:rPr>
          <w:rFonts w:ascii="Times New Roman" w:hAnsi="Times New Roman" w:cs="Times New Roman" w:hint="eastAsia"/>
          <w:sz w:val="24"/>
          <w:szCs w:val="24"/>
        </w:rPr>
        <w:t xml:space="preserve"> test was used fo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comparison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multiple groups.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result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was considered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statistically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 if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sz w:val="24"/>
          <w:szCs w:val="24"/>
        </w:rPr>
        <w:t>&lt; 0.05 (two-sided).</w:t>
      </w:r>
      <w:r>
        <w:rPr>
          <w:rFonts w:ascii="Times New Roman" w:hAnsi="Times New Roman" w:cs="Times New Roman" w:hint="eastAsia"/>
          <w:sz w:val="24"/>
          <w:szCs w:val="24"/>
        </w:rPr>
        <w:br/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A</w:t>
      </w:r>
      <w:r>
        <w:rPr>
          <w:rFonts w:ascii="Times New Roman" w:hAnsi="Times New Roman" w:cs="Times New Roman" w:hint="eastAsia"/>
          <w:b/>
          <w:sz w:val="32"/>
          <w:szCs w:val="24"/>
        </w:rPr>
        <w:t>bbreviations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I, myocardial infarctio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OD-like receptor protein 3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SDM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asderm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reactive oxygen species; ASC, apoptosis-associated speck-like protei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1, hypoxia inducible factor 1; I/R, ischemia-reperfusio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nc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long non-coding RNA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taurine-upregulated 1; NAC, N-acetyl-L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cte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short hairp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D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ihydroethidi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ctic acid dehydrogen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>hromatin immunoprecipi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-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quantitative real-tim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RIP, </w:t>
      </w:r>
      <w:r>
        <w:rPr>
          <w:rFonts w:ascii="Times New Roman" w:hAnsi="Times New Roman" w:cs="Times New Roman"/>
          <w:sz w:val="24"/>
          <w:szCs w:val="24"/>
        </w:rPr>
        <w:t>RNA immunoprecipi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n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fused in sarcoma.</w:t>
      </w:r>
    </w:p>
    <w:p w:rsidR="00DC6B9A" w:rsidRDefault="00EC24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 w:hint="eastAsia"/>
          <w:b/>
          <w:sz w:val="32"/>
          <w:szCs w:val="24"/>
        </w:rPr>
        <w:lastRenderedPageBreak/>
        <w:t>Reference</w:t>
      </w:r>
      <w:r>
        <w:rPr>
          <w:rFonts w:ascii="Times New Roman" w:hAnsi="Times New Roman" w:cs="Times New Roman"/>
          <w:b/>
          <w:sz w:val="32"/>
          <w:szCs w:val="24"/>
        </w:rPr>
        <w:t>s</w:t>
      </w:r>
    </w:p>
    <w:p w:rsidR="0049512C" w:rsidRPr="0049512C" w:rsidRDefault="00EC24A8" w:rsidP="0049512C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="0049512C" w:rsidRPr="0049512C">
        <w:rPr>
          <w:noProof/>
        </w:rPr>
        <w:t>1.</w:t>
      </w:r>
      <w:r w:rsidR="0049512C" w:rsidRPr="0049512C">
        <w:rPr>
          <w:noProof/>
        </w:rPr>
        <w:tab/>
        <w:t>O'Sullivan KE, Breen EP, Gallagher HC, Buggy DJ, Hurley JP. Understanding STAT3 signaling in cardiac ischemia. Basic research in cardiology. 2016;111(3):27.</w:t>
      </w:r>
      <w:bookmarkEnd w:id="3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4" w:name="_ENREF_2"/>
      <w:r w:rsidRPr="0049512C">
        <w:rPr>
          <w:noProof/>
        </w:rPr>
        <w:t>2.</w:t>
      </w:r>
      <w:r w:rsidRPr="0049512C">
        <w:rPr>
          <w:noProof/>
        </w:rPr>
        <w:tab/>
        <w:t>Lu L, Liu M, Sun R, Zheng Y, Zhang P. Myocardial Infarction: Symptoms and Treatments. Cell Biochem Biophys. 2015;72(3):865-7.</w:t>
      </w:r>
      <w:bookmarkEnd w:id="4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5" w:name="_ENREF_3"/>
      <w:r w:rsidRPr="0049512C">
        <w:rPr>
          <w:noProof/>
        </w:rPr>
        <w:t>3.</w:t>
      </w:r>
      <w:r w:rsidRPr="0049512C">
        <w:rPr>
          <w:noProof/>
        </w:rPr>
        <w:tab/>
        <w:t>Mechanic OJ, Grossman SA. Acute Myocardial Infarction.  StatPearls. Treasure Island (FL)2020.</w:t>
      </w:r>
      <w:bookmarkEnd w:id="5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6" w:name="_ENREF_4"/>
      <w:r w:rsidRPr="0049512C">
        <w:rPr>
          <w:noProof/>
        </w:rPr>
        <w:t>4.</w:t>
      </w:r>
      <w:r w:rsidRPr="0049512C">
        <w:rPr>
          <w:noProof/>
        </w:rPr>
        <w:tab/>
        <w:t>Russo HM, Rathkey J, Boyd-Tressler A, Katsnelson MA, Abbott DW, Dubyak GR. Active Caspase-1 Induces Plasma Membrane Pores That Precede Pyroptotic Lysis and Are Blocked by Lanthanides. J Immunol. 2016;197(4):1353-67.</w:t>
      </w:r>
      <w:bookmarkEnd w:id="6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7" w:name="_ENREF_5"/>
      <w:r w:rsidRPr="0049512C">
        <w:rPr>
          <w:noProof/>
        </w:rPr>
        <w:t>5.</w:t>
      </w:r>
      <w:r w:rsidRPr="0049512C">
        <w:rPr>
          <w:noProof/>
        </w:rPr>
        <w:tab/>
        <w:t>Jia C, Chen H, Zhang J, Zhou K, Zhuge Y, Niu C, et al. Role of pyroptosis in cardiovascular diseases. International immunopharmacology. 2019;67:311-8.</w:t>
      </w:r>
      <w:bookmarkEnd w:id="7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8" w:name="_ENREF_6"/>
      <w:r w:rsidRPr="0049512C">
        <w:rPr>
          <w:noProof/>
        </w:rPr>
        <w:t>6.</w:t>
      </w:r>
      <w:r w:rsidRPr="0049512C">
        <w:rPr>
          <w:noProof/>
        </w:rPr>
        <w:tab/>
        <w:t>Takahashi M. Cell-Specific Roles of NLRP3 Inflammasome in Myocardial Infarction. Journal of cardiovascular pharmacology. 2019;74(3):188-93.</w:t>
      </w:r>
      <w:bookmarkEnd w:id="8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9" w:name="_ENREF_7"/>
      <w:r w:rsidRPr="0049512C">
        <w:rPr>
          <w:noProof/>
        </w:rPr>
        <w:t>7.</w:t>
      </w:r>
      <w:r w:rsidRPr="0049512C">
        <w:rPr>
          <w:noProof/>
        </w:rPr>
        <w:tab/>
        <w:t>Zhaolin Z, Guohua L, Shiyuan W, Zuo W. Role of pyroptosis in cardiovascular disease. Cell proliferation. 2019;52(2):e12563.</w:t>
      </w:r>
      <w:bookmarkEnd w:id="9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0" w:name="_ENREF_8"/>
      <w:r w:rsidRPr="0049512C">
        <w:rPr>
          <w:noProof/>
        </w:rPr>
        <w:t>8.</w:t>
      </w:r>
      <w:r w:rsidRPr="0049512C">
        <w:rPr>
          <w:noProof/>
        </w:rPr>
        <w:tab/>
        <w:t>Rauf A, Shah M, Yellon DM, Davidson SM. Role of Caspase 1 in Ischemia/Reperfusion Injury of the Myocardium. Journal of cardiovascular pharmacology. 2019;74(3):194-200.</w:t>
      </w:r>
      <w:bookmarkEnd w:id="10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1" w:name="_ENREF_9"/>
      <w:r w:rsidRPr="0049512C">
        <w:rPr>
          <w:noProof/>
        </w:rPr>
        <w:t>9.</w:t>
      </w:r>
      <w:r w:rsidRPr="0049512C">
        <w:rPr>
          <w:noProof/>
        </w:rPr>
        <w:tab/>
        <w:t>Takahashi M. Role of NLRP3 Inflammasome in Cardiac Inflammation and Remodeling after Myocardial Infarction. Biological &amp; pharmaceutical bulletin. 2019;42(4):518-23.</w:t>
      </w:r>
      <w:bookmarkEnd w:id="11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2" w:name="_ENREF_10"/>
      <w:r w:rsidRPr="0049512C">
        <w:rPr>
          <w:noProof/>
        </w:rPr>
        <w:t>10.</w:t>
      </w:r>
      <w:r w:rsidRPr="0049512C">
        <w:rPr>
          <w:noProof/>
        </w:rPr>
        <w:tab/>
        <w:t>Yabal M, Calleja DJ, Simpson DS, Lawlor KE. Stressing out the mitochondria: Mechanistic insights into NLRP3 inflammasome activation. Journal of leukocyte biology. 2019;105(2):377-99.</w:t>
      </w:r>
      <w:bookmarkEnd w:id="12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3" w:name="_ENREF_11"/>
      <w:r w:rsidRPr="0049512C">
        <w:rPr>
          <w:noProof/>
        </w:rPr>
        <w:t>11.</w:t>
      </w:r>
      <w:r w:rsidRPr="0049512C">
        <w:rPr>
          <w:noProof/>
        </w:rPr>
        <w:tab/>
        <w:t>Davidson SM, Adameova A, Barile L, Cabrera-Fuentes HA, Lazou A, Pagliaro P, et al. Mitochondrial and mitochondrial-independent pathways of myocardial cell death during ischaemia and reperfusion injury. Journal of cellular and molecular medicine. 2020;24(7):3795-806.</w:t>
      </w:r>
      <w:bookmarkEnd w:id="13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4" w:name="_ENREF_12"/>
      <w:r w:rsidRPr="0049512C">
        <w:rPr>
          <w:noProof/>
        </w:rPr>
        <w:t>12.</w:t>
      </w:r>
      <w:r w:rsidRPr="0049512C">
        <w:rPr>
          <w:noProof/>
        </w:rPr>
        <w:tab/>
        <w:t>Tekin D, Dursun AD, Xi L. Hypoxia inducible factor 1 (HIF-1) and cardioprotection. Acta pharmacologica Sinica. 2010;31(9):1085-94.</w:t>
      </w:r>
      <w:bookmarkEnd w:id="14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5" w:name="_ENREF_13"/>
      <w:r w:rsidRPr="0049512C">
        <w:rPr>
          <w:noProof/>
        </w:rPr>
        <w:t>13.</w:t>
      </w:r>
      <w:r w:rsidRPr="0049512C">
        <w:rPr>
          <w:noProof/>
        </w:rPr>
        <w:tab/>
        <w:t>Tang WH, Wu S, Wong TM, Chung SK, Chung SS. Polyol pathway mediates iron-induced oxidative injury in ischemic-reperfused rat heart. Free radical biology &amp; medicine. 2008;45(5):602-10.</w:t>
      </w:r>
      <w:bookmarkEnd w:id="15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6" w:name="_ENREF_14"/>
      <w:r w:rsidRPr="0049512C">
        <w:rPr>
          <w:noProof/>
        </w:rPr>
        <w:t>14.</w:t>
      </w:r>
      <w:r w:rsidRPr="0049512C">
        <w:rPr>
          <w:noProof/>
        </w:rPr>
        <w:tab/>
        <w:t>Shyu KG, Lu MJ, Chang H, Sun HY, Wang BW, Kuan P. Carvedilol modulates the expression of hypoxia-inducible factor-1alpha and vascular endothelial growth factor in a rat model of volume-overload heart failure. Journal of cardiac failure. 2005;11(2):152-9.</w:t>
      </w:r>
      <w:bookmarkEnd w:id="16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7" w:name="_ENREF_15"/>
      <w:r w:rsidRPr="0049512C">
        <w:rPr>
          <w:noProof/>
        </w:rPr>
        <w:t>15.</w:t>
      </w:r>
      <w:r w:rsidRPr="0049512C">
        <w:rPr>
          <w:noProof/>
        </w:rPr>
        <w:tab/>
        <w:t>Shyu KG, Liou JY, Wang BW, Fang WJ, Chang H. Carvedilol prevents cardiac hypertrophy and overexpression of hypoxia-inducible factor-1alpha and vascular endothelial growth factor in pressure-overloaded rat heart. Journal of biomedical science. 2005;12(2):409-20.</w:t>
      </w:r>
      <w:bookmarkEnd w:id="17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8" w:name="_ENREF_16"/>
      <w:r w:rsidRPr="0049512C">
        <w:rPr>
          <w:noProof/>
        </w:rPr>
        <w:t>16.</w:t>
      </w:r>
      <w:r w:rsidRPr="0049512C">
        <w:rPr>
          <w:noProof/>
        </w:rPr>
        <w:tab/>
        <w:t>Chowdhury A, Aich A, Jain G, Wozny K, Luchtenborg C, Hartmann M, et al. Defective Mitochondrial Cardiolipin Remodeling Dampens HIF-1alpha Expression in Hypoxia. Cell reports. 2018;25(3):561-70 e6.</w:t>
      </w:r>
      <w:bookmarkEnd w:id="18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19" w:name="_ENREF_17"/>
      <w:r w:rsidRPr="0049512C">
        <w:rPr>
          <w:noProof/>
        </w:rPr>
        <w:t>17.</w:t>
      </w:r>
      <w:r w:rsidRPr="0049512C">
        <w:rPr>
          <w:noProof/>
        </w:rPr>
        <w:tab/>
        <w:t>Bellanti F, Mirabella L, Mitarotonda D, Blonda M, Tamborra R, Cinnella G, et al. Propofol but not sevoflurane prevents mitochondrial dysfunction and oxidative stress by limiting HIF-1alpha activation in hepatic ischemia/reperfusion injury. Free radical biology &amp; medicine. 2016;96:323-33.</w:t>
      </w:r>
      <w:bookmarkEnd w:id="19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0" w:name="_ENREF_18"/>
      <w:r w:rsidRPr="0049512C">
        <w:rPr>
          <w:noProof/>
        </w:rPr>
        <w:t>18.</w:t>
      </w:r>
      <w:r w:rsidRPr="0049512C">
        <w:rPr>
          <w:noProof/>
        </w:rPr>
        <w:tab/>
        <w:t>Yu LM, Zhang WH, Han XX, Li YY, Lu Y, Pan J, et al. Hypoxia-Induced ROS Contribute to Myoblast Pyroptosis during Obstructive Sleep Apnea via the NF-kappaB/HIF-1alpha Signaling Pathway. Oxidative medicine and cellular longevity. 2019;2019:4596368.</w:t>
      </w:r>
      <w:bookmarkEnd w:id="20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1" w:name="_ENREF_19"/>
      <w:r w:rsidRPr="0049512C">
        <w:rPr>
          <w:noProof/>
        </w:rPr>
        <w:lastRenderedPageBreak/>
        <w:t>19.</w:t>
      </w:r>
      <w:r w:rsidRPr="0049512C">
        <w:rPr>
          <w:noProof/>
        </w:rPr>
        <w:tab/>
        <w:t>Liao J, He Q, Li M, Chen Y, Liu Y, Wang J. LncRNA MIAT: Myocardial infarction associated and more. Gene. 2016;578(2):158-61.</w:t>
      </w:r>
      <w:bookmarkEnd w:id="21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2" w:name="_ENREF_20"/>
      <w:r w:rsidRPr="0049512C">
        <w:rPr>
          <w:noProof/>
        </w:rPr>
        <w:t>20.</w:t>
      </w:r>
      <w:r w:rsidRPr="0049512C">
        <w:rPr>
          <w:noProof/>
        </w:rPr>
        <w:tab/>
        <w:t>Liang H, Li F, Li H, Wang R, Du M. Overexpression of lncRNA HULC Attenuates Myocardial Ischemia/reperfusion Injury in Rat Models and Apoptosis of Hypoxia/reoxygenation Cardiomyocytes via Targeting miR-377-5p through NLRP3/Caspase1/IL1beta Signaling Pathway Inhibition. Immunological investigations. 2020:1-14.</w:t>
      </w:r>
      <w:bookmarkEnd w:id="22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3" w:name="_ENREF_21"/>
      <w:r w:rsidRPr="0049512C">
        <w:rPr>
          <w:noProof/>
        </w:rPr>
        <w:t>21.</w:t>
      </w:r>
      <w:r w:rsidRPr="0049512C">
        <w:rPr>
          <w:noProof/>
        </w:rPr>
        <w:tab/>
        <w:t>Zhang Y, Bian Y. Long Non-Coding RNA SNHG8 Plays a Key Role in Myocardial Infarction Through Affecting Hypoxia-Induced Cardiomyocyte Injury. Medical science monitor : international medical journal of experimental and clinical research. 2020;26:e924016.</w:t>
      </w:r>
      <w:bookmarkEnd w:id="23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4" w:name="_ENREF_22"/>
      <w:r w:rsidRPr="0049512C">
        <w:rPr>
          <w:noProof/>
        </w:rPr>
        <w:t>22.</w:t>
      </w:r>
      <w:r w:rsidRPr="0049512C">
        <w:rPr>
          <w:noProof/>
        </w:rPr>
        <w:tab/>
        <w:t>Gidlof O, Bader K, Celik S, Grossi M, Nakagawa S, Hirose T, et al. Inhibition of the long non-coding RNA NEAT1 protects cardiomyocytes from hypoxia in vitro via decreased pri-miRNA processing. Cell death &amp; disease. 2020;11(8):677.</w:t>
      </w:r>
      <w:bookmarkEnd w:id="24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5" w:name="_ENREF_23"/>
      <w:r w:rsidRPr="0049512C">
        <w:rPr>
          <w:noProof/>
        </w:rPr>
        <w:t>23.</w:t>
      </w:r>
      <w:r w:rsidRPr="0049512C">
        <w:rPr>
          <w:noProof/>
        </w:rPr>
        <w:tab/>
        <w:t>Cai X, Wang S, Hong L, Yu S, Li B, Zeng H, et al. LncRNA TUG1 knockdown protects cardiomyocytes against hypoxia/reoxygenation-induced injury via regulating miR-532-5p/Sox8 axis. Journal of cardiovascular pharmacology. 2020.</w:t>
      </w:r>
      <w:bookmarkEnd w:id="25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6" w:name="_ENREF_24"/>
      <w:r w:rsidRPr="0049512C">
        <w:rPr>
          <w:noProof/>
        </w:rPr>
        <w:t>24.</w:t>
      </w:r>
      <w:r w:rsidRPr="0049512C">
        <w:rPr>
          <w:noProof/>
        </w:rPr>
        <w:tab/>
        <w:t>Zhou H, Sun L, Wan F. Molecular mechanisms of TUG1 in the proliferation, apoptosis, migration and invasion of cancer cells. Oncology letters. 2019;18(5):4393-402.</w:t>
      </w:r>
      <w:bookmarkEnd w:id="26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7" w:name="_ENREF_25"/>
      <w:r w:rsidRPr="0049512C">
        <w:rPr>
          <w:noProof/>
        </w:rPr>
        <w:t>25.</w:t>
      </w:r>
      <w:r w:rsidRPr="0049512C">
        <w:rPr>
          <w:noProof/>
        </w:rPr>
        <w:tab/>
        <w:t>Li B, Wu Y. LncRNA TUG1 overexpression promotes apoptosis of cardiomyocytes and predicts poor prognosis of myocardial infarction. Journal of clinical pharmacy and therapeutics. 2020.</w:t>
      </w:r>
      <w:bookmarkEnd w:id="27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8" w:name="_ENREF_26"/>
      <w:r w:rsidRPr="0049512C">
        <w:rPr>
          <w:noProof/>
        </w:rPr>
        <w:t>26.</w:t>
      </w:r>
      <w:r w:rsidRPr="0049512C">
        <w:rPr>
          <w:noProof/>
        </w:rPr>
        <w:tab/>
        <w:t>Yang H, He X, Wang C, Zhang L, Yu J, Wang K. Knockdown of TUG 1 suppresses hypoxia-induced apoptosis of cardiomyocytes by up-regulating miR-133a. Archives of biochemistry and biophysics. 2020;681:108262.</w:t>
      </w:r>
      <w:bookmarkEnd w:id="28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29" w:name="_ENREF_27"/>
      <w:r w:rsidRPr="0049512C">
        <w:rPr>
          <w:noProof/>
        </w:rPr>
        <w:t>27.</w:t>
      </w:r>
      <w:r w:rsidRPr="0049512C">
        <w:rPr>
          <w:noProof/>
        </w:rPr>
        <w:tab/>
        <w:t>Su Q, Liu Y, Lv XW, Dai RX, Yang XH, Kong BH. LncRNA TUG1 mediates ischemic myocardial injury by targeting miR-132-3p/HDAC3 axis. American journal of physiology Heart and circulatory physiology. 2020;318(2):H332-H44.</w:t>
      </w:r>
      <w:bookmarkEnd w:id="29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0" w:name="_ENREF_28"/>
      <w:r w:rsidRPr="0049512C">
        <w:rPr>
          <w:noProof/>
        </w:rPr>
        <w:t>28.</w:t>
      </w:r>
      <w:r w:rsidRPr="0049512C">
        <w:rPr>
          <w:noProof/>
        </w:rPr>
        <w:tab/>
        <w:t>Su Q, Liu Y, Lv XW, Ye ZL, Sun YH, Kong BH, et al. Inhibition of lncRNA TUG1 upregulates miR-142-3p to ameliorate myocardial injury during ischemia and reperfusion via targeting HMGB1- and Rac1-induced autophagy. Journal of molecular and cellular cardiology. 2019;133:12-25.</w:t>
      </w:r>
      <w:bookmarkEnd w:id="30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1" w:name="_ENREF_29"/>
      <w:r w:rsidRPr="0049512C">
        <w:rPr>
          <w:noProof/>
        </w:rPr>
        <w:t>29.</w:t>
      </w:r>
      <w:r w:rsidRPr="0049512C">
        <w:rPr>
          <w:noProof/>
        </w:rPr>
        <w:tab/>
        <w:t>Garikipati VNS, Verma SK, Cheng Z, Liang D, Truongcao MM, Cimini M, et al. Circular RNA CircFndc3b modulates cardiac repair after myocardial infarction via FUS/VEGF-A axis. Nature communications. 2019;10(1):4317.</w:t>
      </w:r>
      <w:bookmarkEnd w:id="31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2" w:name="_ENREF_30"/>
      <w:r w:rsidRPr="0049512C">
        <w:rPr>
          <w:noProof/>
        </w:rPr>
        <w:t>30.</w:t>
      </w:r>
      <w:r w:rsidRPr="0049512C">
        <w:rPr>
          <w:noProof/>
        </w:rPr>
        <w:tab/>
        <w:t>Cheng YC, Chu LW, Chen JY, Hsieh SL, Chang YC, Dai ZK, et al. Loganin Attenuates High Glucose-Induced Schwann Cells Pyroptosis by Inhibiting ROS Generation and NLRP3 Inflammasome Activation. Cells. 2020;9(9).</w:t>
      </w:r>
      <w:bookmarkEnd w:id="32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3" w:name="_ENREF_31"/>
      <w:r w:rsidRPr="0049512C">
        <w:rPr>
          <w:noProof/>
        </w:rPr>
        <w:t>31.</w:t>
      </w:r>
      <w:r w:rsidRPr="0049512C">
        <w:rPr>
          <w:noProof/>
        </w:rPr>
        <w:tab/>
        <w:t>Sun Y, Rong X, Li D, Jiang Y, Lu Y, Ji Y. Down-regulation of CRTAC1 attenuates UVB-induced pyroptosis in HLECs through inhibiting ROS production. Biochemical and biophysical research communications. 2020.</w:t>
      </w:r>
      <w:bookmarkEnd w:id="33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4" w:name="_ENREF_32"/>
      <w:r w:rsidRPr="0049512C">
        <w:rPr>
          <w:noProof/>
        </w:rPr>
        <w:t>32.</w:t>
      </w:r>
      <w:r w:rsidRPr="0049512C">
        <w:rPr>
          <w:noProof/>
        </w:rPr>
        <w:tab/>
        <w:t>Chen Z, Xu G, Wu D, Wu S, Gong L, Li Z, et al. Lobaplatin induces pyroptosis through regulating cIAP1/2, Ripoptosome and ROS in nasopharyngeal carcinoma. Biochemical pharmacology. 2020;177:114023.</w:t>
      </w:r>
      <w:bookmarkEnd w:id="34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5" w:name="_ENREF_33"/>
      <w:r w:rsidRPr="0049512C">
        <w:rPr>
          <w:noProof/>
        </w:rPr>
        <w:t>33.</w:t>
      </w:r>
      <w:r w:rsidRPr="0049512C">
        <w:rPr>
          <w:noProof/>
        </w:rPr>
        <w:tab/>
        <w:t>Yin H, Liu YG, Li F, Wang LQ, Zha JH, Xia YC, et al. Resibufogenin suppresses growth and metastasis through inducing caspase-1-dependent pyroptosis via ROS-mediated NF-kappaB suppression in non-small cell lung cancer. Anat Rec (Hoboken). 2020.</w:t>
      </w:r>
      <w:bookmarkEnd w:id="35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6" w:name="_ENREF_34"/>
      <w:r w:rsidRPr="0049512C">
        <w:rPr>
          <w:noProof/>
        </w:rPr>
        <w:t>34.</w:t>
      </w:r>
      <w:r w:rsidRPr="0049512C">
        <w:rPr>
          <w:noProof/>
        </w:rPr>
        <w:tab/>
        <w:t>Huang Y, Tan F, Zhuo Y, Liu J, He J, Duan D, et al. Hypoxia-preconditioned olfactory mucosa mesenchymal stem cells abolish cerebral ischemia/reperfusion-induced pyroptosis and apoptotic death of microglial cells by activating HIF-1alpha. Aging. 2020;12(11):10931-50.</w:t>
      </w:r>
      <w:bookmarkEnd w:id="36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7" w:name="_ENREF_35"/>
      <w:r w:rsidRPr="0049512C">
        <w:rPr>
          <w:noProof/>
        </w:rPr>
        <w:lastRenderedPageBreak/>
        <w:t>35.</w:t>
      </w:r>
      <w:r w:rsidRPr="0049512C">
        <w:rPr>
          <w:noProof/>
        </w:rPr>
        <w:tab/>
        <w:t>van Gisbergen MW, Offermans K, Voets AM, Lieuwes NG, Biemans R, Hoffmann RF, et al. Mitochondrial Dysfunction Inhibits Hypoxia-Induced HIF-1alpha Stabilization and Expression of Its Downstream Targets. Frontiers in oncology. 2020;10:770.</w:t>
      </w:r>
      <w:bookmarkEnd w:id="37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8" w:name="_ENREF_36"/>
      <w:r w:rsidRPr="0049512C">
        <w:rPr>
          <w:noProof/>
        </w:rPr>
        <w:t>36.</w:t>
      </w:r>
      <w:r w:rsidRPr="0049512C">
        <w:rPr>
          <w:noProof/>
        </w:rPr>
        <w:tab/>
        <w:t>Qiu Z, He Y, Ming H, Lei S, Leng Y, Xia ZY. Lipopolysaccharide (LPS) Aggravates High Glucose- and Hypoxia/Reoxygenation-Induced Injury through Activating ROS-Dependent NLRP3 Inflammasome-Mediated Pyroptosis in H9C2 Cardiomyocytes. Journal of diabetes research. 2019;2019:8151836.</w:t>
      </w:r>
      <w:bookmarkEnd w:id="38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39" w:name="_ENREF_37"/>
      <w:r w:rsidRPr="0049512C">
        <w:rPr>
          <w:noProof/>
        </w:rPr>
        <w:t>37.</w:t>
      </w:r>
      <w:r w:rsidRPr="0049512C">
        <w:rPr>
          <w:noProof/>
        </w:rPr>
        <w:tab/>
        <w:t>Dormann D, Haass C. Fused in sarcoma (FUS): an oncogene goes awry in neurodegeneration. Molecular and cellular neurosciences. 2013;56:475-86.</w:t>
      </w:r>
      <w:bookmarkEnd w:id="39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40" w:name="_ENREF_38"/>
      <w:r w:rsidRPr="0049512C">
        <w:rPr>
          <w:noProof/>
        </w:rPr>
        <w:t>38.</w:t>
      </w:r>
      <w:r w:rsidRPr="0049512C">
        <w:rPr>
          <w:noProof/>
        </w:rPr>
        <w:tab/>
        <w:t>Ishigaki S, Sobue G. Importance of Functional Loss of FUS in FTLD/ALS. Frontiers in molecular biosciences. 2018;5:44.</w:t>
      </w:r>
      <w:bookmarkEnd w:id="40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41" w:name="_ENREF_39"/>
      <w:r w:rsidRPr="0049512C">
        <w:rPr>
          <w:noProof/>
        </w:rPr>
        <w:t>39.</w:t>
      </w:r>
      <w:r w:rsidRPr="0049512C">
        <w:rPr>
          <w:noProof/>
        </w:rPr>
        <w:tab/>
        <w:t>Zhang G, Li J, Sun H, Yang G. Screening for the Biomarkers Associated with Myocardial Infarction by Bioinformatics Analysis. Journal of computational biology : a journal of computational molecular cell biology. 2020;27(5):779-85.</w:t>
      </w:r>
      <w:bookmarkEnd w:id="41"/>
    </w:p>
    <w:p w:rsidR="0049512C" w:rsidRPr="0049512C" w:rsidRDefault="0049512C" w:rsidP="0049512C">
      <w:pPr>
        <w:pStyle w:val="EndNoteBibliography"/>
        <w:spacing w:after="0"/>
        <w:rPr>
          <w:noProof/>
        </w:rPr>
      </w:pPr>
      <w:bookmarkStart w:id="42" w:name="_ENREF_40"/>
      <w:r w:rsidRPr="0049512C">
        <w:rPr>
          <w:noProof/>
        </w:rPr>
        <w:t>40.</w:t>
      </w:r>
      <w:r w:rsidRPr="0049512C">
        <w:rPr>
          <w:noProof/>
        </w:rPr>
        <w:tab/>
        <w:t>Wang Y, Jiang Y, Sun X, Shen X, Wang H, Dong C, et al. Downregulation of miR-200a protects cardiomyocyte against apoptosis. Biomedicine &amp; pharmacotherapy = Biomedecine &amp; pharmacotherapie. 2020;123:109303.</w:t>
      </w:r>
      <w:bookmarkEnd w:id="42"/>
    </w:p>
    <w:p w:rsidR="0049512C" w:rsidRPr="0049512C" w:rsidRDefault="0049512C" w:rsidP="0049512C">
      <w:pPr>
        <w:pStyle w:val="EndNoteBibliography"/>
        <w:rPr>
          <w:noProof/>
        </w:rPr>
      </w:pPr>
      <w:bookmarkStart w:id="43" w:name="_ENREF_41"/>
      <w:r w:rsidRPr="0049512C">
        <w:rPr>
          <w:noProof/>
        </w:rPr>
        <w:t>41.</w:t>
      </w:r>
      <w:r w:rsidRPr="0049512C">
        <w:rPr>
          <w:noProof/>
        </w:rPr>
        <w:tab/>
        <w:t>Halasi M, Wang M, Chavan TS, Gaponenko V, Hay N, Gartel AL. ROS inhibitor N-acetyl-L-cysteine antagonizes the activity of proteasome inhibitors. The Biochemical journal. 2013;454(2):201-8.</w:t>
      </w:r>
      <w:bookmarkEnd w:id="43"/>
    </w:p>
    <w:p w:rsidR="00DC6B9A" w:rsidRDefault="00EC24A8">
      <w:pPr>
        <w:spacing w:line="360" w:lineRule="auto"/>
        <w:jc w:val="both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b/>
          <w:bCs/>
          <w:sz w:val="32"/>
          <w:szCs w:val="32"/>
        </w:rPr>
        <w:br w:type="page"/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lastRenderedPageBreak/>
        <w:t>Acknowledgements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would like to give our sincere gratitude to the reviewers for their constructive comments.</w:t>
      </w:r>
    </w:p>
    <w:p w:rsidR="00DC6B9A" w:rsidRDefault="00EC24A8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lastRenderedPageBreak/>
        <w:t>Conflict of Interest Statement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uthors declare that there is no conflict of interest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lastRenderedPageBreak/>
        <w:t>Author Contribution Statement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W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onceptualization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ZD</w:t>
      </w:r>
      <w:proofErr w:type="spellEnd"/>
      <w:r>
        <w:rPr>
          <w:rFonts w:ascii="Times New Roman" w:hAnsi="Times New Roman" w:cs="Times New Roman"/>
          <w:sz w:val="24"/>
          <w:szCs w:val="24"/>
        </w:rPr>
        <w:t>: Funding acquisition;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Writing-original draft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Data curation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MS</w:t>
      </w:r>
      <w:proofErr w:type="spellEnd"/>
      <w:r>
        <w:rPr>
          <w:rFonts w:ascii="Times New Roman" w:hAnsi="Times New Roman" w:cs="Times New Roman"/>
          <w:sz w:val="24"/>
          <w:szCs w:val="24"/>
        </w:rPr>
        <w:t>: Resources;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L: Methodology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J: Formal analysis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Investigation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oftware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L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Visualization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L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roject administration; 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S: Supervision; Validation; Writing-review &amp; editing.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authors have read and approved the final version of this manuscript to be published.</w:t>
      </w:r>
    </w:p>
    <w:p w:rsidR="00DC6B9A" w:rsidRDefault="00DC6B9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CC765A" w:rsidRDefault="00CC765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CC765A" w:rsidRDefault="00CC765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CC765A" w:rsidRDefault="00CC765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CC765A" w:rsidRDefault="00CC765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CC765A" w:rsidRDefault="00CC765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CC765A" w:rsidRDefault="00CC765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CC765A" w:rsidRDefault="00CC765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lastRenderedPageBreak/>
        <w:t>Ethics Statement</w:t>
      </w:r>
    </w:p>
    <w:p w:rsidR="00DC6B9A" w:rsidRDefault="00EC2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animal experiments and protocols were reviewed and approved by the Animal Care and Use Committee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filiated Hospital of Guilin Medical Univer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lastRenderedPageBreak/>
        <w:t>Funding Statement</w:t>
      </w:r>
    </w:p>
    <w:p w:rsidR="00DC6B9A" w:rsidRDefault="00EC24A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work was support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Guangxi Natural Science Foundation (Grant N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2020GXNSFDA238007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Key Research and Development Program of Guangxi (Grant No. </w:t>
      </w:r>
      <w:proofErr w:type="spellStart"/>
      <w:r>
        <w:rPr>
          <w:rFonts w:ascii="Times New Roman" w:hAnsi="Times New Roman" w:cs="Times New Roman"/>
          <w:sz w:val="24"/>
          <w:szCs w:val="24"/>
        </w:rPr>
        <w:t>AB20159005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Guangxi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aG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cholars Special Project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lastRenderedPageBreak/>
        <w:t>Declarations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sent for Publication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pplicable. This article does not contain any studies with human participants performed by any of the authors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vailability of Data and Material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data generated or analyzed during this study are included in this article. The datasets used and/or analyzed during the current study are available from the corresponding author on reasonable request.</w:t>
      </w:r>
    </w:p>
    <w:p w:rsidR="00DC6B9A" w:rsidRDefault="00EC24A8">
      <w:pPr>
        <w:spacing w:after="0" w:line="24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</w:rPr>
        <w:br w:type="page"/>
      </w:r>
    </w:p>
    <w:p w:rsidR="00DC6B9A" w:rsidRDefault="00EC24A8">
      <w:pPr>
        <w:spacing w:after="0" w:line="480" w:lineRule="auto"/>
        <w:jc w:val="both"/>
      </w:pPr>
      <w:r>
        <w:rPr>
          <w:rFonts w:ascii="Times New Roman" w:eastAsia="宋体" w:hAnsi="Times New Roman" w:cs="Times New Roman"/>
          <w:b/>
          <w:bCs/>
          <w:sz w:val="32"/>
          <w:szCs w:val="32"/>
        </w:rPr>
        <w:lastRenderedPageBreak/>
        <w:t>Figure Legends</w:t>
      </w: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H/R treatment led to mitochondrial dysfunction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HL-1 and primary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ed with H/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24 h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Cell</w:t>
      </w:r>
      <w:r>
        <w:rPr>
          <w:rFonts w:ascii="Times New Roman" w:hAnsi="Times New Roman" w:cs="Times New Roman" w:hint="eastAsia"/>
          <w:sz w:val="24"/>
          <w:szCs w:val="24"/>
        </w:rPr>
        <w:t xml:space="preserve"> proliferation ability was measured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8 assa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measured using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measured us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 ki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B436A">
        <w:rPr>
          <w:rFonts w:ascii="Times New Roman" w:hAnsi="Times New Roman" w:cs="Times New Roman"/>
          <w:b/>
          <w:sz w:val="24"/>
          <w:szCs w:val="24"/>
        </w:rPr>
        <w:t>&amp;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itochondrial membrane potential was evaluat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 stain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F) </w:t>
      </w:r>
      <w:r>
        <w:rPr>
          <w:rFonts w:ascii="Times New Roman" w:hAnsi="Times New Roman" w:cs="Times New Roman" w:hint="eastAsia"/>
          <w:sz w:val="24"/>
          <w:szCs w:val="24"/>
        </w:rPr>
        <w:t>IL-1</w:t>
      </w:r>
      <w:r>
        <w:rPr>
          <w:rFonts w:ascii="Times New Roman" w:hAnsi="Times New Roman" w:cs="Times New Roman"/>
          <w:sz w:val="24"/>
          <w:szCs w:val="24"/>
        </w:rPr>
        <w:t xml:space="preserve">β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G) </w:t>
      </w:r>
      <w:r>
        <w:rPr>
          <w:rFonts w:ascii="Times New Roman" w:hAnsi="Times New Roman" w:cs="Times New Roman" w:hint="eastAsia"/>
          <w:sz w:val="24"/>
          <w:szCs w:val="24"/>
        </w:rPr>
        <w:t>IL-18 mRNA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 wer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ssess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6D349D">
        <w:rPr>
          <w:rFonts w:ascii="Times New Roman" w:hAnsi="Times New Roman" w:cs="Times New Roman" w:hint="eastAsia"/>
          <w:b/>
          <w:sz w:val="24"/>
          <w:szCs w:val="24"/>
        </w:rPr>
        <w:t>&amp;</w:t>
      </w:r>
      <w:r w:rsidR="006D349D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stern blot analysi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determ</w:t>
      </w:r>
      <w:r w:rsidRPr="009A07D6">
        <w:rPr>
          <w:rFonts w:ascii="Times New Roman" w:eastAsia="宋体" w:hAnsi="Times New Roman" w:cs="Times New Roman"/>
          <w:sz w:val="24"/>
          <w:szCs w:val="24"/>
          <w:highlight w:val="yellow"/>
        </w:rPr>
        <w:t>ine</w:t>
      </w:r>
      <w:r w:rsidR="009A07D6" w:rsidRPr="009A07D6">
        <w:rPr>
          <w:rFonts w:ascii="Times New Roman" w:eastAsia="宋体" w:hAnsi="Times New Roman" w:cs="Times New Roman"/>
          <w:sz w:val="24"/>
          <w:szCs w:val="24"/>
          <w:highlight w:val="yellow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expression level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related marker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p w:rsidR="00DC6B9A" w:rsidRDefault="00DC6B9A">
      <w:pPr>
        <w:spacing w:after="0" w:line="480" w:lineRule="auto"/>
        <w:jc w:val="both"/>
        <w:rPr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-1</w:t>
      </w:r>
      <w:r>
        <w:rPr>
          <w:rFonts w:ascii="Times New Roman" w:hAnsi="Times New Roman" w:cs="Times New Roman"/>
          <w:b/>
          <w:sz w:val="24"/>
          <w:szCs w:val="24"/>
        </w:rPr>
        <w:t>α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creased </w:t>
      </w:r>
      <w:r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by binding to its </w:t>
      </w:r>
      <w:r>
        <w:rPr>
          <w:rFonts w:ascii="Times New Roman" w:hAnsi="Times New Roman" w:cs="Times New Roman"/>
          <w:b/>
          <w:sz w:val="24"/>
          <w:szCs w:val="24"/>
        </w:rPr>
        <w:t>promoter reg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asuremen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α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proofErr w:type="spellStart"/>
      <w:r>
        <w:rPr>
          <w:rFonts w:ascii="Times New Roman" w:hAnsi="Times New Roman" w:cs="Times New Roman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reated with H/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 w:rsidR="006D349D"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 w:rsidR="006D349D">
        <w:rPr>
          <w:rFonts w:ascii="Times New Roman" w:hAnsi="Times New Roman" w:cs="Times New Roman"/>
          <w:sz w:val="24"/>
          <w:szCs w:val="24"/>
        </w:rPr>
        <w:t xml:space="preserve"> </w:t>
      </w:r>
      <w:r w:rsidR="006D349D">
        <w:rPr>
          <w:rFonts w:ascii="Times New Roman" w:hAnsi="Times New Roman" w:cs="Times New Roman" w:hint="eastAsia"/>
          <w:sz w:val="24"/>
          <w:szCs w:val="24"/>
        </w:rPr>
        <w:t>and</w:t>
      </w:r>
      <w:r w:rsidR="006D349D">
        <w:rPr>
          <w:rFonts w:ascii="Times New Roman" w:hAnsi="Times New Roman" w:cs="Times New Roman"/>
          <w:sz w:val="24"/>
          <w:szCs w:val="24"/>
        </w:rPr>
        <w:t xml:space="preserve"> </w:t>
      </w:r>
      <w:r w:rsidR="006D349D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 w:rsidR="006D349D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6D349D">
        <w:rPr>
          <w:rFonts w:ascii="Times New Roman" w:hAnsi="Times New Roman" w:cs="Times New Roman"/>
          <w:b/>
          <w:sz w:val="24"/>
          <w:szCs w:val="24"/>
        </w:rPr>
        <w:t>&amp;E</w:t>
      </w:r>
      <w:proofErr w:type="spellEnd"/>
      <w:r w:rsidR="006D349D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6D34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49D">
        <w:rPr>
          <w:rFonts w:ascii="Times New Roman" w:hAnsi="Times New Roman" w:cs="Times New Roman"/>
          <w:sz w:val="24"/>
          <w:szCs w:val="24"/>
        </w:rPr>
        <w:t>W</w:t>
      </w:r>
      <w:r w:rsidR="006D349D">
        <w:rPr>
          <w:rFonts w:ascii="Times New Roman" w:hAnsi="Times New Roman" w:cs="Times New Roman" w:hint="eastAsia"/>
          <w:sz w:val="24"/>
          <w:szCs w:val="24"/>
        </w:rPr>
        <w:t xml:space="preserve">estern blot </w:t>
      </w:r>
      <w:r>
        <w:rPr>
          <w:rFonts w:ascii="Times New Roman" w:hAnsi="Times New Roman" w:cs="Times New Roman" w:hint="eastAsia"/>
          <w:sz w:val="24"/>
          <w:szCs w:val="24"/>
        </w:rPr>
        <w:t>measurement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HIF</w:t>
      </w:r>
      <w:proofErr w:type="spellEnd"/>
      <w:r>
        <w:rPr>
          <w:rFonts w:ascii="Times New Roman" w:eastAsia="宋体" w:hAnsi="Times New Roman" w:cs="Times New Roman"/>
          <w:sz w:val="24"/>
          <w:szCs w:val="24"/>
          <w:highlight w:val="yellow"/>
        </w:rPr>
        <w:t>-1α</w:t>
      </w:r>
      <w:r w:rsidR="00BE4B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, or empty vecto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F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asurement of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 w:rsidR="00BE4B5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G)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ual luciferase reporter gene assay on the regulat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H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 on the presenc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pulldown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tibody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p w:rsidR="00DC6B9A" w:rsidRDefault="00DC6B9A">
      <w:pPr>
        <w:spacing w:after="0" w:line="480" w:lineRule="auto"/>
        <w:jc w:val="both"/>
        <w:rPr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ilencing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hibited H/R treatment-induced mitochondrial dysfunction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. (A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asuremen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HL-1 and primary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mous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TUG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n treated with H/R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measured using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DB436A">
        <w:rPr>
          <w:rFonts w:ascii="Times New Roman" w:hAnsi="Times New Roman" w:cs="Times New Roman"/>
          <w:b/>
          <w:sz w:val="24"/>
          <w:szCs w:val="24"/>
        </w:rPr>
        <w:t>&amp;D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itochondrial membrane potential was evaluat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 stain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E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aspase-1 </w:t>
      </w:r>
      <w:r>
        <w:rPr>
          <w:rFonts w:ascii="Times New Roman" w:hAnsi="Times New Roman" w:cs="Times New Roman"/>
          <w:sz w:val="24"/>
          <w:szCs w:val="24"/>
        </w:rPr>
        <w:t>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sz w:val="24"/>
          <w:szCs w:val="24"/>
        </w:rPr>
        <w:t>measured using flow cytometr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G) </w:t>
      </w:r>
      <w:r>
        <w:rPr>
          <w:rFonts w:ascii="Times New Roman" w:hAnsi="Times New Roman" w:cs="Times New Roman" w:hint="eastAsia"/>
          <w:sz w:val="24"/>
          <w:szCs w:val="24"/>
        </w:rPr>
        <w:t>IL-1</w:t>
      </w:r>
      <w:r>
        <w:rPr>
          <w:rFonts w:ascii="Times New Roman" w:hAnsi="Times New Roman" w:cs="Times New Roman"/>
          <w:sz w:val="24"/>
          <w:szCs w:val="24"/>
        </w:rPr>
        <w:t xml:space="preserve">β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H) </w:t>
      </w:r>
      <w:r>
        <w:rPr>
          <w:rFonts w:ascii="Times New Roman" w:hAnsi="Times New Roman" w:cs="Times New Roman" w:hint="eastAsia"/>
          <w:sz w:val="24"/>
          <w:szCs w:val="24"/>
        </w:rPr>
        <w:t xml:space="preserve">IL-18 expression was measur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6145FD">
        <w:rPr>
          <w:rFonts w:ascii="Times New Roman" w:hAnsi="Times New Roman" w:cs="Times New Roman"/>
          <w:b/>
          <w:sz w:val="24"/>
          <w:szCs w:val="24"/>
        </w:rPr>
        <w:t>&amp;J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 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elated markers was measured using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romote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expression by </w:t>
      </w:r>
      <w:r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directly binding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to the molecules, and overexpression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U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reversed the effect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silencing on H/R-induced mitochondrial dysfunction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cardiomyocyte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A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asurement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H/R-tre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</w:t>
      </w:r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t xml:space="preserve">RIP assay on the presenc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eastAsia="宋体" w:hAnsi="Times New Roman" w:cs="Times New Roman"/>
          <w:sz w:val="24"/>
          <w:szCs w:val="24"/>
          <w:highlight w:val="yellow"/>
        </w:rPr>
        <w:t>cardiomy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amples pulled down by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anti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tibody or control Ig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>
        <w:rPr>
          <w:rFonts w:ascii="Times New Roman" w:hAnsi="Times New Roman" w:cs="Times New Roman" w:hint="eastAsia"/>
          <w:sz w:val="24"/>
          <w:szCs w:val="24"/>
        </w:rPr>
        <w:t xml:space="preserve"> measuremen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0F1C">
        <w:rPr>
          <w:rFonts w:ascii="Times New Roman" w:hAnsi="Times New Roman" w:cs="Times New Roman" w:hint="eastAsia"/>
          <w:sz w:val="24"/>
          <w:szCs w:val="24"/>
        </w:rPr>
        <w:t>expression</w:t>
      </w:r>
      <w:r w:rsidR="00E70F1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cytoplasm, mitochondrial fraction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(D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RN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E</w:t>
      </w:r>
      <w:r w:rsidR="006145FD">
        <w:rPr>
          <w:rFonts w:ascii="Times New Roman" w:hAnsi="Times New Roman" w:cs="Times New Roman"/>
          <w:b/>
          <w:sz w:val="24"/>
          <w:szCs w:val="24"/>
          <w:highlight w:val="yellow"/>
        </w:rPr>
        <w:t>&amp;F</w:t>
      </w:r>
      <w:proofErr w:type="spellEnd"/>
      <w:r>
        <w:rPr>
          <w:rFonts w:ascii="Times New Roman" w:hAnsi="Times New Roman" w:cs="Times New Roman"/>
          <w:b/>
          <w:sz w:val="24"/>
          <w:szCs w:val="24"/>
          <w:highlight w:val="yellow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rote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easur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Western blotting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vector expres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or empty vecto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(G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 wer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easured us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H</w:t>
      </w:r>
      <w:r w:rsidR="00771576">
        <w:rPr>
          <w:rFonts w:ascii="Times New Roman" w:hAnsi="Times New Roman" w:cs="Times New Roman"/>
          <w:b/>
          <w:sz w:val="24"/>
          <w:szCs w:val="24"/>
          <w:highlight w:val="yellow"/>
        </w:rPr>
        <w:t>&amp;I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itochondrial membrane potential wa</w:t>
      </w:r>
      <w:r w:rsidR="00E70F1C">
        <w:rPr>
          <w:rFonts w:ascii="Times New Roman" w:hAnsi="Times New Roman" w:cs="Times New Roman" w:hint="eastAsia"/>
          <w:sz w:val="24"/>
          <w:szCs w:val="24"/>
        </w:rPr>
        <w:t xml:space="preserve">s evaluated using </w:t>
      </w:r>
      <w:proofErr w:type="spellStart"/>
      <w:r w:rsidR="00E70F1C">
        <w:rPr>
          <w:rFonts w:ascii="Times New Roman" w:hAnsi="Times New Roman" w:cs="Times New Roman" w:hint="eastAsia"/>
          <w:sz w:val="24"/>
          <w:szCs w:val="24"/>
        </w:rPr>
        <w:t>JC</w:t>
      </w:r>
      <w:proofErr w:type="spellEnd"/>
      <w:r w:rsidR="00E70F1C">
        <w:rPr>
          <w:rFonts w:ascii="Times New Roman" w:hAnsi="Times New Roman" w:cs="Times New Roman" w:hint="eastAsia"/>
          <w:sz w:val="24"/>
          <w:szCs w:val="24"/>
        </w:rPr>
        <w:t>-1 stain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5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verexpression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reversed the effect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ilencing on H/R-induce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. (</w:t>
      </w:r>
      <w:r>
        <w:rPr>
          <w:rFonts w:ascii="Times New Roman" w:hAnsi="Times New Roman" w:cs="Times New Roman"/>
          <w:b/>
          <w:sz w:val="24"/>
          <w:szCs w:val="24"/>
        </w:rPr>
        <w:t>A and B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aspase-1 </w:t>
      </w:r>
      <w:r>
        <w:rPr>
          <w:rFonts w:ascii="Times New Roman" w:hAnsi="Times New Roman" w:cs="Times New Roman"/>
          <w:sz w:val="24"/>
          <w:szCs w:val="24"/>
        </w:rPr>
        <w:t>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was measured using flow cytometr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IL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IL-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was measur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</w:t>
      </w:r>
      <w:r w:rsidR="00771576">
        <w:rPr>
          <w:rFonts w:ascii="Times New Roman" w:hAnsi="Times New Roman" w:cs="Times New Roman"/>
          <w:b/>
          <w:sz w:val="24"/>
          <w:szCs w:val="24"/>
        </w:rPr>
        <w:t>&amp;F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SC, and other downstrea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elated factors was measured using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6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ilencing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hibited H/R-induce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b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ecreasing the generation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HL-1 and primary </w:t>
      </w:r>
      <w:r>
        <w:rPr>
          <w:rFonts w:ascii="Times New Roman" w:eastAsia="宋体" w:hAnsi="Times New Roman" w:cs="Times New Roman"/>
          <w:sz w:val="24"/>
          <w:szCs w:val="24"/>
        </w:rPr>
        <w:t>mou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my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fec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treated </w:t>
      </w:r>
      <w:r>
        <w:rPr>
          <w:rFonts w:ascii="Times New Roman" w:eastAsia="宋体" w:hAnsi="Times New Roman" w:cs="Times New Roman"/>
          <w:sz w:val="24"/>
          <w:szCs w:val="24"/>
        </w:rPr>
        <w:t xml:space="preserve">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hibitor NAC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h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ubject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/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aspase-1 </w:t>
      </w:r>
      <w:r>
        <w:rPr>
          <w:rFonts w:ascii="Times New Roman" w:hAnsi="Times New Roman" w:cs="Times New Roman"/>
          <w:sz w:val="24"/>
          <w:szCs w:val="24"/>
        </w:rPr>
        <w:t>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was measured using flow cytometr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IL-1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>
        <w:rPr>
          <w:rFonts w:ascii="Times New Roman" w:hAnsi="Times New Roman" w:cs="Times New Roman" w:hint="eastAsia"/>
          <w:sz w:val="24"/>
          <w:szCs w:val="24"/>
        </w:rPr>
        <w:t>IL-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was measur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771576">
        <w:rPr>
          <w:rFonts w:ascii="Times New Roman" w:hAnsi="Times New Roman" w:cs="Times New Roman"/>
          <w:b/>
          <w:sz w:val="24"/>
          <w:szCs w:val="24"/>
        </w:rPr>
        <w:t>&amp;F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P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SC, and other downstrea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elated factors was measured using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7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ilencing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reduced I/R-induced </w:t>
      </w:r>
      <w:r>
        <w:rPr>
          <w:rFonts w:ascii="Times New Roman" w:hAnsi="Times New Roman" w:cs="Times New Roman"/>
          <w:b/>
          <w:sz w:val="24"/>
          <w:szCs w:val="24"/>
        </w:rPr>
        <w:t xml:space="preserve">myocardial </w:t>
      </w:r>
      <w:r>
        <w:rPr>
          <w:rFonts w:ascii="Times New Roman" w:hAnsi="Times New Roman" w:cs="Times New Roman" w:hint="eastAsia"/>
          <w:b/>
          <w:sz w:val="24"/>
          <w:szCs w:val="24"/>
        </w:rPr>
        <w:t>damage in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a mous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odel. 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9955E9">
        <w:rPr>
          <w:rFonts w:ascii="Times New Roman" w:hAnsi="Times New Roman" w:cs="Times New Roman"/>
          <w:b/>
          <w:sz w:val="24"/>
          <w:szCs w:val="24"/>
        </w:rPr>
        <w:t>&amp;B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T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 was used to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show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egion of MI </w:t>
      </w:r>
      <w:r>
        <w:rPr>
          <w:rFonts w:ascii="Times New Roman" w:hAnsi="Times New Roman" w:cs="Times New Roman"/>
          <w:sz w:val="24"/>
          <w:szCs w:val="24"/>
        </w:rPr>
        <w:t>in the myocardial tissue of I/R mic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istological changes </w:t>
      </w:r>
      <w:r>
        <w:rPr>
          <w:rFonts w:ascii="Times New Roman" w:eastAsia="宋体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myocardial tissu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examin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&amp;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The s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erum </w:t>
      </w:r>
      <w:r>
        <w:rPr>
          <w:rFonts w:ascii="Times New Roman" w:hAnsi="Times New Roman" w:cs="Times New Roman"/>
          <w:sz w:val="24"/>
          <w:szCs w:val="24"/>
          <w:highlight w:val="yellow"/>
        </w:rPr>
        <w:t>level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sz w:val="24"/>
          <w:szCs w:val="24"/>
        </w:rPr>
        <w:t>(D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E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>(F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MB 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determined using ELISA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9955E9">
        <w:rPr>
          <w:rFonts w:ascii="Times New Roman" w:hAnsi="Times New Roman" w:cs="Times New Roman"/>
          <w:b/>
          <w:sz w:val="24"/>
          <w:szCs w:val="24"/>
        </w:rPr>
        <w:t>&amp;H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ell death was determin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NE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p w:rsidR="00DC6B9A" w:rsidRDefault="00DC6B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6B9A" w:rsidRDefault="00EC24A8">
      <w:pPr>
        <w:spacing w:after="0" w:line="48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8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ilencing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reduce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expression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-induced mitochondrial dysfunction 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in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a mous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odel. </w:t>
      </w:r>
      <w:r>
        <w:rPr>
          <w:rFonts w:ascii="Times New Roman" w:hAnsi="Times New Roman" w:cs="Times New Roman"/>
          <w:sz w:val="24"/>
          <w:szCs w:val="24"/>
        </w:rPr>
        <w:t xml:space="preserve">The expression of </w:t>
      </w:r>
      <w:r>
        <w:rPr>
          <w:rFonts w:ascii="Times New Roman" w:hAnsi="Times New Roman" w:cs="Times New Roman" w:hint="eastAsia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s measur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myocardial tissue of I/R mic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in </w:t>
      </w:r>
      <w:r>
        <w:rPr>
          <w:rFonts w:ascii="Times New Roman" w:hAnsi="Times New Roman" w:cs="Times New Roman"/>
          <w:sz w:val="24"/>
          <w:szCs w:val="24"/>
        </w:rPr>
        <w:t>myocardial tissu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tained using immunohistochemistr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proofErr w:type="spellStart"/>
      <w:r>
        <w:rPr>
          <w:rFonts w:ascii="Times New Roman" w:hAnsi="Times New Roman" w:cs="Times New Roman" w:hint="eastAsia"/>
          <w:sz w:val="24"/>
          <w:szCs w:val="24"/>
          <w:highlight w:val="yellow"/>
        </w:rPr>
        <w:t>ROS</w:t>
      </w:r>
      <w:proofErr w:type="spellEnd"/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measured us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a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mRNA express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E) </w:t>
      </w:r>
      <w:r>
        <w:rPr>
          <w:rFonts w:ascii="Times New Roman" w:hAnsi="Times New Roman" w:cs="Times New Roman" w:hint="eastAsia"/>
          <w:sz w:val="24"/>
          <w:szCs w:val="24"/>
        </w:rPr>
        <w:t>IL-1</w:t>
      </w:r>
      <w:r>
        <w:rPr>
          <w:rFonts w:ascii="Times New Roman" w:hAnsi="Times New Roman" w:cs="Times New Roman"/>
          <w:sz w:val="24"/>
          <w:szCs w:val="24"/>
        </w:rPr>
        <w:t xml:space="preserve">β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F) </w:t>
      </w:r>
      <w:r>
        <w:rPr>
          <w:rFonts w:ascii="Times New Roman" w:hAnsi="Times New Roman" w:cs="Times New Roman" w:hint="eastAsia"/>
          <w:sz w:val="24"/>
          <w:szCs w:val="24"/>
        </w:rPr>
        <w:t>IL-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measured 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CC765A">
        <w:rPr>
          <w:rFonts w:ascii="Times New Roman" w:hAnsi="Times New Roman" w:cs="Times New Roman"/>
          <w:b/>
          <w:sz w:val="24"/>
          <w:szCs w:val="24"/>
        </w:rPr>
        <w:t>&amp;H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protein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level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F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LRP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SC, and other downstream </w:t>
      </w:r>
      <w:proofErr w:type="spellStart"/>
      <w:r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>
        <w:rPr>
          <w:rFonts w:ascii="Times New Roman" w:hAnsi="Times New Roman" w:cs="Times New Roman"/>
          <w:sz w:val="24"/>
          <w:szCs w:val="24"/>
        </w:rPr>
        <w:t>-re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factors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measured using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.</w:t>
      </w:r>
    </w:p>
    <w:sectPr w:rsidR="00DC6B9A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3809" w:rsidRDefault="00AA3809">
      <w:pPr>
        <w:spacing w:line="240" w:lineRule="auto"/>
      </w:pPr>
      <w:r>
        <w:separator/>
      </w:r>
    </w:p>
  </w:endnote>
  <w:endnote w:type="continuationSeparator" w:id="0">
    <w:p w:rsidR="00AA3809" w:rsidRDefault="00AA38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9989772"/>
    </w:sdtPr>
    <w:sdtContent>
      <w:p w:rsidR="00846699" w:rsidRDefault="00846699">
        <w:pPr>
          <w:pStyle w:val="a7"/>
          <w:jc w:val="center"/>
        </w:pPr>
        <w:r>
          <w:rPr>
            <w:lang w:val="en-GB"/>
          </w:rPr>
          <w:fldChar w:fldCharType="begin"/>
        </w:r>
        <w:r>
          <w:instrText>PAGE   \* MERGEFORMAT</w:instrText>
        </w:r>
        <w:r>
          <w:rPr>
            <w:lang w:val="en-GB"/>
          </w:rPr>
          <w:fldChar w:fldCharType="separate"/>
        </w:r>
        <w:r w:rsidR="00C6115E">
          <w:rPr>
            <w:noProof/>
          </w:rPr>
          <w:t>20</w:t>
        </w:r>
        <w:r>
          <w:fldChar w:fldCharType="end"/>
        </w:r>
      </w:p>
    </w:sdtContent>
  </w:sdt>
  <w:p w:rsidR="00846699" w:rsidRDefault="0084669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3809" w:rsidRDefault="00AA3809">
      <w:pPr>
        <w:spacing w:after="0"/>
      </w:pPr>
      <w:r>
        <w:separator/>
      </w:r>
    </w:p>
  </w:footnote>
  <w:footnote w:type="continuationSeparator" w:id="0">
    <w:p w:rsidR="00AA3809" w:rsidRDefault="00AA38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ed9f9sqfevtyez2tj5sf0ceteet5wta2fs&quot;&gt;My EndNote Library&lt;record-ids&gt;&lt;item&gt;144&lt;/item&gt;&lt;/record-ids&gt;&lt;/item&gt;&lt;/Libraries&gt;"/>
  </w:docVars>
  <w:rsids>
    <w:rsidRoot w:val="002F237D"/>
    <w:rsid w:val="00000129"/>
    <w:rsid w:val="0000113E"/>
    <w:rsid w:val="00002214"/>
    <w:rsid w:val="00002AA6"/>
    <w:rsid w:val="00005D10"/>
    <w:rsid w:val="00007C3D"/>
    <w:rsid w:val="00011ADA"/>
    <w:rsid w:val="00011C50"/>
    <w:rsid w:val="0001290A"/>
    <w:rsid w:val="0001368A"/>
    <w:rsid w:val="00013FEE"/>
    <w:rsid w:val="000146F5"/>
    <w:rsid w:val="00017F06"/>
    <w:rsid w:val="000210D7"/>
    <w:rsid w:val="00021DB6"/>
    <w:rsid w:val="00022836"/>
    <w:rsid w:val="00023CE3"/>
    <w:rsid w:val="0002654B"/>
    <w:rsid w:val="0003091D"/>
    <w:rsid w:val="00030EF2"/>
    <w:rsid w:val="00031EFD"/>
    <w:rsid w:val="00032E0D"/>
    <w:rsid w:val="0003501E"/>
    <w:rsid w:val="0003577E"/>
    <w:rsid w:val="0003629D"/>
    <w:rsid w:val="00040092"/>
    <w:rsid w:val="00040ED1"/>
    <w:rsid w:val="000428D3"/>
    <w:rsid w:val="000443E5"/>
    <w:rsid w:val="00044404"/>
    <w:rsid w:val="00044771"/>
    <w:rsid w:val="00046231"/>
    <w:rsid w:val="0004652D"/>
    <w:rsid w:val="00050D5E"/>
    <w:rsid w:val="00053002"/>
    <w:rsid w:val="00053213"/>
    <w:rsid w:val="00054E43"/>
    <w:rsid w:val="00060604"/>
    <w:rsid w:val="0006098E"/>
    <w:rsid w:val="00060C33"/>
    <w:rsid w:val="000611C1"/>
    <w:rsid w:val="00061C39"/>
    <w:rsid w:val="000636D0"/>
    <w:rsid w:val="00063971"/>
    <w:rsid w:val="00064E91"/>
    <w:rsid w:val="00065716"/>
    <w:rsid w:val="00066A0F"/>
    <w:rsid w:val="00067130"/>
    <w:rsid w:val="00067AD2"/>
    <w:rsid w:val="000718FD"/>
    <w:rsid w:val="000719C2"/>
    <w:rsid w:val="00072044"/>
    <w:rsid w:val="000733C6"/>
    <w:rsid w:val="00073830"/>
    <w:rsid w:val="00074438"/>
    <w:rsid w:val="000766DB"/>
    <w:rsid w:val="00076A0E"/>
    <w:rsid w:val="000815A4"/>
    <w:rsid w:val="00081930"/>
    <w:rsid w:val="00083129"/>
    <w:rsid w:val="0008615C"/>
    <w:rsid w:val="000866F7"/>
    <w:rsid w:val="000867CD"/>
    <w:rsid w:val="00087495"/>
    <w:rsid w:val="000879B7"/>
    <w:rsid w:val="00090B00"/>
    <w:rsid w:val="0009127D"/>
    <w:rsid w:val="00091ABC"/>
    <w:rsid w:val="00091E82"/>
    <w:rsid w:val="00092C55"/>
    <w:rsid w:val="000936B7"/>
    <w:rsid w:val="0009452A"/>
    <w:rsid w:val="00095025"/>
    <w:rsid w:val="00095A47"/>
    <w:rsid w:val="00095BF0"/>
    <w:rsid w:val="000965BB"/>
    <w:rsid w:val="00096669"/>
    <w:rsid w:val="000967D8"/>
    <w:rsid w:val="0009710A"/>
    <w:rsid w:val="000A004C"/>
    <w:rsid w:val="000A088E"/>
    <w:rsid w:val="000A2537"/>
    <w:rsid w:val="000A2F1E"/>
    <w:rsid w:val="000A2F6F"/>
    <w:rsid w:val="000A5A1C"/>
    <w:rsid w:val="000A700E"/>
    <w:rsid w:val="000A722A"/>
    <w:rsid w:val="000B0017"/>
    <w:rsid w:val="000B015E"/>
    <w:rsid w:val="000B248D"/>
    <w:rsid w:val="000B5DE1"/>
    <w:rsid w:val="000B6660"/>
    <w:rsid w:val="000B6F42"/>
    <w:rsid w:val="000B7EAF"/>
    <w:rsid w:val="000B7F52"/>
    <w:rsid w:val="000C0647"/>
    <w:rsid w:val="000C365C"/>
    <w:rsid w:val="000C4470"/>
    <w:rsid w:val="000C5403"/>
    <w:rsid w:val="000C61B4"/>
    <w:rsid w:val="000D3046"/>
    <w:rsid w:val="000D312C"/>
    <w:rsid w:val="000D5936"/>
    <w:rsid w:val="000D5CA8"/>
    <w:rsid w:val="000D7351"/>
    <w:rsid w:val="000E439D"/>
    <w:rsid w:val="000E54C1"/>
    <w:rsid w:val="000E6927"/>
    <w:rsid w:val="000E7282"/>
    <w:rsid w:val="000F1333"/>
    <w:rsid w:val="000F266B"/>
    <w:rsid w:val="000F4563"/>
    <w:rsid w:val="000F6935"/>
    <w:rsid w:val="000F7BA4"/>
    <w:rsid w:val="00100A47"/>
    <w:rsid w:val="001020E2"/>
    <w:rsid w:val="00102559"/>
    <w:rsid w:val="00102D37"/>
    <w:rsid w:val="0010316F"/>
    <w:rsid w:val="00103CCA"/>
    <w:rsid w:val="001042A0"/>
    <w:rsid w:val="00105AEF"/>
    <w:rsid w:val="00107BFC"/>
    <w:rsid w:val="0011097C"/>
    <w:rsid w:val="00110E6D"/>
    <w:rsid w:val="00111CF0"/>
    <w:rsid w:val="00114F8F"/>
    <w:rsid w:val="00114FF9"/>
    <w:rsid w:val="00116839"/>
    <w:rsid w:val="001168B4"/>
    <w:rsid w:val="0011742C"/>
    <w:rsid w:val="00117701"/>
    <w:rsid w:val="00120930"/>
    <w:rsid w:val="001245C8"/>
    <w:rsid w:val="00125ADF"/>
    <w:rsid w:val="001266E8"/>
    <w:rsid w:val="0012670A"/>
    <w:rsid w:val="00127D3F"/>
    <w:rsid w:val="00130419"/>
    <w:rsid w:val="00132B7B"/>
    <w:rsid w:val="00135532"/>
    <w:rsid w:val="0013633C"/>
    <w:rsid w:val="001364CD"/>
    <w:rsid w:val="001367E0"/>
    <w:rsid w:val="00137893"/>
    <w:rsid w:val="00140E04"/>
    <w:rsid w:val="00141196"/>
    <w:rsid w:val="001414D2"/>
    <w:rsid w:val="00143C27"/>
    <w:rsid w:val="00146F16"/>
    <w:rsid w:val="00147AF8"/>
    <w:rsid w:val="00150979"/>
    <w:rsid w:val="00151361"/>
    <w:rsid w:val="00151479"/>
    <w:rsid w:val="001517D7"/>
    <w:rsid w:val="00152EA3"/>
    <w:rsid w:val="001548EE"/>
    <w:rsid w:val="001553B8"/>
    <w:rsid w:val="001561E9"/>
    <w:rsid w:val="00156572"/>
    <w:rsid w:val="00156E60"/>
    <w:rsid w:val="00156F9A"/>
    <w:rsid w:val="0016027E"/>
    <w:rsid w:val="00160656"/>
    <w:rsid w:val="00160850"/>
    <w:rsid w:val="001617ED"/>
    <w:rsid w:val="00161E66"/>
    <w:rsid w:val="00162CFE"/>
    <w:rsid w:val="0016628B"/>
    <w:rsid w:val="001673B4"/>
    <w:rsid w:val="00167F36"/>
    <w:rsid w:val="00170D6E"/>
    <w:rsid w:val="00171764"/>
    <w:rsid w:val="0017262B"/>
    <w:rsid w:val="001744E6"/>
    <w:rsid w:val="0017539B"/>
    <w:rsid w:val="001754CF"/>
    <w:rsid w:val="00175997"/>
    <w:rsid w:val="00176549"/>
    <w:rsid w:val="00181C44"/>
    <w:rsid w:val="00184038"/>
    <w:rsid w:val="0018442F"/>
    <w:rsid w:val="001876AF"/>
    <w:rsid w:val="001907D4"/>
    <w:rsid w:val="00192773"/>
    <w:rsid w:val="001932A1"/>
    <w:rsid w:val="00193562"/>
    <w:rsid w:val="00194D78"/>
    <w:rsid w:val="0019666F"/>
    <w:rsid w:val="001A22E5"/>
    <w:rsid w:val="001A43F8"/>
    <w:rsid w:val="001A5474"/>
    <w:rsid w:val="001A5DEE"/>
    <w:rsid w:val="001A693D"/>
    <w:rsid w:val="001A7541"/>
    <w:rsid w:val="001A7E8F"/>
    <w:rsid w:val="001B16A5"/>
    <w:rsid w:val="001B1D43"/>
    <w:rsid w:val="001B45E5"/>
    <w:rsid w:val="001B4731"/>
    <w:rsid w:val="001B49CB"/>
    <w:rsid w:val="001B66A6"/>
    <w:rsid w:val="001C5044"/>
    <w:rsid w:val="001C6F67"/>
    <w:rsid w:val="001D1404"/>
    <w:rsid w:val="001D2099"/>
    <w:rsid w:val="001D2A69"/>
    <w:rsid w:val="001D2C99"/>
    <w:rsid w:val="001D3A82"/>
    <w:rsid w:val="001D3EBA"/>
    <w:rsid w:val="001D4733"/>
    <w:rsid w:val="001D49FA"/>
    <w:rsid w:val="001D6CA1"/>
    <w:rsid w:val="001D6CF5"/>
    <w:rsid w:val="001E150D"/>
    <w:rsid w:val="001E566C"/>
    <w:rsid w:val="001E61E6"/>
    <w:rsid w:val="001E6ED3"/>
    <w:rsid w:val="001F0D0B"/>
    <w:rsid w:val="001F54A0"/>
    <w:rsid w:val="001F54AF"/>
    <w:rsid w:val="001F58D5"/>
    <w:rsid w:val="001F6B3D"/>
    <w:rsid w:val="001F6D2B"/>
    <w:rsid w:val="002000B4"/>
    <w:rsid w:val="00200E34"/>
    <w:rsid w:val="00200EF4"/>
    <w:rsid w:val="00203B89"/>
    <w:rsid w:val="00205AA3"/>
    <w:rsid w:val="00207B1C"/>
    <w:rsid w:val="00210640"/>
    <w:rsid w:val="002106DF"/>
    <w:rsid w:val="00210BA1"/>
    <w:rsid w:val="0021322B"/>
    <w:rsid w:val="00213FBD"/>
    <w:rsid w:val="0021545C"/>
    <w:rsid w:val="002161A3"/>
    <w:rsid w:val="002170C5"/>
    <w:rsid w:val="0021758D"/>
    <w:rsid w:val="00221392"/>
    <w:rsid w:val="00222926"/>
    <w:rsid w:val="002246CB"/>
    <w:rsid w:val="00224AD3"/>
    <w:rsid w:val="002254E6"/>
    <w:rsid w:val="00225D61"/>
    <w:rsid w:val="002306FB"/>
    <w:rsid w:val="002315D6"/>
    <w:rsid w:val="00232D58"/>
    <w:rsid w:val="00233097"/>
    <w:rsid w:val="00234C3B"/>
    <w:rsid w:val="00236DB4"/>
    <w:rsid w:val="00236FFC"/>
    <w:rsid w:val="002379C4"/>
    <w:rsid w:val="0024012E"/>
    <w:rsid w:val="00241A04"/>
    <w:rsid w:val="00243024"/>
    <w:rsid w:val="00243C7F"/>
    <w:rsid w:val="00245851"/>
    <w:rsid w:val="00245AD6"/>
    <w:rsid w:val="00247238"/>
    <w:rsid w:val="00247A1A"/>
    <w:rsid w:val="00250201"/>
    <w:rsid w:val="00250715"/>
    <w:rsid w:val="00251070"/>
    <w:rsid w:val="00252D29"/>
    <w:rsid w:val="002530EF"/>
    <w:rsid w:val="0025336F"/>
    <w:rsid w:val="00256165"/>
    <w:rsid w:val="0025618D"/>
    <w:rsid w:val="00256A61"/>
    <w:rsid w:val="00256EBA"/>
    <w:rsid w:val="00257242"/>
    <w:rsid w:val="00257D43"/>
    <w:rsid w:val="002604DA"/>
    <w:rsid w:val="00262BC1"/>
    <w:rsid w:val="00265197"/>
    <w:rsid w:val="00267A39"/>
    <w:rsid w:val="002700A8"/>
    <w:rsid w:val="00270C89"/>
    <w:rsid w:val="00273F24"/>
    <w:rsid w:val="00274369"/>
    <w:rsid w:val="002753CA"/>
    <w:rsid w:val="002765D0"/>
    <w:rsid w:val="002778D0"/>
    <w:rsid w:val="002801F6"/>
    <w:rsid w:val="00282DA9"/>
    <w:rsid w:val="002843CE"/>
    <w:rsid w:val="002853CA"/>
    <w:rsid w:val="00285ACA"/>
    <w:rsid w:val="002906E2"/>
    <w:rsid w:val="002915F6"/>
    <w:rsid w:val="00292711"/>
    <w:rsid w:val="00292A61"/>
    <w:rsid w:val="00294B15"/>
    <w:rsid w:val="00294DF6"/>
    <w:rsid w:val="0029535B"/>
    <w:rsid w:val="00296458"/>
    <w:rsid w:val="002964F0"/>
    <w:rsid w:val="00296C35"/>
    <w:rsid w:val="00296FEA"/>
    <w:rsid w:val="002A133C"/>
    <w:rsid w:val="002A1585"/>
    <w:rsid w:val="002A27BC"/>
    <w:rsid w:val="002A32E0"/>
    <w:rsid w:val="002A35B8"/>
    <w:rsid w:val="002A3F05"/>
    <w:rsid w:val="002A4311"/>
    <w:rsid w:val="002A522C"/>
    <w:rsid w:val="002A5D7A"/>
    <w:rsid w:val="002A67F0"/>
    <w:rsid w:val="002A6950"/>
    <w:rsid w:val="002B0054"/>
    <w:rsid w:val="002B0BF1"/>
    <w:rsid w:val="002B3AB8"/>
    <w:rsid w:val="002B4E57"/>
    <w:rsid w:val="002B52C2"/>
    <w:rsid w:val="002B7C6D"/>
    <w:rsid w:val="002C10BE"/>
    <w:rsid w:val="002C207D"/>
    <w:rsid w:val="002C2541"/>
    <w:rsid w:val="002C2892"/>
    <w:rsid w:val="002C3849"/>
    <w:rsid w:val="002C708F"/>
    <w:rsid w:val="002D0855"/>
    <w:rsid w:val="002D1084"/>
    <w:rsid w:val="002D1128"/>
    <w:rsid w:val="002D2D82"/>
    <w:rsid w:val="002D3684"/>
    <w:rsid w:val="002D4EFE"/>
    <w:rsid w:val="002D5F13"/>
    <w:rsid w:val="002D62DE"/>
    <w:rsid w:val="002D688D"/>
    <w:rsid w:val="002E0976"/>
    <w:rsid w:val="002E1211"/>
    <w:rsid w:val="002E199F"/>
    <w:rsid w:val="002E1AC8"/>
    <w:rsid w:val="002E3B65"/>
    <w:rsid w:val="002E415B"/>
    <w:rsid w:val="002E43A9"/>
    <w:rsid w:val="002E754F"/>
    <w:rsid w:val="002F0D0C"/>
    <w:rsid w:val="002F0F48"/>
    <w:rsid w:val="002F11D1"/>
    <w:rsid w:val="002F1F12"/>
    <w:rsid w:val="002F1F7B"/>
    <w:rsid w:val="002F237D"/>
    <w:rsid w:val="002F2BD4"/>
    <w:rsid w:val="002F5DAA"/>
    <w:rsid w:val="002F60A2"/>
    <w:rsid w:val="002F7F18"/>
    <w:rsid w:val="00300A34"/>
    <w:rsid w:val="00301AE2"/>
    <w:rsid w:val="00304530"/>
    <w:rsid w:val="00305C66"/>
    <w:rsid w:val="00306A8D"/>
    <w:rsid w:val="00307A57"/>
    <w:rsid w:val="003127AF"/>
    <w:rsid w:val="0031338D"/>
    <w:rsid w:val="0031438D"/>
    <w:rsid w:val="00315288"/>
    <w:rsid w:val="00316D84"/>
    <w:rsid w:val="003170A6"/>
    <w:rsid w:val="003178B6"/>
    <w:rsid w:val="00317C49"/>
    <w:rsid w:val="0032025B"/>
    <w:rsid w:val="00320E35"/>
    <w:rsid w:val="00323D4A"/>
    <w:rsid w:val="0032470B"/>
    <w:rsid w:val="0032510E"/>
    <w:rsid w:val="00326307"/>
    <w:rsid w:val="00327B55"/>
    <w:rsid w:val="003308AC"/>
    <w:rsid w:val="0033290C"/>
    <w:rsid w:val="00333D85"/>
    <w:rsid w:val="003345FD"/>
    <w:rsid w:val="00335E3C"/>
    <w:rsid w:val="00337583"/>
    <w:rsid w:val="003424EF"/>
    <w:rsid w:val="00343915"/>
    <w:rsid w:val="0034451B"/>
    <w:rsid w:val="00344E88"/>
    <w:rsid w:val="00345649"/>
    <w:rsid w:val="00346D27"/>
    <w:rsid w:val="00347F13"/>
    <w:rsid w:val="003551D6"/>
    <w:rsid w:val="00355C49"/>
    <w:rsid w:val="00357B48"/>
    <w:rsid w:val="00361F35"/>
    <w:rsid w:val="0036467F"/>
    <w:rsid w:val="003671E6"/>
    <w:rsid w:val="00367C15"/>
    <w:rsid w:val="00370C37"/>
    <w:rsid w:val="00375CCF"/>
    <w:rsid w:val="003761BF"/>
    <w:rsid w:val="00377226"/>
    <w:rsid w:val="00377C52"/>
    <w:rsid w:val="00380FDD"/>
    <w:rsid w:val="003810CB"/>
    <w:rsid w:val="00381730"/>
    <w:rsid w:val="00381E65"/>
    <w:rsid w:val="00383B80"/>
    <w:rsid w:val="00384DF5"/>
    <w:rsid w:val="00385876"/>
    <w:rsid w:val="003860A6"/>
    <w:rsid w:val="003910BD"/>
    <w:rsid w:val="00391192"/>
    <w:rsid w:val="003A2002"/>
    <w:rsid w:val="003A25DE"/>
    <w:rsid w:val="003A3656"/>
    <w:rsid w:val="003A3775"/>
    <w:rsid w:val="003B0762"/>
    <w:rsid w:val="003B122A"/>
    <w:rsid w:val="003B1762"/>
    <w:rsid w:val="003B1F29"/>
    <w:rsid w:val="003B240E"/>
    <w:rsid w:val="003B2743"/>
    <w:rsid w:val="003B3233"/>
    <w:rsid w:val="003B3ABB"/>
    <w:rsid w:val="003B3ECF"/>
    <w:rsid w:val="003B5FF5"/>
    <w:rsid w:val="003B6AF6"/>
    <w:rsid w:val="003C2211"/>
    <w:rsid w:val="003C7694"/>
    <w:rsid w:val="003C796D"/>
    <w:rsid w:val="003D0EAB"/>
    <w:rsid w:val="003D201C"/>
    <w:rsid w:val="003D6C52"/>
    <w:rsid w:val="003D7A62"/>
    <w:rsid w:val="003E0388"/>
    <w:rsid w:val="003E0A1A"/>
    <w:rsid w:val="003E1226"/>
    <w:rsid w:val="003E4916"/>
    <w:rsid w:val="003E60D6"/>
    <w:rsid w:val="003E6855"/>
    <w:rsid w:val="003E7E85"/>
    <w:rsid w:val="003E7EA8"/>
    <w:rsid w:val="003F1953"/>
    <w:rsid w:val="003F366C"/>
    <w:rsid w:val="003F46B4"/>
    <w:rsid w:val="003F6445"/>
    <w:rsid w:val="00402632"/>
    <w:rsid w:val="004031B9"/>
    <w:rsid w:val="00403570"/>
    <w:rsid w:val="00403691"/>
    <w:rsid w:val="0040378B"/>
    <w:rsid w:val="00403821"/>
    <w:rsid w:val="00403D55"/>
    <w:rsid w:val="0040564B"/>
    <w:rsid w:val="004077C4"/>
    <w:rsid w:val="00410353"/>
    <w:rsid w:val="00411D46"/>
    <w:rsid w:val="004130D6"/>
    <w:rsid w:val="00414742"/>
    <w:rsid w:val="0041525B"/>
    <w:rsid w:val="004168A6"/>
    <w:rsid w:val="0042058C"/>
    <w:rsid w:val="00421BF5"/>
    <w:rsid w:val="00422497"/>
    <w:rsid w:val="00424A90"/>
    <w:rsid w:val="00425C64"/>
    <w:rsid w:val="00426ED1"/>
    <w:rsid w:val="004300CD"/>
    <w:rsid w:val="00430F39"/>
    <w:rsid w:val="00434647"/>
    <w:rsid w:val="00436B52"/>
    <w:rsid w:val="00437646"/>
    <w:rsid w:val="0044137C"/>
    <w:rsid w:val="004439D5"/>
    <w:rsid w:val="0044406A"/>
    <w:rsid w:val="00444EC3"/>
    <w:rsid w:val="00447D0D"/>
    <w:rsid w:val="0045119A"/>
    <w:rsid w:val="004519B4"/>
    <w:rsid w:val="00453DDE"/>
    <w:rsid w:val="00454969"/>
    <w:rsid w:val="004563BF"/>
    <w:rsid w:val="0045663B"/>
    <w:rsid w:val="004607B6"/>
    <w:rsid w:val="00460FE8"/>
    <w:rsid w:val="0046143B"/>
    <w:rsid w:val="00462B9F"/>
    <w:rsid w:val="00463356"/>
    <w:rsid w:val="00463CD1"/>
    <w:rsid w:val="00463CDD"/>
    <w:rsid w:val="00463DCB"/>
    <w:rsid w:val="00463E1E"/>
    <w:rsid w:val="00464022"/>
    <w:rsid w:val="00465504"/>
    <w:rsid w:val="0046633B"/>
    <w:rsid w:val="004663D1"/>
    <w:rsid w:val="00466466"/>
    <w:rsid w:val="00466C68"/>
    <w:rsid w:val="00466DDC"/>
    <w:rsid w:val="0046723B"/>
    <w:rsid w:val="00473B0A"/>
    <w:rsid w:val="00473DC9"/>
    <w:rsid w:val="00477B4E"/>
    <w:rsid w:val="00480C85"/>
    <w:rsid w:val="0048106B"/>
    <w:rsid w:val="00481BD4"/>
    <w:rsid w:val="0048249A"/>
    <w:rsid w:val="00483423"/>
    <w:rsid w:val="004837DC"/>
    <w:rsid w:val="00484EC7"/>
    <w:rsid w:val="004852F5"/>
    <w:rsid w:val="00485404"/>
    <w:rsid w:val="0048689A"/>
    <w:rsid w:val="00486C11"/>
    <w:rsid w:val="004874FA"/>
    <w:rsid w:val="00487581"/>
    <w:rsid w:val="00487F66"/>
    <w:rsid w:val="004939DA"/>
    <w:rsid w:val="00493D0C"/>
    <w:rsid w:val="0049512C"/>
    <w:rsid w:val="00496629"/>
    <w:rsid w:val="00497AF8"/>
    <w:rsid w:val="004A3302"/>
    <w:rsid w:val="004A409D"/>
    <w:rsid w:val="004A7107"/>
    <w:rsid w:val="004A7303"/>
    <w:rsid w:val="004A7793"/>
    <w:rsid w:val="004A7E24"/>
    <w:rsid w:val="004B17E3"/>
    <w:rsid w:val="004B1E49"/>
    <w:rsid w:val="004B2EDD"/>
    <w:rsid w:val="004B3262"/>
    <w:rsid w:val="004B4AE7"/>
    <w:rsid w:val="004C203D"/>
    <w:rsid w:val="004C37AE"/>
    <w:rsid w:val="004C5D36"/>
    <w:rsid w:val="004C6AE7"/>
    <w:rsid w:val="004C7D4C"/>
    <w:rsid w:val="004C7E05"/>
    <w:rsid w:val="004D0C2A"/>
    <w:rsid w:val="004D2DC4"/>
    <w:rsid w:val="004D61EC"/>
    <w:rsid w:val="004D65EE"/>
    <w:rsid w:val="004E15A3"/>
    <w:rsid w:val="004E1B57"/>
    <w:rsid w:val="004E1BB6"/>
    <w:rsid w:val="004E1C32"/>
    <w:rsid w:val="004E2AEC"/>
    <w:rsid w:val="004E33E2"/>
    <w:rsid w:val="004E5654"/>
    <w:rsid w:val="004E6AB0"/>
    <w:rsid w:val="004F030E"/>
    <w:rsid w:val="004F06CE"/>
    <w:rsid w:val="004F56B8"/>
    <w:rsid w:val="004F640A"/>
    <w:rsid w:val="00501592"/>
    <w:rsid w:val="00501CE2"/>
    <w:rsid w:val="005051BA"/>
    <w:rsid w:val="00506536"/>
    <w:rsid w:val="0050706B"/>
    <w:rsid w:val="005075A2"/>
    <w:rsid w:val="005104B4"/>
    <w:rsid w:val="0051071C"/>
    <w:rsid w:val="005111BE"/>
    <w:rsid w:val="00511EF0"/>
    <w:rsid w:val="00515BCB"/>
    <w:rsid w:val="00516E3D"/>
    <w:rsid w:val="005207DE"/>
    <w:rsid w:val="00521E9C"/>
    <w:rsid w:val="00522420"/>
    <w:rsid w:val="00522ED1"/>
    <w:rsid w:val="00523296"/>
    <w:rsid w:val="00524BF7"/>
    <w:rsid w:val="0052528B"/>
    <w:rsid w:val="00525385"/>
    <w:rsid w:val="00525526"/>
    <w:rsid w:val="005257DC"/>
    <w:rsid w:val="00525B78"/>
    <w:rsid w:val="00526A9D"/>
    <w:rsid w:val="00531607"/>
    <w:rsid w:val="005317F8"/>
    <w:rsid w:val="0053182E"/>
    <w:rsid w:val="00533351"/>
    <w:rsid w:val="00534EF9"/>
    <w:rsid w:val="00536640"/>
    <w:rsid w:val="005377B6"/>
    <w:rsid w:val="00537881"/>
    <w:rsid w:val="0054049C"/>
    <w:rsid w:val="00542BE1"/>
    <w:rsid w:val="0054393F"/>
    <w:rsid w:val="00544BEE"/>
    <w:rsid w:val="0054676A"/>
    <w:rsid w:val="00546D98"/>
    <w:rsid w:val="0055089B"/>
    <w:rsid w:val="00550967"/>
    <w:rsid w:val="00550C22"/>
    <w:rsid w:val="005532EB"/>
    <w:rsid w:val="005540D0"/>
    <w:rsid w:val="005545F9"/>
    <w:rsid w:val="00556315"/>
    <w:rsid w:val="00560325"/>
    <w:rsid w:val="00560EB6"/>
    <w:rsid w:val="0056168D"/>
    <w:rsid w:val="00561A83"/>
    <w:rsid w:val="0056342A"/>
    <w:rsid w:val="00564684"/>
    <w:rsid w:val="00565A67"/>
    <w:rsid w:val="005666D1"/>
    <w:rsid w:val="00567A36"/>
    <w:rsid w:val="00570C5B"/>
    <w:rsid w:val="00571AF5"/>
    <w:rsid w:val="00572CB0"/>
    <w:rsid w:val="00572DC8"/>
    <w:rsid w:val="00574BD4"/>
    <w:rsid w:val="0057569F"/>
    <w:rsid w:val="00575BB4"/>
    <w:rsid w:val="00575DE7"/>
    <w:rsid w:val="00576BA3"/>
    <w:rsid w:val="005776AC"/>
    <w:rsid w:val="0058150F"/>
    <w:rsid w:val="00582816"/>
    <w:rsid w:val="00583936"/>
    <w:rsid w:val="005845AC"/>
    <w:rsid w:val="00585846"/>
    <w:rsid w:val="00586C89"/>
    <w:rsid w:val="005878A5"/>
    <w:rsid w:val="00587E6B"/>
    <w:rsid w:val="005929B8"/>
    <w:rsid w:val="0059316D"/>
    <w:rsid w:val="00593A49"/>
    <w:rsid w:val="005940DF"/>
    <w:rsid w:val="00594345"/>
    <w:rsid w:val="0059481B"/>
    <w:rsid w:val="005950D8"/>
    <w:rsid w:val="005965D3"/>
    <w:rsid w:val="00596A7C"/>
    <w:rsid w:val="00597C32"/>
    <w:rsid w:val="005A0044"/>
    <w:rsid w:val="005A044B"/>
    <w:rsid w:val="005A0C38"/>
    <w:rsid w:val="005A11C8"/>
    <w:rsid w:val="005A153A"/>
    <w:rsid w:val="005A1D42"/>
    <w:rsid w:val="005A336A"/>
    <w:rsid w:val="005A390A"/>
    <w:rsid w:val="005A4D72"/>
    <w:rsid w:val="005A512C"/>
    <w:rsid w:val="005A6A5E"/>
    <w:rsid w:val="005A75B7"/>
    <w:rsid w:val="005A77DA"/>
    <w:rsid w:val="005B12C7"/>
    <w:rsid w:val="005B2295"/>
    <w:rsid w:val="005B2C37"/>
    <w:rsid w:val="005B5610"/>
    <w:rsid w:val="005B56DB"/>
    <w:rsid w:val="005B57CA"/>
    <w:rsid w:val="005B5C0E"/>
    <w:rsid w:val="005B7BC1"/>
    <w:rsid w:val="005C0309"/>
    <w:rsid w:val="005C2410"/>
    <w:rsid w:val="005C27C5"/>
    <w:rsid w:val="005C47FD"/>
    <w:rsid w:val="005C5BDA"/>
    <w:rsid w:val="005C628A"/>
    <w:rsid w:val="005C7B5F"/>
    <w:rsid w:val="005C7CFD"/>
    <w:rsid w:val="005C7F89"/>
    <w:rsid w:val="005D0DB4"/>
    <w:rsid w:val="005D0FCB"/>
    <w:rsid w:val="005D0FCD"/>
    <w:rsid w:val="005D11EE"/>
    <w:rsid w:val="005D27AD"/>
    <w:rsid w:val="005D315F"/>
    <w:rsid w:val="005D3735"/>
    <w:rsid w:val="005D3900"/>
    <w:rsid w:val="005D68EF"/>
    <w:rsid w:val="005E026E"/>
    <w:rsid w:val="005E10E8"/>
    <w:rsid w:val="005E49F6"/>
    <w:rsid w:val="005E7FAA"/>
    <w:rsid w:val="005F138A"/>
    <w:rsid w:val="005F299F"/>
    <w:rsid w:val="005F3F7A"/>
    <w:rsid w:val="005F43CE"/>
    <w:rsid w:val="005F4FEF"/>
    <w:rsid w:val="0060047B"/>
    <w:rsid w:val="00600A58"/>
    <w:rsid w:val="00600EE5"/>
    <w:rsid w:val="00603153"/>
    <w:rsid w:val="006038B7"/>
    <w:rsid w:val="00603D94"/>
    <w:rsid w:val="00604D14"/>
    <w:rsid w:val="00611086"/>
    <w:rsid w:val="00611310"/>
    <w:rsid w:val="00612751"/>
    <w:rsid w:val="006138F4"/>
    <w:rsid w:val="00613C8A"/>
    <w:rsid w:val="00613FF2"/>
    <w:rsid w:val="006145FD"/>
    <w:rsid w:val="006149F6"/>
    <w:rsid w:val="00615613"/>
    <w:rsid w:val="00616385"/>
    <w:rsid w:val="006171E3"/>
    <w:rsid w:val="0061749D"/>
    <w:rsid w:val="00622943"/>
    <w:rsid w:val="00625B3A"/>
    <w:rsid w:val="00626A25"/>
    <w:rsid w:val="00627487"/>
    <w:rsid w:val="00627574"/>
    <w:rsid w:val="00627CC9"/>
    <w:rsid w:val="00627D6E"/>
    <w:rsid w:val="0063196A"/>
    <w:rsid w:val="00631F88"/>
    <w:rsid w:val="00633835"/>
    <w:rsid w:val="00633F66"/>
    <w:rsid w:val="00634C42"/>
    <w:rsid w:val="00634E0B"/>
    <w:rsid w:val="006362D5"/>
    <w:rsid w:val="00636501"/>
    <w:rsid w:val="006372E6"/>
    <w:rsid w:val="00637993"/>
    <w:rsid w:val="006415CE"/>
    <w:rsid w:val="00641ECA"/>
    <w:rsid w:val="006425B1"/>
    <w:rsid w:val="00643E11"/>
    <w:rsid w:val="00644125"/>
    <w:rsid w:val="006466AE"/>
    <w:rsid w:val="00646E6A"/>
    <w:rsid w:val="00647373"/>
    <w:rsid w:val="0065094A"/>
    <w:rsid w:val="00650968"/>
    <w:rsid w:val="00652178"/>
    <w:rsid w:val="00652308"/>
    <w:rsid w:val="00654805"/>
    <w:rsid w:val="006549B5"/>
    <w:rsid w:val="00655711"/>
    <w:rsid w:val="00656077"/>
    <w:rsid w:val="00660672"/>
    <w:rsid w:val="0066344E"/>
    <w:rsid w:val="006637D4"/>
    <w:rsid w:val="00664A08"/>
    <w:rsid w:val="00664FB0"/>
    <w:rsid w:val="00665171"/>
    <w:rsid w:val="00665A33"/>
    <w:rsid w:val="00666EEC"/>
    <w:rsid w:val="00670824"/>
    <w:rsid w:val="0067258B"/>
    <w:rsid w:val="006807A8"/>
    <w:rsid w:val="00680C09"/>
    <w:rsid w:val="0068164B"/>
    <w:rsid w:val="00681A74"/>
    <w:rsid w:val="006836F8"/>
    <w:rsid w:val="006842B8"/>
    <w:rsid w:val="00686B9C"/>
    <w:rsid w:val="00687921"/>
    <w:rsid w:val="00690DD1"/>
    <w:rsid w:val="006912F3"/>
    <w:rsid w:val="0069763A"/>
    <w:rsid w:val="00697B94"/>
    <w:rsid w:val="006A0287"/>
    <w:rsid w:val="006A0460"/>
    <w:rsid w:val="006A04E0"/>
    <w:rsid w:val="006A12C0"/>
    <w:rsid w:val="006A1FDE"/>
    <w:rsid w:val="006A20CF"/>
    <w:rsid w:val="006A2B20"/>
    <w:rsid w:val="006A30EA"/>
    <w:rsid w:val="006A3203"/>
    <w:rsid w:val="006A3A81"/>
    <w:rsid w:val="006A7250"/>
    <w:rsid w:val="006B0202"/>
    <w:rsid w:val="006B17E4"/>
    <w:rsid w:val="006B2375"/>
    <w:rsid w:val="006B25C2"/>
    <w:rsid w:val="006B2842"/>
    <w:rsid w:val="006B2A73"/>
    <w:rsid w:val="006B6693"/>
    <w:rsid w:val="006B7475"/>
    <w:rsid w:val="006C0BE5"/>
    <w:rsid w:val="006C63EA"/>
    <w:rsid w:val="006D164E"/>
    <w:rsid w:val="006D349D"/>
    <w:rsid w:val="006D3D9D"/>
    <w:rsid w:val="006D5ECE"/>
    <w:rsid w:val="006D755E"/>
    <w:rsid w:val="006E1135"/>
    <w:rsid w:val="006E1AF5"/>
    <w:rsid w:val="006E5159"/>
    <w:rsid w:val="006E6546"/>
    <w:rsid w:val="006E6BDB"/>
    <w:rsid w:val="006F075A"/>
    <w:rsid w:val="006F1862"/>
    <w:rsid w:val="006F2708"/>
    <w:rsid w:val="006F3399"/>
    <w:rsid w:val="006F398B"/>
    <w:rsid w:val="00700FBD"/>
    <w:rsid w:val="007023FD"/>
    <w:rsid w:val="007033DC"/>
    <w:rsid w:val="007046C8"/>
    <w:rsid w:val="007062D0"/>
    <w:rsid w:val="00706C11"/>
    <w:rsid w:val="00706DE4"/>
    <w:rsid w:val="00706FCE"/>
    <w:rsid w:val="00706FD5"/>
    <w:rsid w:val="0070756A"/>
    <w:rsid w:val="007078D4"/>
    <w:rsid w:val="00707B5F"/>
    <w:rsid w:val="00711C26"/>
    <w:rsid w:val="007126E2"/>
    <w:rsid w:val="00712C32"/>
    <w:rsid w:val="00714C5B"/>
    <w:rsid w:val="00715764"/>
    <w:rsid w:val="00716154"/>
    <w:rsid w:val="00716E33"/>
    <w:rsid w:val="0071764F"/>
    <w:rsid w:val="00717888"/>
    <w:rsid w:val="00717CFF"/>
    <w:rsid w:val="0072026F"/>
    <w:rsid w:val="00723843"/>
    <w:rsid w:val="00724779"/>
    <w:rsid w:val="007256A9"/>
    <w:rsid w:val="0072574B"/>
    <w:rsid w:val="0072705F"/>
    <w:rsid w:val="0073021C"/>
    <w:rsid w:val="007331DF"/>
    <w:rsid w:val="00733AE8"/>
    <w:rsid w:val="00734B0F"/>
    <w:rsid w:val="00735427"/>
    <w:rsid w:val="00736546"/>
    <w:rsid w:val="00740DB9"/>
    <w:rsid w:val="00741653"/>
    <w:rsid w:val="00742115"/>
    <w:rsid w:val="0074221E"/>
    <w:rsid w:val="00742AEC"/>
    <w:rsid w:val="00743893"/>
    <w:rsid w:val="0074435D"/>
    <w:rsid w:val="00745ED5"/>
    <w:rsid w:val="00745F56"/>
    <w:rsid w:val="00746047"/>
    <w:rsid w:val="00747620"/>
    <w:rsid w:val="00753463"/>
    <w:rsid w:val="0075381B"/>
    <w:rsid w:val="00754A64"/>
    <w:rsid w:val="007558D4"/>
    <w:rsid w:val="0075607E"/>
    <w:rsid w:val="0075656F"/>
    <w:rsid w:val="00756E0D"/>
    <w:rsid w:val="00757B42"/>
    <w:rsid w:val="00757EB0"/>
    <w:rsid w:val="00760195"/>
    <w:rsid w:val="00761B34"/>
    <w:rsid w:val="0076405F"/>
    <w:rsid w:val="0076514A"/>
    <w:rsid w:val="007656D4"/>
    <w:rsid w:val="0076756F"/>
    <w:rsid w:val="00767A87"/>
    <w:rsid w:val="00770D95"/>
    <w:rsid w:val="007710B5"/>
    <w:rsid w:val="00771576"/>
    <w:rsid w:val="00771A7A"/>
    <w:rsid w:val="0077241D"/>
    <w:rsid w:val="00774EB3"/>
    <w:rsid w:val="00776CCA"/>
    <w:rsid w:val="00777DFE"/>
    <w:rsid w:val="007804CC"/>
    <w:rsid w:val="007806E0"/>
    <w:rsid w:val="00783530"/>
    <w:rsid w:val="007839C0"/>
    <w:rsid w:val="00783FDF"/>
    <w:rsid w:val="00784B73"/>
    <w:rsid w:val="00784DE5"/>
    <w:rsid w:val="0078504D"/>
    <w:rsid w:val="0078531F"/>
    <w:rsid w:val="00787C20"/>
    <w:rsid w:val="00790672"/>
    <w:rsid w:val="00790C4A"/>
    <w:rsid w:val="00793AF1"/>
    <w:rsid w:val="007950DA"/>
    <w:rsid w:val="00797984"/>
    <w:rsid w:val="00797EF5"/>
    <w:rsid w:val="00797FD9"/>
    <w:rsid w:val="007A30A4"/>
    <w:rsid w:val="007A34FC"/>
    <w:rsid w:val="007A4BE3"/>
    <w:rsid w:val="007A4C11"/>
    <w:rsid w:val="007A59F3"/>
    <w:rsid w:val="007B0C01"/>
    <w:rsid w:val="007B1BAD"/>
    <w:rsid w:val="007B32FA"/>
    <w:rsid w:val="007B3A61"/>
    <w:rsid w:val="007B5B80"/>
    <w:rsid w:val="007B69C2"/>
    <w:rsid w:val="007B713E"/>
    <w:rsid w:val="007B71CC"/>
    <w:rsid w:val="007C060C"/>
    <w:rsid w:val="007C0732"/>
    <w:rsid w:val="007C0EB7"/>
    <w:rsid w:val="007C1A7C"/>
    <w:rsid w:val="007C6D25"/>
    <w:rsid w:val="007C7692"/>
    <w:rsid w:val="007C7FB4"/>
    <w:rsid w:val="007C7FBB"/>
    <w:rsid w:val="007D3461"/>
    <w:rsid w:val="007D35AF"/>
    <w:rsid w:val="007D3AAB"/>
    <w:rsid w:val="007D4942"/>
    <w:rsid w:val="007D4B00"/>
    <w:rsid w:val="007D5117"/>
    <w:rsid w:val="007D57A9"/>
    <w:rsid w:val="007D59A2"/>
    <w:rsid w:val="007D6B21"/>
    <w:rsid w:val="007D6B5E"/>
    <w:rsid w:val="007E099F"/>
    <w:rsid w:val="007E1BEC"/>
    <w:rsid w:val="007E36D3"/>
    <w:rsid w:val="007E3DE5"/>
    <w:rsid w:val="007E692D"/>
    <w:rsid w:val="007E767E"/>
    <w:rsid w:val="007F0CF9"/>
    <w:rsid w:val="007F2F52"/>
    <w:rsid w:val="007F2FD4"/>
    <w:rsid w:val="007F3DE6"/>
    <w:rsid w:val="007F55D9"/>
    <w:rsid w:val="007F626F"/>
    <w:rsid w:val="007F6EBB"/>
    <w:rsid w:val="007F74AC"/>
    <w:rsid w:val="00800E3F"/>
    <w:rsid w:val="00801B21"/>
    <w:rsid w:val="008020C0"/>
    <w:rsid w:val="00803403"/>
    <w:rsid w:val="00803FE6"/>
    <w:rsid w:val="00804AA2"/>
    <w:rsid w:val="00804EB5"/>
    <w:rsid w:val="0081074A"/>
    <w:rsid w:val="00810BF0"/>
    <w:rsid w:val="00812773"/>
    <w:rsid w:val="00815765"/>
    <w:rsid w:val="00816D3E"/>
    <w:rsid w:val="00816FB6"/>
    <w:rsid w:val="00817B72"/>
    <w:rsid w:val="00820F06"/>
    <w:rsid w:val="008228AF"/>
    <w:rsid w:val="00822A40"/>
    <w:rsid w:val="008247AE"/>
    <w:rsid w:val="008247E3"/>
    <w:rsid w:val="00824941"/>
    <w:rsid w:val="008251CC"/>
    <w:rsid w:val="008303FD"/>
    <w:rsid w:val="00832920"/>
    <w:rsid w:val="00832B45"/>
    <w:rsid w:val="00832EB5"/>
    <w:rsid w:val="00833DC8"/>
    <w:rsid w:val="008340F9"/>
    <w:rsid w:val="0083590C"/>
    <w:rsid w:val="008369D8"/>
    <w:rsid w:val="00836A0E"/>
    <w:rsid w:val="00836F5B"/>
    <w:rsid w:val="00841042"/>
    <w:rsid w:val="00841573"/>
    <w:rsid w:val="00842177"/>
    <w:rsid w:val="00842B70"/>
    <w:rsid w:val="00843EDB"/>
    <w:rsid w:val="00844241"/>
    <w:rsid w:val="00846699"/>
    <w:rsid w:val="00850852"/>
    <w:rsid w:val="00850AE2"/>
    <w:rsid w:val="00852918"/>
    <w:rsid w:val="0085385D"/>
    <w:rsid w:val="00854F02"/>
    <w:rsid w:val="00856504"/>
    <w:rsid w:val="008569CB"/>
    <w:rsid w:val="00856EDB"/>
    <w:rsid w:val="00861657"/>
    <w:rsid w:val="008618DF"/>
    <w:rsid w:val="00861D23"/>
    <w:rsid w:val="0086349C"/>
    <w:rsid w:val="00863ED4"/>
    <w:rsid w:val="008652AA"/>
    <w:rsid w:val="0086539C"/>
    <w:rsid w:val="00866C15"/>
    <w:rsid w:val="00866CB3"/>
    <w:rsid w:val="00867C9C"/>
    <w:rsid w:val="0087361B"/>
    <w:rsid w:val="00875794"/>
    <w:rsid w:val="00875F55"/>
    <w:rsid w:val="0088038E"/>
    <w:rsid w:val="008803D7"/>
    <w:rsid w:val="00880611"/>
    <w:rsid w:val="008808CB"/>
    <w:rsid w:val="00881370"/>
    <w:rsid w:val="00881689"/>
    <w:rsid w:val="00883CAB"/>
    <w:rsid w:val="008843EA"/>
    <w:rsid w:val="00884824"/>
    <w:rsid w:val="00884842"/>
    <w:rsid w:val="00887059"/>
    <w:rsid w:val="008909CE"/>
    <w:rsid w:val="008924B6"/>
    <w:rsid w:val="008950C2"/>
    <w:rsid w:val="00895970"/>
    <w:rsid w:val="00896218"/>
    <w:rsid w:val="008A2423"/>
    <w:rsid w:val="008A44AB"/>
    <w:rsid w:val="008A460B"/>
    <w:rsid w:val="008A4A7A"/>
    <w:rsid w:val="008A6A48"/>
    <w:rsid w:val="008A71D4"/>
    <w:rsid w:val="008A7B18"/>
    <w:rsid w:val="008A7F3E"/>
    <w:rsid w:val="008B0A1A"/>
    <w:rsid w:val="008B23D2"/>
    <w:rsid w:val="008B3478"/>
    <w:rsid w:val="008B4782"/>
    <w:rsid w:val="008B4FE0"/>
    <w:rsid w:val="008B601C"/>
    <w:rsid w:val="008C27B9"/>
    <w:rsid w:val="008C2D49"/>
    <w:rsid w:val="008C36FE"/>
    <w:rsid w:val="008C507A"/>
    <w:rsid w:val="008C5D1C"/>
    <w:rsid w:val="008C77CD"/>
    <w:rsid w:val="008C7E54"/>
    <w:rsid w:val="008D0526"/>
    <w:rsid w:val="008D0C18"/>
    <w:rsid w:val="008D137C"/>
    <w:rsid w:val="008D1A4D"/>
    <w:rsid w:val="008D45C6"/>
    <w:rsid w:val="008D504B"/>
    <w:rsid w:val="008D7579"/>
    <w:rsid w:val="008D7AC2"/>
    <w:rsid w:val="008D7AF5"/>
    <w:rsid w:val="008E1CBD"/>
    <w:rsid w:val="008E1D42"/>
    <w:rsid w:val="008E2DDD"/>
    <w:rsid w:val="008F00B5"/>
    <w:rsid w:val="008F1F40"/>
    <w:rsid w:val="008F1F64"/>
    <w:rsid w:val="008F234E"/>
    <w:rsid w:val="008F4001"/>
    <w:rsid w:val="008F66F4"/>
    <w:rsid w:val="008F6C70"/>
    <w:rsid w:val="008F73FA"/>
    <w:rsid w:val="0090070D"/>
    <w:rsid w:val="009023CE"/>
    <w:rsid w:val="009028FB"/>
    <w:rsid w:val="00903C05"/>
    <w:rsid w:val="00903CDC"/>
    <w:rsid w:val="00904285"/>
    <w:rsid w:val="009059AA"/>
    <w:rsid w:val="009078BB"/>
    <w:rsid w:val="00911A1C"/>
    <w:rsid w:val="00912149"/>
    <w:rsid w:val="009126EB"/>
    <w:rsid w:val="00913B99"/>
    <w:rsid w:val="00914DBD"/>
    <w:rsid w:val="00921C63"/>
    <w:rsid w:val="009221ED"/>
    <w:rsid w:val="0092302A"/>
    <w:rsid w:val="009233DC"/>
    <w:rsid w:val="00923CD1"/>
    <w:rsid w:val="00924715"/>
    <w:rsid w:val="009256BF"/>
    <w:rsid w:val="00925DBE"/>
    <w:rsid w:val="00926312"/>
    <w:rsid w:val="00931032"/>
    <w:rsid w:val="009320A9"/>
    <w:rsid w:val="00932287"/>
    <w:rsid w:val="00932DC3"/>
    <w:rsid w:val="00933149"/>
    <w:rsid w:val="00933BFA"/>
    <w:rsid w:val="00933F38"/>
    <w:rsid w:val="00935CF5"/>
    <w:rsid w:val="00935DF8"/>
    <w:rsid w:val="00936B5F"/>
    <w:rsid w:val="00937823"/>
    <w:rsid w:val="0094021F"/>
    <w:rsid w:val="009405AA"/>
    <w:rsid w:val="00940EC1"/>
    <w:rsid w:val="009429BD"/>
    <w:rsid w:val="00942A84"/>
    <w:rsid w:val="009449A4"/>
    <w:rsid w:val="0094689D"/>
    <w:rsid w:val="009516C8"/>
    <w:rsid w:val="00952B2F"/>
    <w:rsid w:val="00952DE8"/>
    <w:rsid w:val="00953963"/>
    <w:rsid w:val="00954681"/>
    <w:rsid w:val="009556D7"/>
    <w:rsid w:val="009600A7"/>
    <w:rsid w:val="009622A5"/>
    <w:rsid w:val="00962AB5"/>
    <w:rsid w:val="00962F12"/>
    <w:rsid w:val="00963988"/>
    <w:rsid w:val="00964B68"/>
    <w:rsid w:val="0096519F"/>
    <w:rsid w:val="00966051"/>
    <w:rsid w:val="00970022"/>
    <w:rsid w:val="009704A5"/>
    <w:rsid w:val="009705EE"/>
    <w:rsid w:val="009708CA"/>
    <w:rsid w:val="00971C74"/>
    <w:rsid w:val="00971F23"/>
    <w:rsid w:val="009726B7"/>
    <w:rsid w:val="00973F9D"/>
    <w:rsid w:val="0097431A"/>
    <w:rsid w:val="00974F92"/>
    <w:rsid w:val="00975801"/>
    <w:rsid w:val="00976766"/>
    <w:rsid w:val="00977BE7"/>
    <w:rsid w:val="009804FC"/>
    <w:rsid w:val="00981640"/>
    <w:rsid w:val="00982E94"/>
    <w:rsid w:val="009836BA"/>
    <w:rsid w:val="00983D2D"/>
    <w:rsid w:val="00985103"/>
    <w:rsid w:val="0098551E"/>
    <w:rsid w:val="009869BB"/>
    <w:rsid w:val="00986E0C"/>
    <w:rsid w:val="00987A20"/>
    <w:rsid w:val="00990052"/>
    <w:rsid w:val="00993D80"/>
    <w:rsid w:val="00993DD9"/>
    <w:rsid w:val="0099483C"/>
    <w:rsid w:val="009955E9"/>
    <w:rsid w:val="00996DDF"/>
    <w:rsid w:val="0099708C"/>
    <w:rsid w:val="009A07D6"/>
    <w:rsid w:val="009A1B13"/>
    <w:rsid w:val="009A1B51"/>
    <w:rsid w:val="009A23AB"/>
    <w:rsid w:val="009A37C0"/>
    <w:rsid w:val="009A3844"/>
    <w:rsid w:val="009A4719"/>
    <w:rsid w:val="009A7C4A"/>
    <w:rsid w:val="009B0108"/>
    <w:rsid w:val="009B0116"/>
    <w:rsid w:val="009B1E49"/>
    <w:rsid w:val="009B23D6"/>
    <w:rsid w:val="009B23F7"/>
    <w:rsid w:val="009B240A"/>
    <w:rsid w:val="009B2E79"/>
    <w:rsid w:val="009B3A73"/>
    <w:rsid w:val="009B3F01"/>
    <w:rsid w:val="009B7363"/>
    <w:rsid w:val="009C102F"/>
    <w:rsid w:val="009C2F21"/>
    <w:rsid w:val="009C3272"/>
    <w:rsid w:val="009C371B"/>
    <w:rsid w:val="009C62BC"/>
    <w:rsid w:val="009C66BF"/>
    <w:rsid w:val="009C7BB3"/>
    <w:rsid w:val="009D05E4"/>
    <w:rsid w:val="009D12BF"/>
    <w:rsid w:val="009D1501"/>
    <w:rsid w:val="009D2F2D"/>
    <w:rsid w:val="009D2F7C"/>
    <w:rsid w:val="009D30F9"/>
    <w:rsid w:val="009D32E7"/>
    <w:rsid w:val="009D4BF3"/>
    <w:rsid w:val="009D5AEF"/>
    <w:rsid w:val="009D6FF6"/>
    <w:rsid w:val="009E0FB7"/>
    <w:rsid w:val="009E151C"/>
    <w:rsid w:val="009E4835"/>
    <w:rsid w:val="009E491A"/>
    <w:rsid w:val="009E777E"/>
    <w:rsid w:val="009F050D"/>
    <w:rsid w:val="009F20EA"/>
    <w:rsid w:val="009F2152"/>
    <w:rsid w:val="009F2921"/>
    <w:rsid w:val="009F2EEB"/>
    <w:rsid w:val="009F4649"/>
    <w:rsid w:val="009F55F7"/>
    <w:rsid w:val="009F6D7B"/>
    <w:rsid w:val="009F7261"/>
    <w:rsid w:val="00A023E9"/>
    <w:rsid w:val="00A02B6B"/>
    <w:rsid w:val="00A02C4E"/>
    <w:rsid w:val="00A064CA"/>
    <w:rsid w:val="00A06892"/>
    <w:rsid w:val="00A06CA2"/>
    <w:rsid w:val="00A06D71"/>
    <w:rsid w:val="00A1061E"/>
    <w:rsid w:val="00A11211"/>
    <w:rsid w:val="00A1224F"/>
    <w:rsid w:val="00A12994"/>
    <w:rsid w:val="00A12E06"/>
    <w:rsid w:val="00A15683"/>
    <w:rsid w:val="00A1735C"/>
    <w:rsid w:val="00A20F84"/>
    <w:rsid w:val="00A21695"/>
    <w:rsid w:val="00A22401"/>
    <w:rsid w:val="00A23046"/>
    <w:rsid w:val="00A240D5"/>
    <w:rsid w:val="00A276A9"/>
    <w:rsid w:val="00A30741"/>
    <w:rsid w:val="00A34513"/>
    <w:rsid w:val="00A34E04"/>
    <w:rsid w:val="00A35C0B"/>
    <w:rsid w:val="00A372CE"/>
    <w:rsid w:val="00A37484"/>
    <w:rsid w:val="00A418B1"/>
    <w:rsid w:val="00A42628"/>
    <w:rsid w:val="00A45AE6"/>
    <w:rsid w:val="00A50146"/>
    <w:rsid w:val="00A50A5C"/>
    <w:rsid w:val="00A50D3C"/>
    <w:rsid w:val="00A51709"/>
    <w:rsid w:val="00A53408"/>
    <w:rsid w:val="00A547B9"/>
    <w:rsid w:val="00A54A09"/>
    <w:rsid w:val="00A56257"/>
    <w:rsid w:val="00A5692B"/>
    <w:rsid w:val="00A57C9F"/>
    <w:rsid w:val="00A606F5"/>
    <w:rsid w:val="00A60FC8"/>
    <w:rsid w:val="00A612D1"/>
    <w:rsid w:val="00A61BC1"/>
    <w:rsid w:val="00A62A1A"/>
    <w:rsid w:val="00A63328"/>
    <w:rsid w:val="00A679AF"/>
    <w:rsid w:val="00A71BA6"/>
    <w:rsid w:val="00A71BE0"/>
    <w:rsid w:val="00A72E14"/>
    <w:rsid w:val="00A74DDD"/>
    <w:rsid w:val="00A754BF"/>
    <w:rsid w:val="00A756AD"/>
    <w:rsid w:val="00A76195"/>
    <w:rsid w:val="00A76ABB"/>
    <w:rsid w:val="00A80CCF"/>
    <w:rsid w:val="00A80E89"/>
    <w:rsid w:val="00A80F61"/>
    <w:rsid w:val="00A81E20"/>
    <w:rsid w:val="00A82B9D"/>
    <w:rsid w:val="00A83376"/>
    <w:rsid w:val="00A838ED"/>
    <w:rsid w:val="00A8449B"/>
    <w:rsid w:val="00A845F3"/>
    <w:rsid w:val="00A858B0"/>
    <w:rsid w:val="00A90247"/>
    <w:rsid w:val="00A90B69"/>
    <w:rsid w:val="00A93775"/>
    <w:rsid w:val="00A93F15"/>
    <w:rsid w:val="00A965A2"/>
    <w:rsid w:val="00A969C4"/>
    <w:rsid w:val="00A96AAF"/>
    <w:rsid w:val="00A97C08"/>
    <w:rsid w:val="00AA0B65"/>
    <w:rsid w:val="00AA1875"/>
    <w:rsid w:val="00AA22E6"/>
    <w:rsid w:val="00AA2C22"/>
    <w:rsid w:val="00AA3809"/>
    <w:rsid w:val="00AA5A7C"/>
    <w:rsid w:val="00AB01C0"/>
    <w:rsid w:val="00AB0459"/>
    <w:rsid w:val="00AB05BD"/>
    <w:rsid w:val="00AB0CA9"/>
    <w:rsid w:val="00AB3A3D"/>
    <w:rsid w:val="00AB3C5E"/>
    <w:rsid w:val="00AB45F1"/>
    <w:rsid w:val="00AB5E48"/>
    <w:rsid w:val="00AB5EAE"/>
    <w:rsid w:val="00AB69F2"/>
    <w:rsid w:val="00AB6ECA"/>
    <w:rsid w:val="00AB7E1D"/>
    <w:rsid w:val="00AC00BE"/>
    <w:rsid w:val="00AC1881"/>
    <w:rsid w:val="00AC20F7"/>
    <w:rsid w:val="00AC2D87"/>
    <w:rsid w:val="00AC360D"/>
    <w:rsid w:val="00AC3E25"/>
    <w:rsid w:val="00AC5C06"/>
    <w:rsid w:val="00AC5EF9"/>
    <w:rsid w:val="00AC6390"/>
    <w:rsid w:val="00AC7F79"/>
    <w:rsid w:val="00AD04D5"/>
    <w:rsid w:val="00AD5239"/>
    <w:rsid w:val="00AD678D"/>
    <w:rsid w:val="00AD680D"/>
    <w:rsid w:val="00AD706B"/>
    <w:rsid w:val="00AD79AB"/>
    <w:rsid w:val="00AD7B2E"/>
    <w:rsid w:val="00AE16BB"/>
    <w:rsid w:val="00AE2B1E"/>
    <w:rsid w:val="00AE358D"/>
    <w:rsid w:val="00AE415E"/>
    <w:rsid w:val="00AE510F"/>
    <w:rsid w:val="00AE5353"/>
    <w:rsid w:val="00AE65E0"/>
    <w:rsid w:val="00AE69A6"/>
    <w:rsid w:val="00AE6ABB"/>
    <w:rsid w:val="00AF0D4D"/>
    <w:rsid w:val="00AF2AAE"/>
    <w:rsid w:val="00AF2DAC"/>
    <w:rsid w:val="00AF2FB0"/>
    <w:rsid w:val="00AF37B8"/>
    <w:rsid w:val="00AF4298"/>
    <w:rsid w:val="00AF459A"/>
    <w:rsid w:val="00AF4ED9"/>
    <w:rsid w:val="00AF5194"/>
    <w:rsid w:val="00AF5BA2"/>
    <w:rsid w:val="00AF65B9"/>
    <w:rsid w:val="00AF70A7"/>
    <w:rsid w:val="00B011A3"/>
    <w:rsid w:val="00B0160C"/>
    <w:rsid w:val="00B01FEE"/>
    <w:rsid w:val="00B05543"/>
    <w:rsid w:val="00B05602"/>
    <w:rsid w:val="00B06408"/>
    <w:rsid w:val="00B0669F"/>
    <w:rsid w:val="00B07246"/>
    <w:rsid w:val="00B073D0"/>
    <w:rsid w:val="00B14E8D"/>
    <w:rsid w:val="00B159C3"/>
    <w:rsid w:val="00B15C16"/>
    <w:rsid w:val="00B15F08"/>
    <w:rsid w:val="00B15F74"/>
    <w:rsid w:val="00B16447"/>
    <w:rsid w:val="00B17050"/>
    <w:rsid w:val="00B1743D"/>
    <w:rsid w:val="00B1744F"/>
    <w:rsid w:val="00B21874"/>
    <w:rsid w:val="00B25CC2"/>
    <w:rsid w:val="00B30506"/>
    <w:rsid w:val="00B3157D"/>
    <w:rsid w:val="00B31ADC"/>
    <w:rsid w:val="00B33914"/>
    <w:rsid w:val="00B341FB"/>
    <w:rsid w:val="00B3487E"/>
    <w:rsid w:val="00B352A0"/>
    <w:rsid w:val="00B36205"/>
    <w:rsid w:val="00B37412"/>
    <w:rsid w:val="00B37797"/>
    <w:rsid w:val="00B377F5"/>
    <w:rsid w:val="00B379BB"/>
    <w:rsid w:val="00B40941"/>
    <w:rsid w:val="00B4140B"/>
    <w:rsid w:val="00B416CB"/>
    <w:rsid w:val="00B428C0"/>
    <w:rsid w:val="00B433F5"/>
    <w:rsid w:val="00B44FDA"/>
    <w:rsid w:val="00B45F97"/>
    <w:rsid w:val="00B47DAE"/>
    <w:rsid w:val="00B5002B"/>
    <w:rsid w:val="00B50591"/>
    <w:rsid w:val="00B50BED"/>
    <w:rsid w:val="00B51E20"/>
    <w:rsid w:val="00B528BE"/>
    <w:rsid w:val="00B53E23"/>
    <w:rsid w:val="00B5494A"/>
    <w:rsid w:val="00B56EF8"/>
    <w:rsid w:val="00B5758E"/>
    <w:rsid w:val="00B60360"/>
    <w:rsid w:val="00B6100A"/>
    <w:rsid w:val="00B61E96"/>
    <w:rsid w:val="00B63F67"/>
    <w:rsid w:val="00B65B2A"/>
    <w:rsid w:val="00B662E1"/>
    <w:rsid w:val="00B6643A"/>
    <w:rsid w:val="00B67BED"/>
    <w:rsid w:val="00B80DA0"/>
    <w:rsid w:val="00B81425"/>
    <w:rsid w:val="00B81DEF"/>
    <w:rsid w:val="00B8452D"/>
    <w:rsid w:val="00B84CD2"/>
    <w:rsid w:val="00B85033"/>
    <w:rsid w:val="00B851F2"/>
    <w:rsid w:val="00B86FCF"/>
    <w:rsid w:val="00B874FD"/>
    <w:rsid w:val="00B877D0"/>
    <w:rsid w:val="00B92D15"/>
    <w:rsid w:val="00B93766"/>
    <w:rsid w:val="00B95C22"/>
    <w:rsid w:val="00B95C9A"/>
    <w:rsid w:val="00B960BB"/>
    <w:rsid w:val="00B968AE"/>
    <w:rsid w:val="00B97213"/>
    <w:rsid w:val="00B97AE3"/>
    <w:rsid w:val="00BA0164"/>
    <w:rsid w:val="00BA04E6"/>
    <w:rsid w:val="00BA1429"/>
    <w:rsid w:val="00BA23E6"/>
    <w:rsid w:val="00BA2824"/>
    <w:rsid w:val="00BA2E51"/>
    <w:rsid w:val="00BA3CFA"/>
    <w:rsid w:val="00BA4F6F"/>
    <w:rsid w:val="00BA51C0"/>
    <w:rsid w:val="00BA6744"/>
    <w:rsid w:val="00BA79A3"/>
    <w:rsid w:val="00BB01D5"/>
    <w:rsid w:val="00BB09B8"/>
    <w:rsid w:val="00BB24F7"/>
    <w:rsid w:val="00BB5715"/>
    <w:rsid w:val="00BB605A"/>
    <w:rsid w:val="00BB65D9"/>
    <w:rsid w:val="00BB69E2"/>
    <w:rsid w:val="00BB69F1"/>
    <w:rsid w:val="00BC13C3"/>
    <w:rsid w:val="00BC25FF"/>
    <w:rsid w:val="00BC2CD0"/>
    <w:rsid w:val="00BC2E65"/>
    <w:rsid w:val="00BC46D9"/>
    <w:rsid w:val="00BC497B"/>
    <w:rsid w:val="00BC50B1"/>
    <w:rsid w:val="00BC5F94"/>
    <w:rsid w:val="00BC6937"/>
    <w:rsid w:val="00BC6BDA"/>
    <w:rsid w:val="00BD0F90"/>
    <w:rsid w:val="00BD110A"/>
    <w:rsid w:val="00BD243F"/>
    <w:rsid w:val="00BD3013"/>
    <w:rsid w:val="00BD30A0"/>
    <w:rsid w:val="00BD3AFB"/>
    <w:rsid w:val="00BD4B08"/>
    <w:rsid w:val="00BD66FD"/>
    <w:rsid w:val="00BD6A8B"/>
    <w:rsid w:val="00BE12B6"/>
    <w:rsid w:val="00BE2336"/>
    <w:rsid w:val="00BE2486"/>
    <w:rsid w:val="00BE264D"/>
    <w:rsid w:val="00BE32A1"/>
    <w:rsid w:val="00BE32CA"/>
    <w:rsid w:val="00BE32F0"/>
    <w:rsid w:val="00BE390E"/>
    <w:rsid w:val="00BE4B5C"/>
    <w:rsid w:val="00BE4FE4"/>
    <w:rsid w:val="00BE6859"/>
    <w:rsid w:val="00BF00A1"/>
    <w:rsid w:val="00BF17EE"/>
    <w:rsid w:val="00BF280E"/>
    <w:rsid w:val="00BF46E4"/>
    <w:rsid w:val="00BF5627"/>
    <w:rsid w:val="00BF6968"/>
    <w:rsid w:val="00BF7BB6"/>
    <w:rsid w:val="00C002EF"/>
    <w:rsid w:val="00C00342"/>
    <w:rsid w:val="00C00E0B"/>
    <w:rsid w:val="00C02024"/>
    <w:rsid w:val="00C026EE"/>
    <w:rsid w:val="00C0379B"/>
    <w:rsid w:val="00C037CF"/>
    <w:rsid w:val="00C058D8"/>
    <w:rsid w:val="00C05D63"/>
    <w:rsid w:val="00C06C20"/>
    <w:rsid w:val="00C104D8"/>
    <w:rsid w:val="00C10721"/>
    <w:rsid w:val="00C1214C"/>
    <w:rsid w:val="00C12E66"/>
    <w:rsid w:val="00C13576"/>
    <w:rsid w:val="00C140AA"/>
    <w:rsid w:val="00C14EE0"/>
    <w:rsid w:val="00C15952"/>
    <w:rsid w:val="00C176C6"/>
    <w:rsid w:val="00C17912"/>
    <w:rsid w:val="00C20C54"/>
    <w:rsid w:val="00C20F77"/>
    <w:rsid w:val="00C20FF4"/>
    <w:rsid w:val="00C22A86"/>
    <w:rsid w:val="00C2309D"/>
    <w:rsid w:val="00C23C1C"/>
    <w:rsid w:val="00C27000"/>
    <w:rsid w:val="00C27230"/>
    <w:rsid w:val="00C2768D"/>
    <w:rsid w:val="00C27B9E"/>
    <w:rsid w:val="00C32624"/>
    <w:rsid w:val="00C34C4D"/>
    <w:rsid w:val="00C36F15"/>
    <w:rsid w:val="00C4001C"/>
    <w:rsid w:val="00C402CA"/>
    <w:rsid w:val="00C41DB3"/>
    <w:rsid w:val="00C422A4"/>
    <w:rsid w:val="00C429F6"/>
    <w:rsid w:val="00C42B67"/>
    <w:rsid w:val="00C43A49"/>
    <w:rsid w:val="00C43D60"/>
    <w:rsid w:val="00C443B6"/>
    <w:rsid w:val="00C4549B"/>
    <w:rsid w:val="00C46530"/>
    <w:rsid w:val="00C5024E"/>
    <w:rsid w:val="00C52227"/>
    <w:rsid w:val="00C52736"/>
    <w:rsid w:val="00C53EFE"/>
    <w:rsid w:val="00C55BC2"/>
    <w:rsid w:val="00C568BA"/>
    <w:rsid w:val="00C56E04"/>
    <w:rsid w:val="00C60F74"/>
    <w:rsid w:val="00C6115E"/>
    <w:rsid w:val="00C613F6"/>
    <w:rsid w:val="00C61707"/>
    <w:rsid w:val="00C62739"/>
    <w:rsid w:val="00C645D2"/>
    <w:rsid w:val="00C65D9F"/>
    <w:rsid w:val="00C716AC"/>
    <w:rsid w:val="00C72438"/>
    <w:rsid w:val="00C730A5"/>
    <w:rsid w:val="00C73266"/>
    <w:rsid w:val="00C74B08"/>
    <w:rsid w:val="00C75343"/>
    <w:rsid w:val="00C75BBA"/>
    <w:rsid w:val="00C77206"/>
    <w:rsid w:val="00C817EE"/>
    <w:rsid w:val="00C82287"/>
    <w:rsid w:val="00C83392"/>
    <w:rsid w:val="00C83C54"/>
    <w:rsid w:val="00C867E2"/>
    <w:rsid w:val="00C86B94"/>
    <w:rsid w:val="00C9105C"/>
    <w:rsid w:val="00C91F16"/>
    <w:rsid w:val="00C93599"/>
    <w:rsid w:val="00C96F65"/>
    <w:rsid w:val="00CA12FF"/>
    <w:rsid w:val="00CA3523"/>
    <w:rsid w:val="00CA4FD1"/>
    <w:rsid w:val="00CA6C2E"/>
    <w:rsid w:val="00CA751C"/>
    <w:rsid w:val="00CA79A8"/>
    <w:rsid w:val="00CB053A"/>
    <w:rsid w:val="00CB30DE"/>
    <w:rsid w:val="00CB3DBE"/>
    <w:rsid w:val="00CB3F1E"/>
    <w:rsid w:val="00CB4823"/>
    <w:rsid w:val="00CB550F"/>
    <w:rsid w:val="00CB7A96"/>
    <w:rsid w:val="00CC1418"/>
    <w:rsid w:val="00CC1B22"/>
    <w:rsid w:val="00CC1CFB"/>
    <w:rsid w:val="00CC2337"/>
    <w:rsid w:val="00CC2A0B"/>
    <w:rsid w:val="00CC2B9D"/>
    <w:rsid w:val="00CC2BFE"/>
    <w:rsid w:val="00CC405E"/>
    <w:rsid w:val="00CC465C"/>
    <w:rsid w:val="00CC555A"/>
    <w:rsid w:val="00CC765A"/>
    <w:rsid w:val="00CC796A"/>
    <w:rsid w:val="00CD0C99"/>
    <w:rsid w:val="00CD0FE3"/>
    <w:rsid w:val="00CD1585"/>
    <w:rsid w:val="00CD1C57"/>
    <w:rsid w:val="00CD2DD7"/>
    <w:rsid w:val="00CD55D8"/>
    <w:rsid w:val="00CD6612"/>
    <w:rsid w:val="00CE06E0"/>
    <w:rsid w:val="00CE0857"/>
    <w:rsid w:val="00CE0FAC"/>
    <w:rsid w:val="00CE40A5"/>
    <w:rsid w:val="00CE4102"/>
    <w:rsid w:val="00CE4F09"/>
    <w:rsid w:val="00CE577B"/>
    <w:rsid w:val="00CE74C8"/>
    <w:rsid w:val="00CE7CC8"/>
    <w:rsid w:val="00CF24F2"/>
    <w:rsid w:val="00CF2E5F"/>
    <w:rsid w:val="00CF325A"/>
    <w:rsid w:val="00CF3960"/>
    <w:rsid w:val="00CF3AD0"/>
    <w:rsid w:val="00CF4792"/>
    <w:rsid w:val="00D00013"/>
    <w:rsid w:val="00D014D2"/>
    <w:rsid w:val="00D02377"/>
    <w:rsid w:val="00D02CBC"/>
    <w:rsid w:val="00D03185"/>
    <w:rsid w:val="00D051DC"/>
    <w:rsid w:val="00D06D2A"/>
    <w:rsid w:val="00D11140"/>
    <w:rsid w:val="00D121B2"/>
    <w:rsid w:val="00D1285A"/>
    <w:rsid w:val="00D13613"/>
    <w:rsid w:val="00D17C94"/>
    <w:rsid w:val="00D20567"/>
    <w:rsid w:val="00D20EBE"/>
    <w:rsid w:val="00D225D7"/>
    <w:rsid w:val="00D22870"/>
    <w:rsid w:val="00D230C2"/>
    <w:rsid w:val="00D23B61"/>
    <w:rsid w:val="00D27482"/>
    <w:rsid w:val="00D27B74"/>
    <w:rsid w:val="00D30069"/>
    <w:rsid w:val="00D33F59"/>
    <w:rsid w:val="00D360B7"/>
    <w:rsid w:val="00D36C8B"/>
    <w:rsid w:val="00D371C6"/>
    <w:rsid w:val="00D4142B"/>
    <w:rsid w:val="00D42614"/>
    <w:rsid w:val="00D42D5E"/>
    <w:rsid w:val="00D43B87"/>
    <w:rsid w:val="00D445AE"/>
    <w:rsid w:val="00D46FD8"/>
    <w:rsid w:val="00D47452"/>
    <w:rsid w:val="00D478F6"/>
    <w:rsid w:val="00D50280"/>
    <w:rsid w:val="00D52248"/>
    <w:rsid w:val="00D53A48"/>
    <w:rsid w:val="00D547B6"/>
    <w:rsid w:val="00D54E97"/>
    <w:rsid w:val="00D624A0"/>
    <w:rsid w:val="00D6315F"/>
    <w:rsid w:val="00D63B29"/>
    <w:rsid w:val="00D63BD2"/>
    <w:rsid w:val="00D65442"/>
    <w:rsid w:val="00D66165"/>
    <w:rsid w:val="00D72273"/>
    <w:rsid w:val="00D7278B"/>
    <w:rsid w:val="00D729B2"/>
    <w:rsid w:val="00D72C5E"/>
    <w:rsid w:val="00D73189"/>
    <w:rsid w:val="00D73AC8"/>
    <w:rsid w:val="00D73AF6"/>
    <w:rsid w:val="00D754F1"/>
    <w:rsid w:val="00D776E8"/>
    <w:rsid w:val="00D77850"/>
    <w:rsid w:val="00D77EB7"/>
    <w:rsid w:val="00D80D8C"/>
    <w:rsid w:val="00D817FC"/>
    <w:rsid w:val="00D83C2E"/>
    <w:rsid w:val="00D83D44"/>
    <w:rsid w:val="00D865B7"/>
    <w:rsid w:val="00D8740E"/>
    <w:rsid w:val="00D876FC"/>
    <w:rsid w:val="00D9019C"/>
    <w:rsid w:val="00D94952"/>
    <w:rsid w:val="00D94DB1"/>
    <w:rsid w:val="00DA0297"/>
    <w:rsid w:val="00DA1252"/>
    <w:rsid w:val="00DA17BF"/>
    <w:rsid w:val="00DA23DA"/>
    <w:rsid w:val="00DA4691"/>
    <w:rsid w:val="00DA5345"/>
    <w:rsid w:val="00DA725B"/>
    <w:rsid w:val="00DA729A"/>
    <w:rsid w:val="00DA7370"/>
    <w:rsid w:val="00DA773F"/>
    <w:rsid w:val="00DB1D3B"/>
    <w:rsid w:val="00DB3107"/>
    <w:rsid w:val="00DB3701"/>
    <w:rsid w:val="00DB3FEC"/>
    <w:rsid w:val="00DB436A"/>
    <w:rsid w:val="00DB4B40"/>
    <w:rsid w:val="00DB61C4"/>
    <w:rsid w:val="00DB68B3"/>
    <w:rsid w:val="00DB6ECD"/>
    <w:rsid w:val="00DC0C5E"/>
    <w:rsid w:val="00DC11DC"/>
    <w:rsid w:val="00DC141A"/>
    <w:rsid w:val="00DC18CC"/>
    <w:rsid w:val="00DC2334"/>
    <w:rsid w:val="00DC2C6D"/>
    <w:rsid w:val="00DC2D45"/>
    <w:rsid w:val="00DC586C"/>
    <w:rsid w:val="00DC593A"/>
    <w:rsid w:val="00DC6327"/>
    <w:rsid w:val="00DC6B9A"/>
    <w:rsid w:val="00DC6BC4"/>
    <w:rsid w:val="00DC6F8C"/>
    <w:rsid w:val="00DD08FF"/>
    <w:rsid w:val="00DD0F73"/>
    <w:rsid w:val="00DD280F"/>
    <w:rsid w:val="00DD2F27"/>
    <w:rsid w:val="00DD50F7"/>
    <w:rsid w:val="00DE108B"/>
    <w:rsid w:val="00DE19D6"/>
    <w:rsid w:val="00DE243A"/>
    <w:rsid w:val="00DE2DA6"/>
    <w:rsid w:val="00DE4A48"/>
    <w:rsid w:val="00DE5525"/>
    <w:rsid w:val="00DE6A62"/>
    <w:rsid w:val="00DF151E"/>
    <w:rsid w:val="00DF19F1"/>
    <w:rsid w:val="00DF1F2A"/>
    <w:rsid w:val="00DF2A1E"/>
    <w:rsid w:val="00DF68BA"/>
    <w:rsid w:val="00DF7F15"/>
    <w:rsid w:val="00E0015C"/>
    <w:rsid w:val="00E005EA"/>
    <w:rsid w:val="00E0204E"/>
    <w:rsid w:val="00E02BB4"/>
    <w:rsid w:val="00E0483A"/>
    <w:rsid w:val="00E059B5"/>
    <w:rsid w:val="00E064E6"/>
    <w:rsid w:val="00E07EF4"/>
    <w:rsid w:val="00E1011E"/>
    <w:rsid w:val="00E11608"/>
    <w:rsid w:val="00E134AF"/>
    <w:rsid w:val="00E13718"/>
    <w:rsid w:val="00E1610E"/>
    <w:rsid w:val="00E22836"/>
    <w:rsid w:val="00E254C9"/>
    <w:rsid w:val="00E25BC9"/>
    <w:rsid w:val="00E26310"/>
    <w:rsid w:val="00E31E98"/>
    <w:rsid w:val="00E3339E"/>
    <w:rsid w:val="00E34AF3"/>
    <w:rsid w:val="00E37240"/>
    <w:rsid w:val="00E372FF"/>
    <w:rsid w:val="00E3779B"/>
    <w:rsid w:val="00E37DCB"/>
    <w:rsid w:val="00E405C6"/>
    <w:rsid w:val="00E40D19"/>
    <w:rsid w:val="00E42232"/>
    <w:rsid w:val="00E4316B"/>
    <w:rsid w:val="00E43F1E"/>
    <w:rsid w:val="00E43FD6"/>
    <w:rsid w:val="00E4401C"/>
    <w:rsid w:val="00E44A86"/>
    <w:rsid w:val="00E45BDA"/>
    <w:rsid w:val="00E4660C"/>
    <w:rsid w:val="00E469C3"/>
    <w:rsid w:val="00E5190F"/>
    <w:rsid w:val="00E54BC7"/>
    <w:rsid w:val="00E54BDB"/>
    <w:rsid w:val="00E5528D"/>
    <w:rsid w:val="00E55C66"/>
    <w:rsid w:val="00E56086"/>
    <w:rsid w:val="00E56103"/>
    <w:rsid w:val="00E56AF3"/>
    <w:rsid w:val="00E56BF2"/>
    <w:rsid w:val="00E578BE"/>
    <w:rsid w:val="00E57D54"/>
    <w:rsid w:val="00E57FAF"/>
    <w:rsid w:val="00E61FDF"/>
    <w:rsid w:val="00E62C69"/>
    <w:rsid w:val="00E63233"/>
    <w:rsid w:val="00E6713B"/>
    <w:rsid w:val="00E70F1C"/>
    <w:rsid w:val="00E7496E"/>
    <w:rsid w:val="00E74D04"/>
    <w:rsid w:val="00E76897"/>
    <w:rsid w:val="00E80270"/>
    <w:rsid w:val="00E81A82"/>
    <w:rsid w:val="00E82E29"/>
    <w:rsid w:val="00E83234"/>
    <w:rsid w:val="00E83991"/>
    <w:rsid w:val="00E847BB"/>
    <w:rsid w:val="00E85D89"/>
    <w:rsid w:val="00E869A4"/>
    <w:rsid w:val="00E87E47"/>
    <w:rsid w:val="00E94353"/>
    <w:rsid w:val="00E94A67"/>
    <w:rsid w:val="00E97C23"/>
    <w:rsid w:val="00EA1CD1"/>
    <w:rsid w:val="00EA1D3C"/>
    <w:rsid w:val="00EA1D5E"/>
    <w:rsid w:val="00EA2349"/>
    <w:rsid w:val="00EA23CD"/>
    <w:rsid w:val="00EA2995"/>
    <w:rsid w:val="00EA39EF"/>
    <w:rsid w:val="00EA4952"/>
    <w:rsid w:val="00EA58A2"/>
    <w:rsid w:val="00EA61DD"/>
    <w:rsid w:val="00EA6B7C"/>
    <w:rsid w:val="00EB034B"/>
    <w:rsid w:val="00EB15E4"/>
    <w:rsid w:val="00EB48F8"/>
    <w:rsid w:val="00EB6F48"/>
    <w:rsid w:val="00EB6FAE"/>
    <w:rsid w:val="00EB7164"/>
    <w:rsid w:val="00EC010A"/>
    <w:rsid w:val="00EC07DF"/>
    <w:rsid w:val="00EC0AF1"/>
    <w:rsid w:val="00EC0BD6"/>
    <w:rsid w:val="00EC24A8"/>
    <w:rsid w:val="00EC2730"/>
    <w:rsid w:val="00EC2EF4"/>
    <w:rsid w:val="00EC50D0"/>
    <w:rsid w:val="00EC60A0"/>
    <w:rsid w:val="00EC60D7"/>
    <w:rsid w:val="00EC613E"/>
    <w:rsid w:val="00EC700E"/>
    <w:rsid w:val="00EC727A"/>
    <w:rsid w:val="00EC794D"/>
    <w:rsid w:val="00ED057F"/>
    <w:rsid w:val="00ED3E69"/>
    <w:rsid w:val="00ED6D23"/>
    <w:rsid w:val="00EE0143"/>
    <w:rsid w:val="00EE2566"/>
    <w:rsid w:val="00EE26C3"/>
    <w:rsid w:val="00EE2948"/>
    <w:rsid w:val="00EE2C17"/>
    <w:rsid w:val="00EE33AC"/>
    <w:rsid w:val="00EE39A0"/>
    <w:rsid w:val="00EE3A37"/>
    <w:rsid w:val="00EE4D9A"/>
    <w:rsid w:val="00EE4EEB"/>
    <w:rsid w:val="00EE5E62"/>
    <w:rsid w:val="00EF1048"/>
    <w:rsid w:val="00EF4413"/>
    <w:rsid w:val="00EF44F8"/>
    <w:rsid w:val="00EF5989"/>
    <w:rsid w:val="00EF7AC6"/>
    <w:rsid w:val="00F00B91"/>
    <w:rsid w:val="00F02DA1"/>
    <w:rsid w:val="00F03727"/>
    <w:rsid w:val="00F04950"/>
    <w:rsid w:val="00F066F0"/>
    <w:rsid w:val="00F06D8B"/>
    <w:rsid w:val="00F07156"/>
    <w:rsid w:val="00F078D7"/>
    <w:rsid w:val="00F129E7"/>
    <w:rsid w:val="00F1402D"/>
    <w:rsid w:val="00F152A2"/>
    <w:rsid w:val="00F15B08"/>
    <w:rsid w:val="00F16B18"/>
    <w:rsid w:val="00F16B5A"/>
    <w:rsid w:val="00F17D1E"/>
    <w:rsid w:val="00F207C5"/>
    <w:rsid w:val="00F20C4E"/>
    <w:rsid w:val="00F22754"/>
    <w:rsid w:val="00F22A2C"/>
    <w:rsid w:val="00F2485B"/>
    <w:rsid w:val="00F252F6"/>
    <w:rsid w:val="00F25998"/>
    <w:rsid w:val="00F25E72"/>
    <w:rsid w:val="00F271F7"/>
    <w:rsid w:val="00F277DB"/>
    <w:rsid w:val="00F277FE"/>
    <w:rsid w:val="00F304C9"/>
    <w:rsid w:val="00F3134C"/>
    <w:rsid w:val="00F320BA"/>
    <w:rsid w:val="00F40357"/>
    <w:rsid w:val="00F41DE4"/>
    <w:rsid w:val="00F42C6E"/>
    <w:rsid w:val="00F43749"/>
    <w:rsid w:val="00F43B28"/>
    <w:rsid w:val="00F459BB"/>
    <w:rsid w:val="00F46627"/>
    <w:rsid w:val="00F46F35"/>
    <w:rsid w:val="00F47334"/>
    <w:rsid w:val="00F514A2"/>
    <w:rsid w:val="00F5382D"/>
    <w:rsid w:val="00F539C8"/>
    <w:rsid w:val="00F54600"/>
    <w:rsid w:val="00F5508F"/>
    <w:rsid w:val="00F567A8"/>
    <w:rsid w:val="00F57E0F"/>
    <w:rsid w:val="00F61154"/>
    <w:rsid w:val="00F626EF"/>
    <w:rsid w:val="00F626F0"/>
    <w:rsid w:val="00F651E6"/>
    <w:rsid w:val="00F65772"/>
    <w:rsid w:val="00F65CD9"/>
    <w:rsid w:val="00F667CC"/>
    <w:rsid w:val="00F735A0"/>
    <w:rsid w:val="00F738B6"/>
    <w:rsid w:val="00F7552D"/>
    <w:rsid w:val="00F7567A"/>
    <w:rsid w:val="00F756EB"/>
    <w:rsid w:val="00F76D51"/>
    <w:rsid w:val="00F80434"/>
    <w:rsid w:val="00F83743"/>
    <w:rsid w:val="00F86DB4"/>
    <w:rsid w:val="00F87CE7"/>
    <w:rsid w:val="00F90B69"/>
    <w:rsid w:val="00F91884"/>
    <w:rsid w:val="00F921CF"/>
    <w:rsid w:val="00F93BE0"/>
    <w:rsid w:val="00F9690C"/>
    <w:rsid w:val="00F971BC"/>
    <w:rsid w:val="00FA0781"/>
    <w:rsid w:val="00FA1559"/>
    <w:rsid w:val="00FA17A1"/>
    <w:rsid w:val="00FA1CEE"/>
    <w:rsid w:val="00FA21A3"/>
    <w:rsid w:val="00FA396B"/>
    <w:rsid w:val="00FA3F42"/>
    <w:rsid w:val="00FA52D6"/>
    <w:rsid w:val="00FA5323"/>
    <w:rsid w:val="00FA533A"/>
    <w:rsid w:val="00FA5D54"/>
    <w:rsid w:val="00FA6AC1"/>
    <w:rsid w:val="00FB247C"/>
    <w:rsid w:val="00FB2596"/>
    <w:rsid w:val="00FB330A"/>
    <w:rsid w:val="00FB4814"/>
    <w:rsid w:val="00FB5466"/>
    <w:rsid w:val="00FB5937"/>
    <w:rsid w:val="00FB687E"/>
    <w:rsid w:val="00FB7F1D"/>
    <w:rsid w:val="00FC0DED"/>
    <w:rsid w:val="00FC0FBB"/>
    <w:rsid w:val="00FC46F7"/>
    <w:rsid w:val="00FC6464"/>
    <w:rsid w:val="00FD0DD3"/>
    <w:rsid w:val="00FD47D5"/>
    <w:rsid w:val="00FD61E3"/>
    <w:rsid w:val="00FD7A41"/>
    <w:rsid w:val="00FE45CD"/>
    <w:rsid w:val="00FE50C8"/>
    <w:rsid w:val="00FE738A"/>
    <w:rsid w:val="00FE7E27"/>
    <w:rsid w:val="00FF053F"/>
    <w:rsid w:val="00FF09A3"/>
    <w:rsid w:val="00FF0A9A"/>
    <w:rsid w:val="00FF0B75"/>
    <w:rsid w:val="00FF1A7C"/>
    <w:rsid w:val="00FF272F"/>
    <w:rsid w:val="00FF2C58"/>
    <w:rsid w:val="00FF449D"/>
    <w:rsid w:val="00FF5FFC"/>
    <w:rsid w:val="036D7D21"/>
    <w:rsid w:val="03BB6210"/>
    <w:rsid w:val="064F346B"/>
    <w:rsid w:val="085A77A9"/>
    <w:rsid w:val="0B9401C4"/>
    <w:rsid w:val="0C7470DD"/>
    <w:rsid w:val="0CF25139"/>
    <w:rsid w:val="0F1B59BB"/>
    <w:rsid w:val="12647BAB"/>
    <w:rsid w:val="1CBE4E77"/>
    <w:rsid w:val="24A20051"/>
    <w:rsid w:val="285C1434"/>
    <w:rsid w:val="2A707EA0"/>
    <w:rsid w:val="2E7D14FA"/>
    <w:rsid w:val="2F431FE1"/>
    <w:rsid w:val="33730C2A"/>
    <w:rsid w:val="356D5385"/>
    <w:rsid w:val="3D7427B8"/>
    <w:rsid w:val="4B9D6AFC"/>
    <w:rsid w:val="51972CC2"/>
    <w:rsid w:val="5474376D"/>
    <w:rsid w:val="5FAC2EFD"/>
    <w:rsid w:val="61F73F2B"/>
    <w:rsid w:val="6FBC5069"/>
    <w:rsid w:val="70CE6403"/>
    <w:rsid w:val="72843E12"/>
    <w:rsid w:val="77CA279D"/>
    <w:rsid w:val="77FA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94095"/>
  <w15:docId w15:val="{4BED72B3-0467-4432-A257-C2FF9A5E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  <w:lang w:eastAsia="zh-CN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  <w:lang w:eastAsia="zh-CN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2"/>
      <w:szCs w:val="22"/>
      <w:lang w:eastAsia="zh-CN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2"/>
      <w:szCs w:val="22"/>
      <w:lang w:eastAsia="zh-CN"/>
    </w:rPr>
  </w:style>
  <w:style w:type="character" w:styleId="af2">
    <w:name w:val="Placeholder Text"/>
    <w:basedOn w:val="a0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2"/>
      <w:szCs w:val="22"/>
    </w:rPr>
  </w:style>
  <w:style w:type="paragraph" w:customStyle="1" w:styleId="1">
    <w:name w:val="修订1"/>
    <w:hidden/>
    <w:uiPriority w:val="99"/>
    <w:semiHidden/>
    <w:qFormat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jaspar.genereg.ne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7</Pages>
  <Words>11013</Words>
  <Characters>62776</Characters>
  <Application>Microsoft Office Word</Application>
  <DocSecurity>0</DocSecurity>
  <Lines>523</Lines>
  <Paragraphs>147</Paragraphs>
  <ScaleCrop>false</ScaleCrop>
  <Company/>
  <LinksUpToDate>false</LinksUpToDate>
  <CharactersWithSpaces>7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leaf</dc:creator>
  <cp:lastModifiedBy>Administrator</cp:lastModifiedBy>
  <cp:revision>12</cp:revision>
  <dcterms:created xsi:type="dcterms:W3CDTF">2022-02-01T17:04:00Z</dcterms:created>
  <dcterms:modified xsi:type="dcterms:W3CDTF">2022-02-19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FDD15BF9584356B269684D2F0D435F</vt:lpwstr>
  </property>
  <property fmtid="{D5CDD505-2E9C-101B-9397-08002B2CF9AE}" pid="3" name="KSOProductBuildVer">
    <vt:lpwstr>2052-11.1.0.11365</vt:lpwstr>
  </property>
  <property fmtid="{D5CDD505-2E9C-101B-9397-08002B2CF9AE}" pid="4" name="LE1">
    <vt:filetime>2022-01-26T03:23:21Z</vt:filetime>
  </property>
</Properties>
</file>